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DD072" w14:textId="77777777" w:rsidR="00BF58F8" w:rsidRDefault="00BF58F8" w:rsidP="00BF58F8">
      <w:r>
        <w:t>&gt;Co-Cluster-13720.0</w:t>
      </w:r>
    </w:p>
    <w:p w14:paraId="73B26866" w14:textId="77777777" w:rsidR="00BF58F8" w:rsidRDefault="00BF58F8" w:rsidP="00BF58F8">
      <w:r>
        <w:t>MGPFQWPVWVALTLVYLGAVFPIVFTDRLSLSHILGNWGEMENMFWYVFGMFTNSLTFSGKYSWSSSKKLSTRILIGFYWFFTIIITACYTGSIIAFVTLPAFPETIDSVMDLLGLFFRVGTLDKNGWETWFQNSTHWPTAKLYKKMEFVASLEEGIGNVTQSFFWNYAFLGSKAQLECLVQANFSDENISRRSALHLSEECFALFQIGYIYPRDTVYKRKIDSMILLAQQSGLMNKIEQEVRWTMQRSSTGKLLQASSGASLRERIQEERQLTTADTEGMFLLMGIGYALGAIALVSEIVGGITNKCRQIIKRSRKSISSGFSSQRSSAVGTRTEAEQEAYDRHKAERRREAKNAHMNAHDNGVFGVKQFNLTRETLKELYGNYNKQEPNYSVKDGKLILESDVISTDTGSVSRESSTEFLIPPLCVKKKTIVLAEIDNNREVPENKADDDPIDDDIQNTLDGLDQCIARHDVCREASQDNVMFGQLTESDLFGSYIEPTIEVDSERKLDNLAMFKDVEQEDDVESNSENQTK</w:t>
      </w:r>
    </w:p>
    <w:p w14:paraId="1E5BF9BB" w14:textId="77777777" w:rsidR="00BF58F8" w:rsidRDefault="00BF58F8" w:rsidP="00BF58F8">
      <w:r>
        <w:t>&gt;Co-Cluster-11061.0</w:t>
      </w:r>
    </w:p>
    <w:p w14:paraId="49884B55" w14:textId="77777777" w:rsidR="00BF58F8" w:rsidRDefault="00BF58F8" w:rsidP="00BF58F8">
      <w:r>
        <w:t>MRQAFLSFCCCALIINVGGANYGDLLANLNGCNDYLHSLRLLLTELALIAKIERCLVVVTDEAHLGIYEGSFFDWSNQPKSAFILHVDDDDDLLAPNYRTVKALKEIRNSQCDLYLITILNGLQVKRFLRFIDRNRVLDMQKRFVFLSDNRLLERDMVYIWSSMVSSIFLEPNRNFKRYTISTIAYPEILNGQFVITQKIKDWKPGKRLREAAIFPEKISNFKGMRLPIAVYPHIPMVQRLPSQSEFEGLEIEIVRSLGVAMNFEPYFYETRDSEIERWGRQLPNGSFTGLLGELVSDKSYLNDLI</w:t>
      </w:r>
    </w:p>
    <w:p w14:paraId="0CBED1E6" w14:textId="77777777" w:rsidR="00BF58F8" w:rsidRDefault="00BF58F8" w:rsidP="00BF58F8">
      <w:r>
        <w:t>&gt;Co-Cluster-19206.0</w:t>
      </w:r>
    </w:p>
    <w:p w14:paraId="0F872C1D" w14:textId="77777777" w:rsidR="00BF58F8" w:rsidRDefault="00BF58F8" w:rsidP="00BF58F8">
      <w:r>
        <w:t>MRQAFLSFCCCALIINVGGANYGDLLANLNGCNDYLHSLRLLLTELALIAKIERCLVVVTDEAHLGIYEGSFFDWSNQPKSAFILHVDDDDDLLAPNYRTVKALKEIRNSQCDLYLITILNGLQVKRFLRFIDRNRVLDMQKRFVFLSDNRLLERDMVYIWSSMVSSIFLEPNRNFKRYTISTIAYPEILNGQFVITQKIKDWKPGKRLREAAIFPEKISNFKGMRLPIAVYPHIPMVQRLPSQSEFEGLEIEIVRSLGVAMNFEPYFYETRDSEIERWGRQLPNGSFTGLLGELIDRQARIAIGDLRLYKLYYSVIDFTKPHSHECMTFLTPESSQDDSWKTLISPFSGAMWAGVLLSLFAVGTVFYTISF</w:t>
      </w:r>
    </w:p>
    <w:p w14:paraId="4FB419EB" w14:textId="77777777" w:rsidR="00BF58F8" w:rsidRDefault="00BF58F8" w:rsidP="00BF58F8">
      <w:r>
        <w:t>&gt;Co-Cluster-11063.0</w:t>
      </w:r>
    </w:p>
    <w:p w14:paraId="4B532DDA" w14:textId="77777777" w:rsidR="00BF58F8" w:rsidRDefault="00BF58F8" w:rsidP="00BF58F8">
      <w:r>
        <w:t>MLAKAAITRTKQRQCRKVPGCVPRIHIDGVVGGHERHSMLVLDAFLFYVGSICQQGLTFSTSFISGRCIVITSLFFAFAIFQFYSASIVSSLLMERPKTIRTLQDLVHSSLEIGIEDILYNRDYFRRTKDPDAIELYNKKIASFDSGTTNITKHYGSKSSAATNWYTPAQGMARLKRGKFAFHVDVATAYKIIADTFTESEICELTEIELFPVQKTVACVQKGSPLRKMITYGLRRVGETGLMDYQRKIWRSPKP</w:t>
      </w:r>
    </w:p>
    <w:p w14:paraId="5112EA19" w14:textId="77777777" w:rsidR="00BF58F8" w:rsidRDefault="00BF58F8" w:rsidP="00BF58F8">
      <w:r>
        <w:t>&gt;Co-Cluster-16299.3</w:t>
      </w:r>
    </w:p>
    <w:p w14:paraId="5DAB9C1E" w14:textId="77777777" w:rsidR="00BF58F8" w:rsidRDefault="00BF58F8" w:rsidP="00BF58F8">
      <w:r>
        <w:t>MLSQVRLVLLSLVTFLTQGCTAAFDDGICLSNHLIEKHRFNRQIYRDCNEDFSASYVRLPRRVDPTFRGNPKPRSDVLAAKFHVNANANANDDQKHSLVNLINKIAIEYLAKCPPVIYYDHFVEKSDGLFLENLFKTLPITFYHGEINEKYEAINARLKGRIDVQCKSYILFLSDPLMTRKIIGPQVESRVVLVARSSQWKLRDFLSSEKSSNIVNLLVIGESYTADLAEVSQQTIVILKKKKKTKHKDASLIEYFYPQERPYVLYTHKLYTDGLGSNKPVVLTSWINGALSRPHINLFPKKFQHGFAGHRFNVASVNQPPFIFSIKNIVSGGSITINWDGIEYRLLNMIAQKLNFSIDISEPPTRWNTRGYEGPANTICFFFFFS</w:t>
      </w:r>
    </w:p>
    <w:p w14:paraId="1B911F57" w14:textId="77777777" w:rsidR="00BF58F8" w:rsidRDefault="00BF58F8" w:rsidP="00BF58F8">
      <w:r>
        <w:t>&gt;Co-Cluster-3781.106530</w:t>
      </w:r>
    </w:p>
    <w:p w14:paraId="296C0A6C" w14:textId="77777777" w:rsidR="00BF58F8" w:rsidRDefault="00BF58F8" w:rsidP="00BF58F8">
      <w:r>
        <w:t>MCSPIDTVFAKSKWLIFFSFIGLIYENDNPDMEKVFHLAIDEANKEADGYRLHGISVAIEPGNAFDTSKKLCKMLKQNLVAVFGPTSNMAARHAMSICDAKELPFVDTRWDFNTQLPTINLHPHPGQLANLLKDMVLALEWDTFTIIYESGEYLQTVNELLRMYEPDGPTVTVRRYELDLNGNYRNVLRRIRNSDDDSFIVVGSMATLPELLKQAQQVGLMTADYRYIIGNLDLQTSDLEPFQHSDTNITMFRLVSPENEAVLKVAKAVYESEDPYQNVSCPLTVSMALVYDGVQLLAQTFKHVMFRAVPLSCNNDSSWDKGYTLVNYMKSLSIEGLSGEIQFDYQGLRSEFTLEVAELLVSGVQNIGIWRPETGFVENRPAMAAPSIVDQRSLVNQTFIVITAISEPYGMLKDTSKKLKGNEQYEGFGIELIDELSKKLGFLYTFVLEPKNNYGSCSATTGECTGMLKEIIEGRADLGITDLTMTSARESGVDFTIPFMNLGISILFRKPRKEPPKLFSFMSPFSGEVWLALGMAYISVSVTMFLMGRICPTEWDNPYPCIEDPTELENQFSFANCLWFAIGALLQQGSELAPKGYSTRAVASFWSFFTLILVSSYT</w:t>
      </w:r>
      <w:r>
        <w:lastRenderedPageBreak/>
        <w:t>ANLAAFLTVESLSTPIENAEDLAAQKGGVVYGAKINGSTYGFFQGAKYPTYQKMYEFMRNNPQYMTLSNPEGVKRTENENYAFLMESTSIEYTTERHCTLTQVGKLLDEKGYGIAMRKNWEYRDILSKGVLELQEAGVLAQMKTKWWKEKRGGGACTQEKNDSAAKLGIANMGGVFLVWGVGSAVACVVGLLEWLISVYNTSRGNKVPFKNELMDELYFILQCSGNTKPVKYPKSSHRSKSRSSDTSSSKRSSASVDSILMDEGKAQLERTKQVENGK</w:t>
      </w:r>
    </w:p>
    <w:p w14:paraId="30D8A574" w14:textId="77777777" w:rsidR="00BF58F8" w:rsidRDefault="00BF58F8" w:rsidP="00BF58F8">
      <w:r>
        <w:t>&gt;Co-Cluster-3781.31592</w:t>
      </w:r>
    </w:p>
    <w:p w14:paraId="02503347" w14:textId="77777777" w:rsidR="00BF58F8" w:rsidRDefault="00BF58F8" w:rsidP="00BF58F8">
      <w:r>
        <w:t>MDMFHIYNQWLFFILDDKRRNFDAMSITQNLEEGANIAFALNETLLDCVDSINCTIAEISFAFVSSISRIITEEQSIQGKITDEEWEAIRLTKQEKQDQILGYMKDFLKAKSKCSCSRWRMITSISWGKSQEHRRYRPHNDHNEASNRNFEFLDVGYWSPLLGFVTQELLFPHIEHHFRNITMDILTSHNPPWQIISKDSRGSITEHKGITMEILKELSRMLNFTYVLHQPNVIEIGMEPIRNDSTLMGSLTHVIPFEVVEMVQGKNFFLAAVAATIDEPDRKIFNYTVPISVQKYSFLTRRPDEISRIYLFTAPFTLETWACLAAVMLITAPVLYLINRLVPMQHLKTTGLCRINNCCWYIYGALLQQG</w:t>
      </w:r>
    </w:p>
    <w:p w14:paraId="59CBDFFE" w14:textId="77777777" w:rsidR="00BF58F8" w:rsidRDefault="00BF58F8" w:rsidP="00BF58F8">
      <w:r>
        <w:t>&gt;Co-Cluster-3781.15697</w:t>
      </w:r>
    </w:p>
    <w:p w14:paraId="7D5CEBC3" w14:textId="77777777" w:rsidR="00BF58F8" w:rsidRDefault="00BF58F8" w:rsidP="00BF58F8">
      <w:r>
        <w:t>MDPFSGEVWMYLGFAYFGVTLSLFILGRLSPTEWDNPYACIEEPEELENQFTFNNAMWFTTGALLQQGSEIGPKALSTRTVATIWWFFTLIIVSSYTANLAAFLTVEKPTSIIDNVNDLAENKGGVRYGAKRNGATRNFFQTSEDPVYHQMDEYMTKNLDLLVDDNQVGVERVLKEDRYAFLMESSSIEYHTVRNCDLEKIGEPLDEKGYGIAMKKEWEYRDRFNNALLALQEQGTLAKLKNKWWNEIGAGVCNTKSGADAESHPLDMKNLGGVYLVLFVGSALSICVGMLIWLVNVFIKAKRHEVPFIDALKEEWSVVIDFKNNEREVRSPASVYSKRNSLMSIDSIETDSEKEAQIEDERTSSV</w:t>
      </w:r>
    </w:p>
    <w:p w14:paraId="70CD9C89" w14:textId="77777777" w:rsidR="00BF58F8" w:rsidRDefault="00BF58F8" w:rsidP="00BF58F8">
      <w:r>
        <w:t>&gt;Co-Cluster-3781.157618</w:t>
      </w:r>
    </w:p>
    <w:p w14:paraId="1AFB27FC" w14:textId="77777777" w:rsidR="00BF58F8" w:rsidRDefault="00BF58F8" w:rsidP="00BF58F8">
      <w:r>
        <w:t>MLTPLYLKSSKSNVWMSLDLDVWKYLRPIDLKRKYNVVSNFPQSTLA</w:t>
      </w:r>
    </w:p>
    <w:p w14:paraId="3039BDE6" w14:textId="77777777" w:rsidR="00BF58F8" w:rsidRDefault="00BF58F8" w:rsidP="00BF58F8">
      <w:r>
        <w:t>&gt;Co-Cluster-3781.159004</w:t>
      </w:r>
    </w:p>
    <w:p w14:paraId="3236E1BE" w14:textId="77777777" w:rsidR="00BF58F8" w:rsidRDefault="00BF58F8" w:rsidP="00BF58F8">
      <w:r>
        <w:t>MANEADTSHLNHRALTVNVFPNQLILSKAYADIVNNFGWRKFTILYYHIDENAPAHLQDLLQLRDVHKELIRVRKFKKKDDFRLLWKNINGERRVVLDCPPDVLVEVLNAAMQFNMMSELNHMFLTNLDTHTSNRGDLKNNNKIMSNITAARVMMDKDQTV</w:t>
      </w:r>
    </w:p>
    <w:p w14:paraId="7E7F10E8" w14:textId="77777777" w:rsidR="00BF58F8" w:rsidRDefault="00BF58F8" w:rsidP="00BF58F8">
      <w:r>
        <w:t>&gt;Co-Cluster-3781.161973</w:t>
      </w:r>
    </w:p>
    <w:p w14:paraId="6BB8A125" w14:textId="77777777" w:rsidR="00BF58F8" w:rsidRDefault="00BF58F8" w:rsidP="00BF58F8">
      <w:r>
        <w:t>MIIKILNKLKILFPIITFISLSDNVVGQTSQNINVLFINEVDNEPAAKAVEVVQTYLKKSPSYGLSVQIDQVEVNKTDAKALLEMICIKYAEMIGKPQPPHVILDTTKSGIASETVKSFTQALGLPTVSASYGQEGDLRQWRDIEESKQKYLLQVMPPADMIPEVVRSIVRKMNITNAAILYDDTFTMDHKYKSLLQNIQTRHVISRIAKNGPEAL</w:t>
      </w:r>
    </w:p>
    <w:p w14:paraId="250AF4DD" w14:textId="77777777" w:rsidR="00BF58F8" w:rsidRDefault="00BF58F8" w:rsidP="00BF58F8">
      <w:r>
        <w:t>&gt;Co-Cluster-3781.174214</w:t>
      </w:r>
    </w:p>
    <w:p w14:paraId="306095D5" w14:textId="77777777" w:rsidR="00BF58F8" w:rsidRDefault="00BF58F8" w:rsidP="00BF58F8">
      <w:r>
        <w:t>MYLNMMSHTAYGKPYEWSKDDFELGAPMGTRFNTFQMDNFGWRKPNGSFDGLMGMFQRYELDFAHMAIFMRSDRIPLVDFVGETFRIRAGIIFRQPPLSAVTNIFALPFDKYVWISILILMIITILLFCIEVKYSPHRHNMNFLDCCDFVWGAMCQQGFYVDVGNRSGRIIVLNTFIATLFLFTSFSANIVALLQSPSESITSLAALSQSPLEIGVQDTQYNKIYFTESTDPVTNRLYHKKIAPKGDNIFMRPIQGIKKMQTGLFAYQVELQAGYQIISETFSEPEKCGLKELEPFQLPMISLPTRKNFPYKELFRRQMLWQREVGIMNREELKWIPQKPKCEGGVGGFVSIGLTECRYALAMFGFGMLLSFIIFLWEISMKYFIKFMPQLKKLNEIHVPPAQTAP</w:t>
      </w:r>
    </w:p>
    <w:p w14:paraId="0460D42A" w14:textId="77777777" w:rsidR="00BF58F8" w:rsidRDefault="00BF58F8" w:rsidP="00BF58F8">
      <w:r>
        <w:t>&gt;Co-Cluster-3781.1879</w:t>
      </w:r>
    </w:p>
    <w:p w14:paraId="11B80330" w14:textId="77777777" w:rsidR="00BF58F8" w:rsidRDefault="00BF58F8" w:rsidP="00BF58F8">
      <w:r>
        <w:t>MNSKSLCSSINMEESYCLTEFTFQRAVILSVLRSLAMYMKANPEKLQPLRASCIETNATGKELPDLFGKLEFPSFIQFVEPESDGNEAEEEDGDESHPKLSYAVNITMGTYASEEGTGTQLAVWNSGHLDRINATITPAKRFFRVGTTEAIPWSYLLRDEKTNELILDENGNPQWVGYCIDFLIALAEKCNFDYELIEPKKGKFGERNAITGEWDGIVGDLVTGETDFALTALKMYSEREEVIDFL</w:t>
      </w:r>
    </w:p>
    <w:p w14:paraId="5B5EF731" w14:textId="77777777" w:rsidR="00BF58F8" w:rsidRDefault="00BF58F8" w:rsidP="00BF58F8">
      <w:r>
        <w:t>&gt;Co-Cluster-3781.19630</w:t>
      </w:r>
    </w:p>
    <w:p w14:paraId="653DF9D3" w14:textId="77777777" w:rsidR="00BF58F8" w:rsidRDefault="00BF58F8" w:rsidP="00BF58F8">
      <w:r>
        <w:t>MKNLTADTVYRIYTVEQAPFIMRDETAPKGYKGYCIDLIDEIAEIVNFDYTIQEVEDGKFGNMDEKGEW</w:t>
      </w:r>
      <w:r>
        <w:lastRenderedPageBreak/>
        <w:t>NGIVKKLIDKQADIGLGSMSVMAEREIVIDFTVPYYDLVGITIMMLRPSQPSSLFKFLAVLETNVWLCILAAYFFTSFLMWIFDRWSPYSYQNNREKYKDDDEKREFNLKECLWFCMTSLTPQGGGEAPKNLSGRLVAATWW</w:t>
      </w:r>
    </w:p>
    <w:p w14:paraId="15A60A7E" w14:textId="77777777" w:rsidR="00BF58F8" w:rsidRDefault="00BF58F8" w:rsidP="00BF58F8">
      <w:r>
        <w:t>&gt;Co-Cluster-3781.20802</w:t>
      </w:r>
    </w:p>
    <w:p w14:paraId="1DED3A66" w14:textId="77777777" w:rsidR="00BF58F8" w:rsidRDefault="00BF58F8" w:rsidP="00BF58F8">
      <w:r>
        <w:t>MWQAMQEAELPSTLAEAVARVRNSTSATGFAFLGDATDIRYLVMTNCDLQNVGEEFSRKPYAIAVQQGSHLKDQFNNAILTLLNKRQLEKLKEKWWKNDEIQAKCDKPEDQSDGISIQNIGGVFIVIFVGIGMACITLIFEYWWYKYRKTPRVIDVIEAQTSSKDGQPNDGVILGQSGKDHDKTVNALRPRFHNYPATLKPRF</w:t>
      </w:r>
    </w:p>
    <w:p w14:paraId="30E61E7E" w14:textId="77777777" w:rsidR="00BF58F8" w:rsidRDefault="00BF58F8" w:rsidP="00BF58F8">
      <w:r>
        <w:t>&gt;Co-Cluster-3781.22149</w:t>
      </w:r>
    </w:p>
    <w:p w14:paraId="072C8D89" w14:textId="77777777" w:rsidR="00BF58F8" w:rsidRDefault="00BF58F8" w:rsidP="00BF58F8">
      <w:r>
        <w:t>MLDLFVKIFLLPLVSYAVVSRAEYMPTFGSPRIGPSESIPIGLISDNNAEDLGKVFDYAIQVANTDLSIPLSGQQKVIEYGDMVDGFIQLCRFLEAGVGAVFGPSSKPTSKHLLNVCDTKDVPFIFPHMIESLEGFNLQPNSLDIARVLRSIIDAYEWKHIVLLYENSEYLSIVMRLLEFYEEYGPVITIIRYDLKLNGNYKSV</w:t>
      </w:r>
    </w:p>
    <w:p w14:paraId="533E785E" w14:textId="77777777" w:rsidR="00BF58F8" w:rsidRDefault="00BF58F8" w:rsidP="00BF58F8">
      <w:r>
        <w:t>&gt;Co-Cluster-3817.3</w:t>
      </w:r>
    </w:p>
    <w:p w14:paraId="1E9C7F73" w14:textId="77777777" w:rsidR="00BF58F8" w:rsidRDefault="00BF58F8" w:rsidP="00BF58F8">
      <w:r>
        <w:t>MTTYRLRYIHILAETGSFHSICLFRTPRNTGGTGSGQAFLDPFTPPVWVVFGTILFLSSVQLWAMFFVEFYRMPKNLDHAPSLLTSCLITLGTACVQGAYVMPRSVGGRATYTVVALATFIMYNYYTSIIVSTLLGSPIKSDIKTVGQIADSALDVGFEPRPWIFSYLNSSQVPA</w:t>
      </w:r>
    </w:p>
    <w:p w14:paraId="74D21552" w14:textId="77777777" w:rsidR="00BF58F8" w:rsidRDefault="00BF58F8" w:rsidP="00BF58F8">
      <w:r>
        <w:t>&gt;Co-Cluster-5769.0</w:t>
      </w:r>
    </w:p>
    <w:p w14:paraId="3A88F3FC" w14:textId="77777777" w:rsidR="00BF58F8" w:rsidRDefault="00BF58F8" w:rsidP="00BF58F8">
      <w:r>
        <w:t>MLYLLFKTQLGEQMGSFVRISSLQEFLIAWILFSYILSTIYFGKLESSFVSPAFESELNSLDELDKLNVPIYAIANVFDVVEYTLEPKYRKLINAHAIRLPLNFSAHSWAATFAKKSRTKKLGFILRDETAKDFLASTYNSKAGRPQFHAVKEFLRSMPRTYIVTPGSPFLEKFQYFVGAFFESGLLEHWLNEDLGNRLWHMANADTFQEEFISDEIGSELGTGIYEAPNFERKHVVLDMHILQGAFYVWLVGIGISMFTFAYEYIPWMRRRRIVAPI</w:t>
      </w:r>
    </w:p>
    <w:p w14:paraId="3304D481" w14:textId="77777777" w:rsidR="00BF58F8" w:rsidRDefault="00BF58F8" w:rsidP="00BF58F8">
      <w:r>
        <w:t>&gt;Co-Cluster-8273.0</w:t>
      </w:r>
    </w:p>
    <w:p w14:paraId="5B59170D" w14:textId="77777777" w:rsidR="00BF58F8" w:rsidRDefault="00BF58F8" w:rsidP="00BF58F8">
      <w:r>
        <w:t>MTTAEYETQSRTISKELNDMQQSGTDISTDSTKSNDDRGGVNQGNGKSSVNSDEQQQVQDTSMVIQPLNLRMLQGAFIVLLVGYGMAG</w:t>
      </w:r>
    </w:p>
    <w:p w14:paraId="03D644CA" w14:textId="77777777" w:rsidR="00BF58F8" w:rsidRDefault="00BF58F8" w:rsidP="00BF58F8">
      <w:r>
        <w:t>&gt;CstyIR25a</w:t>
      </w:r>
    </w:p>
    <w:p w14:paraId="4E199E8C" w14:textId="77777777" w:rsidR="00BF58F8" w:rsidRDefault="00BF58F8" w:rsidP="00BF58F8">
      <w:r>
        <w:t>MILPRLKFIHIVLLFLKILSRRYLLVSSQTSQNINVLFINELDNDPASKAIDIVQTYLKKNSNYGLSVQIDKIEANKTDAKALLESICIKYAESIENKQPPHVVFDTTKSGIASETVKSFTQALGLPTVSASYGQEGDLRQWRDMEESKQKYLLQVMPPADIIPEVVRSIVRKMNITNAAILYDNTFVMDHKYKSLLQNIQTRHVITAVAEGDSARADQIERLRNLDINNFFILGSLKTIGQVLESVKPAFFERNFAWHAITQNEGEVSSKRDNATIMFLKPIVYTQNRERLGQLRTTYNLNEEPQIMSVFYFDLALRTFLAVKDMLQSGAWPANMEYLGCDDFQGGNTPERNIDLRQAFVQVTEPASYGDFDLVTQPGKPFNGYSFFKFDMDVNVVQIRGGNSVNSKSIGRWTAGLDSPLVVNDEEAMKNLTADTVYRIFTVVQAPFIMRDETAPKGYKGYCIDLINEIAEIVHFDYTIEEVEDGKFGNMDEKGEWNGIVKKLIDKKADIGLGSMSVMAEREIVIDFTVPYYDLVGITIMMQRPSTPSSLFKFLTVLETNVWLCILAAYFFTSFLMWVFDRWSPYSYQNNREKYKDDDEKREFNLKECLWFCMTSLTPQGGGEAPKNLSGRLVAATWWLFGFIIIASYTANLAAFLTVSRLDTPVESLDDLAKQYKILYAPLNGSSAMVYFERMANIEQMFYEIWKDLSLNDSLSPLERSRLAVWDYPVSDKYTKMWQAMQEAQLPATLDEAVARVRNSTTATGFAFLGDATDIRYLVMTNCDLQVVGEEFSRKPYAIAVQQGSHLKDQFNNAILTLLNKRQLEKLKEKWWKNDEAQSKCDKPEDQSDGISIENIGGVFIVIFVGIGMACITLVFEYWWYKYRKNPRIIDVAEAASTPPGKDVKLAEGIILGQTGKEYEKANAALRPRFNQYPHNFKPRF</w:t>
      </w:r>
    </w:p>
    <w:p w14:paraId="47E43E4B" w14:textId="77777777" w:rsidR="00BF58F8" w:rsidRDefault="00BF58F8" w:rsidP="00BF58F8">
      <w:r>
        <w:t>&gt;CstyIR8a</w:t>
      </w:r>
    </w:p>
    <w:p w14:paraId="1A36B07F" w14:textId="77777777" w:rsidR="00BF58F8" w:rsidRDefault="00BF58F8" w:rsidP="00BF58F8">
      <w:r>
        <w:t>MQLLLLTLLLCLNLTGLDGEQELRITFWIEPVQQAEFEADMLIVQKELNTMNLDVRITDAVIILTRSVNQDADFDSLCRILSNVGSSIVIDLTYTLWTDGYRLIQEKGIAYLRLERILRPFLEMFGDFMRQKRANNVAMIFSNQRDMAEAVQQMTEGFPFRTLLMDASQDKNFAERLQSLRPSPNYVAMFARGSAMNGLFEQVQKAGLFRRPTEWHFVFLDTRDRVFKYKRQAEFATRFTLNPRAICRAMQMRDLYCGSGFTLQRALLLDIL</w:t>
      </w:r>
      <w:r>
        <w:lastRenderedPageBreak/>
        <w:t>RGLIGAVQISPSYPEPIYMDCNTSAEVNDRQDANAQDSAEWLEYVHWSNFITYATPLGYSFDDDSLKYEDGDNANTMQSLSFAINISAGYYSSEHEAKTDLARLSSVGEILLLNETISPARRFFRIGTAESIPWSYYRRNKQTGELILDRRGSPIWEGYCIDFIARLAEKLNFDYDIVEPQIGHMGQRNEQGEWDGVVGDLVSGQTDFAIAALKMYSEREEVVDFLPPYYEQTGISIVIRKPVRRTSLFKFMTVLRVEVWLSILAALVGTALMIWFMDKYSPYSSRNNREAYPYACREFTLRESFWFALTSFTPQGGGEAPKAVSGRMLVAAYWLFVVLMLATFTANLAAFLTVERMQTPVQSLEQLARQSRINYTVVHESDTHQYFINMKFAEDTLYRMWKELALNASKDFHKFRIWDYPIKEQYGHILLAINSSMPVRNAREGFTKVNNHENADYAFIHDSAEIKYEITRNCNLSEVGEVFAEQPYAVAVQQGSHLGDELSYAILELQKDRFFEQLKAKYWNQSNVQNCPLSEDQEGITLESLGGVFIATLFGLVLAMITLGGEIIYYKKRRKQLQTSLPITQVKPLDEPERDEQSNPRRAWHVPLPKSKPPAKITPPPSFEAATSKGKKLSKKITLGDAKFKPRHGLQSRRELGAPSGMGYIE</w:t>
      </w:r>
    </w:p>
    <w:p w14:paraId="3F1DA52B" w14:textId="77777777" w:rsidR="00BF58F8" w:rsidRDefault="00BF58F8" w:rsidP="00BF58F8">
      <w:r>
        <w:t>&gt;CstyIR110</w:t>
      </w:r>
    </w:p>
    <w:p w14:paraId="6F5642D4" w14:textId="77777777" w:rsidR="00BF58F8" w:rsidRDefault="00BF58F8" w:rsidP="00BF58F8">
      <w:r>
        <w:t>MIKLQVKVISWVFIILTGFLCTPQIESINTNFLELAAFEDFLRSQHLQQSLVVRIKGRDGDGDGDEDGDWKIECHQKLLANYRVQYYQPGISHNFEDLMYYGAPRTAVLVLKFEHRLVKQWVYTVASKAGYFNNSLAWFMLGTSRASQLDEAQITEHLGGYKMGIDVDITVALKARDNTSWRLYDVYRIDQQVSSAPLIVERKGEWSPARGYTLMDTFRRSWIIRRRNFRNVTLRGSTAVTEKPSGYDDMAYLANDKQLLQLDPMQRKTYQLFRLVERMYNLSLAISFTDNWGQQLANGRWSGVMGQITNGEADFAVCPIRFVPERQLHVQYSPVLHTQPIHFLFRHPRHSHIRNIFFEPLSSQVWWCVLVLITFSILLLVLLIRHEALQNGNLVETRVAFVWFTMLETYLQQGPATELFRLMSTRLLISASCIFSFMLMQFYGAFIVGSLLSDSPRSIVNLQALFESNLDIGMENISYNFAVFGNTSGQLVRDVYSKKICRSGEHNVITLEQGAERIIKGRFAFHAAIDRLYRLLLEMRMEEHEFCELQEIMFNPPYAAASVMAKGSPWREHLAHAILHLKATGLMQYNDRLWSVPKPDCSLFKASQVEVDLEHFAPALFALVLAMIASALVFLLELMFSRLAPFRPS</w:t>
      </w:r>
    </w:p>
    <w:p w14:paraId="5B4EA18C" w14:textId="77777777" w:rsidR="00BF58F8" w:rsidRDefault="00BF58F8" w:rsidP="00BF58F8">
      <w:r>
        <w:t>&gt;CstyIR107</w:t>
      </w:r>
    </w:p>
    <w:p w14:paraId="72984C4D" w14:textId="77777777" w:rsidR="00BF58F8" w:rsidRDefault="00BF58F8" w:rsidP="00BF58F8">
      <w:r>
        <w:t>MVNDQEFQKSTSGPSTRGNSDPFFRQAKTSALFLFTSFSANIVALLQSPSDAIQSLSDLGQSPLEIGVQDTQYNKIYFTESTDPVTKNLYHKKIASKGENIYMRPLLGMEKMRTGLFAYQVELQAGYQIVSDTFSEPEKCGLMELEPFQLPMLAIPTRKNFPYKELIRRQLRWQREVSLVNREERKWIPQKPKCEGGVGGFVSIGITECRYALGIFGCGAAASFGLFLLEFIFKYFKQVYRIIKGYREMQR</w:t>
      </w:r>
    </w:p>
    <w:p w14:paraId="57B41B02" w14:textId="77777777" w:rsidR="00BF58F8" w:rsidRDefault="00BF58F8" w:rsidP="00BF58F8">
      <w:r>
        <w:t>&gt;CstyIR108-109</w:t>
      </w:r>
    </w:p>
    <w:p w14:paraId="337D1171" w14:textId="77777777" w:rsidR="00BF58F8" w:rsidRDefault="00BF58F8" w:rsidP="00BF58F8">
      <w:r>
        <w:t>MKEMAASNQKEASSTIEETAETFIWKRTTASTLLNKASTIKETAASALEEEQIEQRRKLFVLLLLLLWPLTASTSMSAPADASIPRGQQEQKQLLKDDSWGNQLPDMLVAYYRQHGVHSLMLVVCRGDIDAARLHALLQHFMAHNIYVQLWTEQCLNDLRHVGNETDTPEAPPPRSFQADNETHWELAFVLPALNYKLGILLLQFNSSCALNLLRWSAATEHNYFTTNRYWLLLTQDLQELQLLEDAEIFLPPDSEVRVLWHATSQPFNATLLDVYKVAAWKPLKRRLVGHRLRNPRHMVHALQHFGSAITYRQNLEGIVFNTAIVIAFPDLFTDIEDLSLRHIDTISKVNHRLMLELAVRLNMSYNTYQTVNYGWRQPNGSFDGLMGRFQRYELDFAQLGIFMRLDRIALCDFVAETYRVRAGIMFRQPPLSAVANIFSMPFQQDVWISILVLLIVTMLVMLLEMFFSPHTHNMSYLDSVNFVFGAMCQQGFYVNVSNRSARIIVFTTFVAAVFLFTSFSANIVALLQSPSDAIQSLGDLGQSPLEIGVQDTQYNKIYFTESTDPVTKSLYHKKIASKGDFVYMRPVLGMEKMRTGLFAYQVELQAGYQIVSDTFSEPEKCGLMELEPFQLPMLAVPTRKNFPYKELFRRQIRWQREISLVNREERKWIPQKPKCESGVGGFVSIGLTECRYAFGIFGCGAALSFGVFLIELIRKHSHGIYTFVRGYKHTLH</w:t>
      </w:r>
    </w:p>
    <w:p w14:paraId="6012DD3D" w14:textId="77777777" w:rsidR="00BF58F8" w:rsidRDefault="00BF58F8" w:rsidP="00BF58F8">
      <w:r>
        <w:t>&gt;CstyIR106</w:t>
      </w:r>
    </w:p>
    <w:p w14:paraId="4EBE480C" w14:textId="77777777" w:rsidR="00BF58F8" w:rsidRDefault="00BF58F8" w:rsidP="00BF58F8">
      <w:r>
        <w:t>MWGAWMVIALFSSHWMAGKCLDRQDFPENCVSRRLIKRYQLNEDLYGSCPPRRKRRVDPTFHGNPKPRADLLAAKFHVNAYNFDQTNSLVGLVNKIAEEYLQKCPPIIYYDSFVEKSDGLILENLFKTLPITFYHGEINSRYEAKNTHFTSHIDSNCKSYILFLSDPLMTRKILGPQTESRVVLVSRSTQWKLRDFLASELSSNIVNLLVIGESLMADPLRERPYVLYTHKLYADGLGSNTPVVLTSWIKGALSRPHIDLFPAKFQNGFAGHRFQVSAANQPPFIFRIRTLDSSGIGQLRWDGVEFRLLNMISKRLNFSVDITETPTRAYTRGVVDNIQQQIAQR</w:t>
      </w:r>
      <w:r>
        <w:lastRenderedPageBreak/>
        <w:t>TIDIGMSGIYLTEERLRDTDMSVGHSRDCAAFITLASKALPKYRAIMGPFQWPVWVALICVYLGGIFPIVFTDRLTLSHLLGNWGEVENMFWYVFGMFTNAFTFTGKYSWSNTQKISTRLLIGAYWLFTIIITSCYTGSIIAFVTLPAFPDTVDSVMDLLGLFFRVGTLDNGGWESWFQNSTHVPTSRLFKKMEFVGTLEEGIGNVTQSFFWNYAFLGSKAQLEYLVQSNFSDENISRRSALHLSEECFALFQIGFLFPRESVYKRKIDSMILLAQQSGLITKINKEVSWAMQRSASGRLLQASSSTSLREIIQEERQLTTADTEGMFLLMALGYFLGATALVSEIVGGITNKCRQIINRNRKSASSSWSSRHSSANGGEERTADEQLAHDERKAARREAAEDAQKMSFGMREFNLTRTTLRELYGSYNRSDPTSSQQPEEHVPTHMHTHTYLEDKDSREALESLERLDEFMDQMGTEEEEPAPSASIVDEVFGPNTNNSTNET</w:t>
      </w:r>
    </w:p>
    <w:p w14:paraId="74DEDADC" w14:textId="77777777" w:rsidR="00BF58F8" w:rsidRDefault="00BF58F8" w:rsidP="00BF58F8">
      <w:r>
        <w:t>&gt;CstyIR105</w:t>
      </w:r>
    </w:p>
    <w:p w14:paraId="247F1658" w14:textId="77777777" w:rsidR="00BF58F8" w:rsidRDefault="00BF58F8" w:rsidP="00BF58F8">
      <w:r>
        <w:t>MQLNIAFIVVCGLCHWLPCVQLGNPTDPIDLQLQEKLLKILERIRLERNYDTIVIYGQSGGEDCLFHELLPKLQLPTVLLTKGSSLSDWSFSSDSLLLCCDSKAEQEQNTRSLLRLQQARRLVYLESEMQPQWLCEDYFEREQHNVAMMNAQGDLFSCRLFQEINHVQLDINSDSKYNSDSIYVQQFRNMKGAVIRSEPDQLAPRSMLYHDPVTGNIKMGGYVANVVNTFVERVNATLPLRDDLKFGENYGLFDLINRTYHNQLDIATSLLGTFGDENLDYVSYPYYSTSYCFMLPVPAKLPYNQIYTIIVDPPVLGIIMVLFVILSLLLIYSQELSWHQLSLANVILNDRCLRGLLGQSFILSDNPSRHMKAICLILFFAGLMITTMYQAYLQTLYTSPPLEEMLHSFEDFQNSRYKIALWRYEMEKVESISNVSLSTARNIAIFDLYTDFIKIRDTFNASFIYTVSKQRWRTYAEQQKSFKEQAFYYSDDVCFSRFVLFGFPLRRHLPYRQQFEQHILHMHAFGLTQFWISRSFYDMVHFNTTTLKDYSNTRMHGAVFLRDLVYIFEFYAAFHLLACFCFAIECFWARFRRTVAIKNV</w:t>
      </w:r>
    </w:p>
    <w:p w14:paraId="3A890184" w14:textId="77777777" w:rsidR="00BF58F8" w:rsidRDefault="00BF58F8" w:rsidP="00BF58F8">
      <w:r>
        <w:t>&gt;CstyIR104</w:t>
      </w:r>
    </w:p>
    <w:p w14:paraId="350BECBC" w14:textId="77777777" w:rsidR="00BF58F8" w:rsidRDefault="00BF58F8" w:rsidP="00BF58F8">
      <w:r>
        <w:t>MLPSAVHNVSLVYALVWAIDNYYGIATSTPLAVVQFPTSRESRRLHNDLIDAALGRSSGTGRIQFLLEDDRVEMTETDTDPPPPSGLTGRPIAIWFLDSLRSYFRLEMYLNQLGSPYKRNGFFLVVYTGLEDQPMESLKIMFRRLLNMYVLNVNVFLQRDETVHLYTYYPYGPHHCQSSLPVYYTAFQDLPAPATGFGLTKPLFPSKLANMHGCELVVATFEHRPYVIIEDDPKTPGGRSIHGIEGLIFRSLAERMNFTIKMVERKDKNRGEILPDGNFTGILKMMVDGEVNLTFVCFMYSKARSDLMLPSISYTSFPIVLVVPSGGSISPMGRLTRPFRYIIWSCILVSLICGFLLIFLLKITAVPRLRNLVLGRRNRLPFMSMWASLLGGLALYNPQRNFARYILVMWLLQTLILRAAYTGQLYILLQDVDVRSPIKSLSEVQAKDYEFRILPALRTVFKDSMPNTNFHVVLSPEESLYRLRDEDDPGIAVPLLQPTINQFDFRSGPKKRHLTVLPDPLMTAPLTFYMRPHSYFKRRIDRLIMAMMSSGIVARYRKMYIDRIKQVGKRRNLEPKPLSIWRLSGIFVCCAGLYMLALIVFILEILTRTHRRLRRALNVINRYAA</w:t>
      </w:r>
    </w:p>
    <w:p w14:paraId="2585C296" w14:textId="77777777" w:rsidR="00BF58F8" w:rsidRDefault="00BF58F8" w:rsidP="00BF58F8">
      <w:r>
        <w:t>&gt;CstyIR103</w:t>
      </w:r>
    </w:p>
    <w:p w14:paraId="1786C99D" w14:textId="77777777" w:rsidR="00BF58F8" w:rsidRDefault="00BF58F8" w:rsidP="00BF58F8">
      <w:r>
        <w:t>MVGNYSVSYSYPIGINDWCSMVPYRNQSPAEAYIREALENSAWILLLLSVLYITIAIWWCSPIRPRDFSAAFLQSICTVTYSAPIYIIKTPTHRIRYLYIVLFAMGLISSNMYISKMTSYFTSSPPQRQVNTVQDIIEANLRILVMTYENDHIRSLRNQFPDDFLKQLNSTRMGVIFEHL</w:t>
      </w:r>
    </w:p>
    <w:p w14:paraId="28F14CB3" w14:textId="77777777" w:rsidR="00BF58F8" w:rsidRDefault="00BF58F8" w:rsidP="00BF58F8">
      <w:r>
        <w:t>&gt;CstyIR101</w:t>
      </w:r>
    </w:p>
    <w:p w14:paraId="4C183F80" w14:textId="77777777" w:rsidR="00BF58F8" w:rsidRDefault="00BF58F8" w:rsidP="00BF58F8">
      <w:r>
        <w:t>MWGAWMVIALFSSHWMAGKCLDRQDFPENCVSRRLIKRYQLNEDLYGSCPPRRKRRVDPTFHGNPKPRADLLAAKFHVNAYNFDQTNSLVGLVNKIAEEYLQKCPPIIYYDSFVEKSDGLILENLFKTLPITFYHGEINSRYEAKNTHFTSHIDSNCKSYILFLSDPLMTRKILGPQTESRVVLVSRSTQWKLRDFLASELSSNIVNLLVIGESLMADPLRERPYVLYTHKLYADGLGSNTPVVLTSWIKGALSRPHIDLFPAKFQNGFAGHRFQVSAANQPPFIFRIRTLDSSGIGQLRWDGVEFRLLNMISKRLNFSVDITETPTRAYTRGVVDNIQQQIAQRTIDIGMSGIYLTEERLRDTDMSVGHSRDCAAFITLASKALPKYRAIMGPFQWPVWVALICVYLGGIFPIVFTDRLTLSHLLGNWGEVENMFWYVFGMFTNAFTFTGKYSWSNTQKISTRLLIGAYWLFTIIITSCYTGSIIAFVTLPAFPDTVDSVMDLLGLFFRVGTLDNGGWESWFQNSTHVPTSRLFKKMEFVGTLEEGIGNVTQSFFWNYAFLGSKAQLEYLVQSNFSDENISRRSALHLSEECFALFQIGFLFPRESVYKRKIDSMILLAQQSGLITKINKEVSWAMQRSASGRLLQASSSTSLREIIQEERQLTTADTEGMFLLMALGYFLGATALVSEIVGGITNKCRQIINRNRKSASSSWSSRHSSANGGEERTADEQLAHDERKAARREAAEDAQKMSFGMRE</w:t>
      </w:r>
      <w:r>
        <w:lastRenderedPageBreak/>
        <w:t>FNLTRTTLRELYGSYNRSDPTSSQQPEEHVPTHMHTHTYLEDKDSREALESLERLDEFMDQMGTEEEEPAPSASIVDEVFGPNTNNSTNET</w:t>
      </w:r>
    </w:p>
    <w:p w14:paraId="5948EE7C" w14:textId="77777777" w:rsidR="00BF58F8" w:rsidRDefault="00BF58F8" w:rsidP="00BF58F8">
      <w:r>
        <w:t>&gt;CstyIR93a</w:t>
      </w:r>
    </w:p>
    <w:p w14:paraId="5DF1F4D8" w14:textId="77777777" w:rsidR="00BF58F8" w:rsidRDefault="00BF58F8" w:rsidP="00BF58F8">
      <w:r>
        <w:t>MRPPALVFSVFCGLLLYVPAPVGANDFSSFLSANASLAVVVDYEYMAMHRQNILAHFEKILSDIIRENMKNGGINVRYFTWNAVKLKKDFLAAITIMDCESTWNFYKNTQITSILLIAITDSDCPRLPLNRALMIPMVAQGDEFSQILLDAKVQGIFKWKSVAVFVDQSILEENPMLVKSILHESTINHIPPLSVILYKIDETLRGQQKRVALRQALAQFAPTKHELKRQQFLVISKFHEDIIEIAETLSMFHVNNQWMFFVSEQLHADFDASTVTINLDEGANIAFALNETVSDCVDTLNCTISEVSMAVVTSLSRMILEEQSIYGEISDEEWESIRFTKHEKQDEMLQYMKEYLKANSKCASCAKWRFETAITWGKSQENRKFRMAPTRDTKNRNFEFINIGYWSPLLGFVCHELAFPHIDQHFRNITMDIVTVHNPPWQILTKDSRGAIVEHTGIVMEILKELSRALNFSYYLHEARSPDYEYSLAQSTNESDELMGSMTYRIPYRVVELVQGSGYFMAAVAATIDEPHKKRFNYTQPISIQKYTFILRQPDEVSRIYLFTAPFTLETWGCLAGILLVTAPMLYIVNRLVPLQELQIRGLSTVKNCFWYIYGALLQQGGMYLPRADSGRLVVGFWWLVVIVLVTTYCGNLVAFLTFPKFQPGIDYLNQLFDHKEIKQYGLRNGTFFEKYVHSTTRHDFKRFMERALVYNSSQSENIAAVKQGERINIDWRINLQLIVQQHFEQDKECRFALGKEDFVSEQIGLIVPSSSAYLHLINQHIDRLFRMGFIDRWHDTNLPSMDKCNGKHMQRQIANHKVNMDDMQGCFMVLLFGIIAALLVSCIEFWYYRFLVLNKGQSIAFAN</w:t>
      </w:r>
    </w:p>
    <w:p w14:paraId="264AEE98" w14:textId="77777777" w:rsidR="00BF58F8" w:rsidRDefault="00BF58F8" w:rsidP="00BF58F8">
      <w:r>
        <w:t>&gt;CstyIR102</w:t>
      </w:r>
    </w:p>
    <w:p w14:paraId="23AFF4D1" w14:textId="77777777" w:rsidR="00BF58F8" w:rsidRDefault="00BF58F8" w:rsidP="00BF58F8">
      <w:r>
        <w:t>MNISQLWTSYQDRSGEQMNHINEFVARALLHVVHQHIMSVTPSLVLTLCCRNNHTCNFYNEMMSIMFRQWGISPLQIVNVEEGVPWRRIPGRRHFNVIFTDSFAAFAEIRVNEYSLEYNYNEYYFIFLQARDYLHHTEMMAIFQYCWHYQLINCNIQVQKSNGDILIYSYYPFSRENCNDIEPQLINRYNGSSFINPDLFPRKLINLYGCPLRAAIWNEPPFIWLTERENKSENFVSGGYEGNLLLSLAKKMNFTIAIRKPPNIKYRDEAMNMLLHNDADLSLGGFRQTVERTILATSTHNYHQTRQVFGLLDASFELGSFDILLYPYPLEIWLGILGVLGLALFIQLALDRLLHESHQDNWLNLELIFVGMPLLQTPRSSAKRMYCIMLMFYTLLIRTVYQGLLYHLIRTHQLYRLPQTIDELVGQNYTVVVTPTAQETLSGIPRVQHMNHRVIASTSETRPLEFLAEHPEYRRHTVATAEDVFIYHNRRNALKASGHFELVPQELINIQFTMYLPKHSYLVDHINEEIMWMRSVGLLVIWARWELDESYLKNIQSFKILNLTDLYAIFLLVAMGLILSTAVFTLEILSRHWLKLQNLFL</w:t>
      </w:r>
    </w:p>
    <w:p w14:paraId="304FC739" w14:textId="77777777" w:rsidR="00BF58F8" w:rsidRDefault="00BF58F8" w:rsidP="00BF58F8">
      <w:r>
        <w:t>&gt;CstyIR76b</w:t>
      </w:r>
    </w:p>
    <w:p w14:paraId="7F9AB29D" w14:textId="77777777" w:rsidR="00BF58F8" w:rsidRDefault="00BF58F8" w:rsidP="00BF58F8">
      <w:r>
        <w:t>MATGIELLVAAALCLACPPINDTLPADLIQLNEDGSLVTELPIDVAAANVGLDEDAPIETLEVIRNKKEKLRNMREWINGKHLRIATLEDYPLSYTEMLDNGTRVGRGVSFQIIGFLQEKFNFTYDVVVPQDNIIGSTTDLDRSLIEMVNNSLVDLAAAFIPSLSEQRTFVFYSTTTLDEGEWIMVMQRPRESAGGSGLLAPFEFWVWILIFVSLLAVGPIIYMLIIIRNRLTGDSVQQPYSLGHCAWFVYGALMKQGSTLSPIADSTRLLFATWWIFITILTSFYTANLTAFLTLSKFTLPFNTVNDILTKNKHFVSMRGGGVEYAIRTTNESLFMLNRMIQNNYAVFTDASNDTYNLQNYVERNGYVFVRDRPAINILLYRDYLYRKSVSFHDEKIHCPFAMAKEPFLTKKRTFAYPIGSNLSELFDPELLNLVESGIIKHLSARELPSAEICPQDLGSTERQLRNGDLMMTYYIMLTGFATSLVVFTTELLFRYINGRHEANKWARHGIGRTPNGQSVRPSRWLRGLRRLHSGDKQLLGSSTHAQNVTPPPPYQSIFNHGGEHLHGGQQRWRQAGREHGLILGGHHNGAGVRRLINGRDYMVFRNPNGTSQLVPVRSPSAALFQYTYTE</w:t>
      </w:r>
    </w:p>
    <w:p w14:paraId="6CC33A3A" w14:textId="77777777" w:rsidR="00BF58F8" w:rsidRDefault="00BF58F8" w:rsidP="00BF58F8">
      <w:r>
        <w:t>&gt;CstyIR76a.2</w:t>
      </w:r>
    </w:p>
    <w:p w14:paraId="189DB364" w14:textId="77777777" w:rsidR="00BF58F8" w:rsidRDefault="00BF58F8" w:rsidP="00BF58F8">
      <w:r>
        <w:t>MLLADKTWSLLLNIIIERYLHGTTICVLWHDDYEFQPQDLAVEYPSFIDINIATLASSFEDNVVDASTKRQQLKERDLVYDDLLLKLTLSIEMSHCESFLVFGEYIPRFVAAFTQAAMYSIWRSLHNKFIFAHVAQDLEEACCRDFFFQDQPNILFVVRSYANATDFELKTNKYVGPRSERPDQLELLDRYDALDQRFQHNSSLFPDKLRNLQGRELIINGFDYRPYTVIKYGSQSNAHDIGVPDDSELSKVYIDGTETRVVLSFCAQFNCTVQIDTSDAYDWGTIYPNMTGDGSLGMIIEHKVDICIGAMYSWYDDYTYLDLSMYLARSGITCLVPAPLRLASWYLPLQPFQGTLWAAVLFCLGIETLGLVLAHRREQELYANSDPKEGWWRSTKFGLVTTFKLFISQSGN</w:t>
      </w:r>
      <w:r>
        <w:lastRenderedPageBreak/>
        <w:t>SNARSVTVRVLLFACFLNDIIITSIYGGGLASILTIPSLGEAADTMQRMRSQKLQWAANSQAWVSSIRGSDDPLVHELLSNFHVYTDDQLLDLAQRDRMGFTVERLPFGHFAIGDYLTGQAIERMVIMQEDLYYEYTVAFVPRLWPLLERFNALVYRWHSSGFDKYWEYRVVADNLNVQIQQQVESTMSGGGQEDINIEPVTLAMSNFAGILLVWVLGVTVALMAFVAELMAAKVKRRRIMRF</w:t>
      </w:r>
    </w:p>
    <w:p w14:paraId="74F7C197" w14:textId="77777777" w:rsidR="00BF58F8" w:rsidRDefault="00BF58F8" w:rsidP="00BF58F8">
      <w:r>
        <w:t>&gt;CstyIR92a</w:t>
      </w:r>
    </w:p>
    <w:p w14:paraId="5FCABBE2" w14:textId="77777777" w:rsidR="00BF58F8" w:rsidRDefault="00BF58F8" w:rsidP="00BF58F8">
      <w:r>
        <w:t>MLFQPLVMQLSPLLRIIIGQYFASFSSILIVHNNTRTTTLLQLEYLRSLELVLKGFGQSILLQWINVGQLSDLAELEWQVMSAVNSSTIEGFITILPQTNLFLHARYYATRNANVRLKDKRYLFLCEDEHPQELLAMDILQFYPHHLMVRPGTRAVTGPERGPATVPVPAHRHKEGTSVNTESTRDGSRLRDVDVDGDVRDGDGGAGATLPYRDINFELWTQKFVGAFGNLDAVRLGAFLPNETFAGNSRVELYPNKLLDLQQRTLRLGSITYVPYTITNYVPAGEGNEDPIHPHGANRSIAYYGAEANVMKTFCQVHHCHLRVEAYGADNWGSIYENESSDGMLGDIYEQRVELAIGCIYNWYDGITETSYHIARSSVTILGPAPAPLPSWRTNILPFNGATWLLLISTMVICGVFLYVMKFASFRLGYGRYEPEFHHAKKIEQSLLDTFALFIQQPSAPLSFDRFATRFFLATLLCATITLENIYSGQLKSLLTVPFYSAPVDTIEKWAQAGWKWAAPSIVWVHTVESSDLGIEQILARNFEVRDHSFLSNASFSPNYGLGIERLVSGSLSVGNYVPAEALENRIVLHDDLYFDWTRAVSIRGWTLMPELDRHILTCQETGLYVHWELEFVVKYMDKKVQEILLDMVNGPKAKGAPKPLNVSNISGALFVLAFGYTFAFSALLVETAICGLQKIK</w:t>
      </w:r>
    </w:p>
    <w:p w14:paraId="7F96BB05" w14:textId="77777777" w:rsidR="00BF58F8" w:rsidRDefault="00BF58F8" w:rsidP="00BF58F8">
      <w:r>
        <w:t>&gt;CstyIR64a</w:t>
      </w:r>
    </w:p>
    <w:p w14:paraId="54919A90" w14:textId="77777777" w:rsidR="00BF58F8" w:rsidRDefault="00BF58F8" w:rsidP="00BF58F8">
      <w:r>
        <w:t>MVQFQFNFDSRKMSKPKRINNALDKRDNKYDYIKARPEKCHLHSAMYFWILLLLASSCVGLPADLDLDYGVAEPQRTALLQYSLMVQFALHHKRIPRLTYFTCRKPHSSGSELRGVFAAKNAQLIKSLYQSELFVRIVQLDVLAPNSGGGSSSGAGGGGATRGRGPSGGFSQTPSQAQSNAEWLDSVLRMEALRQIAVVDLACGSLSRRFLELASTKMLYSEKFHWLLIEDLAWQGGRSSSSSGKVQKDGSQDEAEEGPPGQQLQAPGNEELPTIESFMGGMNLYMNTELTLAKRMSEAAHYTLFDVWNPGLNYGGHVNLTEIGSFTPSGGIQLHAWFRGTSTVRRRMDMQHARVRCMVVVTNKNMTGTLMHYLTHTVSGHIDTMNRFNFNLLMAVRDMFNWTFVLSRTTSWGYVKNGRFDGMIGALIRNETDIGGAPIFYWLERHKWIDVAGRSWSSRPCFIFRHPRSTQKDRIVFLQPFTNDVWVLIVGCGVLTVFILWLLTTIEWKLVPHDGSALIKPKGGAPPRHHYQQKSHQDEVQNKEPLNATLDATLRPITAVSAVVDEEKSPEADPQPIDGETLWQRCYQKLNKYLKDRKAKEKKSPERVGLFLESVLFFVGIICQQGLGFSTSFVSGRCIVITSLLFSFCIYQFYSASIVGTLLMEKPKTIKTLSDLVHSSLKVGMEDILYNRDYFLHTKDPVSMELYSKKITSVPTTKENEADEDEPVNAAAPTADPAKSYRDIVHSHETGAHAKENSVSNWLDPETGLRRSLHLGFAFHVDVAAAYKIIAETFSEQDICDLTEVSMFPPQKTVSIMQKNSPMRKVISYGLRRVTETGILTYHFNVWHSRKPPCVKKIETSDLHVDMDTVSSALLILLFSYGITIMILSIEILYCKWQGRIIINFK</w:t>
      </w:r>
    </w:p>
    <w:p w14:paraId="70E367F1" w14:textId="77777777" w:rsidR="00BF58F8" w:rsidRDefault="00BF58F8" w:rsidP="00BF58F8">
      <w:r>
        <w:t>&gt;CstyIR76a.1</w:t>
      </w:r>
    </w:p>
    <w:p w14:paraId="5F177C63" w14:textId="77777777" w:rsidR="00BF58F8" w:rsidRDefault="00BF58F8" w:rsidP="00BF58F8">
      <w: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14:paraId="230BDB47" w14:textId="77777777" w:rsidR="00BF58F8" w:rsidRDefault="00BF58F8" w:rsidP="00BF58F8">
      <w:r>
        <w:t>&gt;CstyIR75d</w:t>
      </w:r>
    </w:p>
    <w:p w14:paraId="18E7E932" w14:textId="77777777" w:rsidR="00BF58F8" w:rsidRDefault="00BF58F8" w:rsidP="00BF58F8">
      <w:r>
        <w:t>MKVQVAHWLPLIFFLLVSGTPPRVAGSWRSEYSRQDPDPKTRWGNQLPDMLVAYYRHHGVHSLML</w:t>
      </w:r>
      <w:r>
        <w:lastRenderedPageBreak/>
        <w:t>VVCHTDIADFRLWKLWQHFNLNNFYVQVSTESSLRDLQHVDALDEHKDAPPPKSFHANNSTHWETSFLLPALPYKMGILLLEFSSECALNLLRWSAASEHNYLTTNRFWLLLTEDPGDIDLLEDPEIFIPPDSELRVLQ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14:paraId="13E9D1B3" w14:textId="77777777" w:rsidR="00BF58F8" w:rsidRDefault="00BF58F8" w:rsidP="00BF58F8">
      <w:r>
        <w:t>&gt;CstyIR40a</w:t>
      </w:r>
    </w:p>
    <w:p w14:paraId="0C1E6BCA" w14:textId="77777777" w:rsidR="00BF58F8" w:rsidRDefault="00BF58F8" w:rsidP="00BF58F8">
      <w:r>
        <w:t>MHYSLLFRLFLMVCLLGPTWAKLSYIPCNESDVAIALSQIINGLQPRQLAILVMPSSRLFGADCVNDDTIQVDEFIQRLHRLYYKSVIFYDTELFFDYIEANLLGAIECVNLIFHEPDELSARIQERRLAHRLSLFIFYWGARQPPNATRVSFEEPMRAVVITRPRRKAFRIYYNQALPTGTSQLRLVNWYDGDNLGLQKTPLLPSAATVYANLEGRVFRVPVFHSPPWFWVSYNNDSNNVGNSSEDPLDEYENLEYNEVNVTGGRDHRLLMLLAQHMNFQFMYIEAPGRTQGSLRAPDDSGESNDSFTGGIGMLQSGLADFFMGDVGLSWERRKAIEFSFFTLADSGAFATHAPRRLNEALAIMRPFKLDIWPYLILTIVFSGPIFYGIIAMPFKWRRRQLAVDVEHLGELCVYMAYIKEITPCVLKITHTRRPQAAPQMPPQLLQRCIWFTLRLFLKQSCHELYHDYRTKFLTIVYWVAATYVLADVYSAQLTSQFARPAHEAPINTLQRLQAAMLRDGYRLYVEKESSSLEMLENGTELFRQLYAQMRQQQPDDHLAFLIDSVESGIKLIADGRENKAVLAGRETLYFNIQQYGAKNFQLSQKLYTRYSAVAVQIGCPFLDSLNDVLMHLFEGGILEKMTTAEYEAQSRKMTKDQSQQSMELAAVENANANANTKSTEAKNQPQHAQDNEMISALNLRMLQGAFIALGVGFFTAALMLLLELFCRRLNLALPLRRCRLRWLRRWRRFKRMARHQTVRIFAPNLG</w:t>
      </w:r>
    </w:p>
    <w:p w14:paraId="0619DADC" w14:textId="77777777" w:rsidR="00BF58F8" w:rsidRDefault="00BF58F8" w:rsidP="00BF58F8">
      <w:r>
        <w:t>&gt;CstyIR31a</w:t>
      </w:r>
    </w:p>
    <w:p w14:paraId="28EDDF6C" w14:textId="77777777" w:rsidR="00BF58F8" w:rsidRDefault="00BF58F8" w:rsidP="00BF58F8">
      <w: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GFGASLLLLCLEKVYAHFGPRKFCGF</w:t>
      </w:r>
    </w:p>
    <w:p w14:paraId="48A1003C" w14:textId="77777777" w:rsidR="00BF58F8" w:rsidRDefault="00BF58F8" w:rsidP="00BF58F8">
      <w:r>
        <w:t>&gt;CstyIR41a</w:t>
      </w:r>
    </w:p>
    <w:p w14:paraId="6392DB01" w14:textId="77777777" w:rsidR="00BF58F8" w:rsidRDefault="00BF58F8" w:rsidP="00BF58F8">
      <w:r>
        <w:t>MLLADKTWSLLLNIIIERYLHGTTICVLWHDDYEFQPQDLAVEYPSFIDINIATLASSFEDNVVDASTKRQQLKERDLVYDDLLLKLTLSIEMSHCESFLVFGEYIPRFVAAFTQAAMYSIWRSLHNKFIFAHVAQDLEEACCRDFFFQDQPNILFVVRSYANATDFELKTNKYVGPRSERPDQLELLDRYDALDQRFQHNSSLFPDKLRNLQGRELIINGFDYRPYTVIKYGSQSNAHDIGVPDDSELSKVYIDGTETRVVLSFCAQFNCTVQIDTSDAYDWGTIYPNMTGDGSLGMIIEHKVDICIGAMYSWYDDYTYLDLSMYLARSGITCLVPAPLRLASWYLPLQPFQGTLWAAVLFCLGIETLGLVLAHRREQELYANSDPKEGWWRSTKFGLVTTFKLFISQSGNSNARSVTVRVLLFACFLNDIIITSIYGGGLASILTIPSLGEAADTMQRMRSQKLQWAANSQAWVSSIRGSDDPLVHELLSNFHVYTDDQLLDLAQRDRMGFTVERLPFGHFAIGDYLTGQAIERMVIMQEDLYYEYTVAFVPRLWPLLERFNALVYRWHSSGFDKYWEYRVVADNLNVQIQQQVESTMSGGGQEDINIEPVTLAMSNFAGILLVWVLGVTVALMAFVAELMAAKVKRRRIMRF</w:t>
      </w:r>
    </w:p>
    <w:p w14:paraId="13E8B412" w14:textId="77777777" w:rsidR="00BF58F8" w:rsidRDefault="00BF58F8" w:rsidP="00BF58F8">
      <w:r>
        <w:lastRenderedPageBreak/>
        <w:t>&gt;DmelGlu-R1</w:t>
      </w:r>
    </w:p>
    <w:p w14:paraId="6150CFEF" w14:textId="77777777" w:rsidR="00BF58F8" w:rsidRDefault="00BF58F8" w:rsidP="00BF58F8">
      <w:r>
        <w:t>MHSRLKFLAYLHFICASSIFWPEFSSAQQQQQTVSLTEKIPLGAIFEQGTDDVQSAFKYAMLNHNLNVSSRRFELQAYVDVINTADAFKLSRLICNQFSRGVYSMLGAVSPDSFDTLHSYSNTFQMPFVTPWFPEKVLAPSSGLLDFAISMRPDYHQAIIDTIQYYGWQSIIYLYDSHDGLLRLQQIYQELKPGNETFRVQMVKRIANVTMAIEFLHTLEDLGRFSKKRIVLDCPAEMAKEIIVQHVRDIKLGRRTYHYLLSGLVMDNHWPSDVVEFGAINITGFRIVDSNRRAVRDFHDSRKRLEPSGQSQSQNAGGPNSLPAISAQAALMYDAVFVLVEAFNRILRKKPDQFRSNHLQRRSHGGSSSSSATGTNESSALLDCNTSKGWVTPWEQGEKISRVLRKVEIDGLSGEIRFDEDGRRINYTLHVVEMSVNSTLQQVAEWRDDAGLLPLHSHNYASSSRSASASTGDYDRNHTYIVSSLLEEPYLSLKQYTYGESLVGNDRFEGYCKDLADMLAAQLGIKYEIRLVQDGNYGAENQYAPGGWDGMVGELIRKEADIAISAMTITAERERVIDFSKPFMTLGISIMIKKPVKQTPGVFSFLNPLSQEIWISVILSYVGVSFVLYFVTRFPPYEWRIVRRPQADSTAQQPPGIIGGATLSEPQAHVPPVPPNEFTMLNSFWYSLAAFMQQGCDITPPSIAGRIAAAVWWFFTIILISSYTANLAAFLTVERMVAPIKTPEDLTMQTDVNYGTLLYGSTWEFFRRSQIGLHNKMWEYMNANQHHSVHTYDEGIRRVRQSKGKYALLVESPKNEYVNARPPCDTMKVGRNIDTKGFGVATPIGSPLRKRLNEAVLTLKENGELLRIRNKWWFDKTECNLDQETSTPNELSLSNVAGIYYILIGGLLLAVIVAIMEFFCRNKTPQLKSPGSNGSAGGVPGMLASSTYQRDSLSDAIMHSQAKLAMQASSEYDERLVGVELASNVRYQYSM</w:t>
      </w:r>
    </w:p>
    <w:p w14:paraId="7445E2E8" w14:textId="77777777" w:rsidR="00BF58F8" w:rsidRDefault="00BF58F8" w:rsidP="00BF58F8">
      <w:r>
        <w:t>&gt;DmelGlu-R1B</w:t>
      </w:r>
    </w:p>
    <w:p w14:paraId="381ECB61" w14:textId="77777777" w:rsidR="00BF58F8" w:rsidRDefault="00BF58F8" w:rsidP="00BF58F8">
      <w:r>
        <w:t>MRFGLKLSCLWPSFLLWLTWSSGGGGGSGVGVSAQPSLTEKIPLGAIFEQGTDEVQSAFKYAMLNHNLNVSSRRFELQAYVDVINTADAFKLSRLICNQFSRGVYSMLGAVSPDSFDTLHSYSNTFQMPFVTPWFPEKVLTPSSGFLDFALSMRPDYHQAIIDTIQFYGWRKIIYLYDSHDGLLRLQQIYQGLRPGNESFQVELVKRISNVSMAIEFLHTLEQIGRFENKHIVLDCPTEMAKQILIQHVRDLRLGRRTYHYLLSGLVMDDRWESEIIEFGAINITGFRIVDTNRRLVREFYDSWKRLDPQMSVGAGRESISAQAALMYDAVFVLVEAFNKILRKKPDQFRNNVQRRSQTLMVAQAAASTSSDGYNYSASGGGGGNGGAGGGFAGSDSGGSGGMASRALDCNTAKGWVNAWEHGDKISRYLRKVEIEGLTGDIKFNDDGRRVNYTLHVVEMTVNSAMVKVAEWNDDAGLQPLNAKYVRLRPHVEFEKNRTYIVTTVLEEPYIMLKQVAFGEKLHGNNRFEGYCKDLADLLAKELGINYELRLVKDGNYGSEKSSAHGGWDGMVGELVRKEADIAIAAMTITAERERVIDFSKPFMSLGISIMIKKPVKQTPGVFSFMNPLSQEIWVSVIFSYIGVSIVLFFVSRFSPHEWRLVQQQPQQSQSPDPHAHHEQLANQQPPGIIGGAPLPAPPGPPTPGAQTAAGAAALQAALSAGSPGSGGSSSAVVNEFSVWNSFWFSLAAFMQQGCDLSPRSVSGRIAAASWFFFTLILISSYTANLAAFLTVERMVTPINSPEDLAMQTEVQYGTLLHGSTWDFFRRSQIGLHNKMWEYMNSRKHVFVPTYDEGIKRVRNSKGKYALLVESPKNEYVNAREPCDTMKVGRNLDTKGFGIATPLGSALKDPINLAVLTLKENGELIKLRNKWWYEKAECSTHKDGETSHSELSLSNVAGIFYILIGGLLVSVFVAILEYCFRSRDSRSASSGSGMGLGMGLGGGMSGGSLGKANGSMMLGPSSAVPGGMPSSHQRSTLTDTMHAKAKLTIQASRDYDNGRVGYLNCASLQYYPPAQLSATPPDAGDSLHMNAHGQV</w:t>
      </w:r>
    </w:p>
    <w:p w14:paraId="106D0DB3" w14:textId="77777777" w:rsidR="00BF58F8" w:rsidRDefault="00BF58F8" w:rsidP="00BF58F8">
      <w:r>
        <w:t>&gt;DmelNmdar2</w:t>
      </w:r>
    </w:p>
    <w:p w14:paraId="42B34E1D" w14:textId="77777777" w:rsidR="00BF58F8" w:rsidRDefault="00BF58F8" w:rsidP="00BF58F8">
      <w:r>
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</w:t>
      </w:r>
      <w:r>
        <w:lastRenderedPageBreak/>
        <w:t>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</w:r>
    </w:p>
    <w:p w14:paraId="73C89050" w14:textId="77777777" w:rsidR="00BF58F8" w:rsidRDefault="00BF58F8" w:rsidP="00BF58F8">
      <w:r>
        <w:t>&gt;DmelNmdar1</w:t>
      </w:r>
    </w:p>
    <w:p w14:paraId="70554ED6" w14:textId="77777777" w:rsidR="00BF58F8" w:rsidRDefault="00BF58F8" w:rsidP="00BF58F8">
      <w:r>
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</w:r>
    </w:p>
    <w:p w14:paraId="13BE58AA" w14:textId="77777777" w:rsidR="00BF58F8" w:rsidRDefault="00BF58F8" w:rsidP="00BF58F8">
      <w:r>
        <w:t>&gt;DmelIR8a</w:t>
      </w:r>
    </w:p>
    <w:p w14:paraId="085C1B0C" w14:textId="77777777" w:rsidR="00BF58F8" w:rsidRDefault="00BF58F8" w:rsidP="00BF58F8">
      <w: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14:paraId="5086520E" w14:textId="77777777" w:rsidR="00BF58F8" w:rsidRDefault="00BF58F8" w:rsidP="00BF58F8">
      <w:r>
        <w:t>&gt;DmelIR25a</w:t>
      </w:r>
    </w:p>
    <w:p w14:paraId="4C06D3DA" w14:textId="77777777" w:rsidR="00BF58F8" w:rsidRDefault="00BF58F8" w:rsidP="00BF58F8">
      <w: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</w:t>
      </w:r>
      <w:r>
        <w:lastRenderedPageBreak/>
        <w:t>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14:paraId="3CFA3A32" w14:textId="77777777" w:rsidR="00BF58F8" w:rsidRDefault="00BF58F8" w:rsidP="00BF58F8">
      <w:r>
        <w:t>&gt;DmelIR21a</w:t>
      </w:r>
    </w:p>
    <w:p w14:paraId="66976E7F" w14:textId="77777777" w:rsidR="00BF58F8" w:rsidRDefault="00BF58F8" w:rsidP="00BF58F8">
      <w: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14:paraId="5A76F246" w14:textId="77777777" w:rsidR="00BF58F8" w:rsidRDefault="00BF58F8" w:rsidP="00BF58F8">
      <w:r>
        <w:t>&gt;DmelIR31a</w:t>
      </w:r>
    </w:p>
    <w:p w14:paraId="2039561A" w14:textId="77777777" w:rsidR="00BF58F8" w:rsidRDefault="00BF58F8" w:rsidP="00BF58F8">
      <w: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14:paraId="52A8E1C9" w14:textId="77777777" w:rsidR="00BF58F8" w:rsidRDefault="00BF58F8" w:rsidP="00BF58F8">
      <w:r>
        <w:t>&gt;DmelIR40a</w:t>
      </w:r>
    </w:p>
    <w:p w14:paraId="33EABAA8" w14:textId="77777777" w:rsidR="00BF58F8" w:rsidRDefault="00BF58F8" w:rsidP="00BF58F8">
      <w: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</w:t>
      </w:r>
      <w:r>
        <w:lastRenderedPageBreak/>
        <w:t>FIALGVGSLAAAALNNTINVRSLNSRDKFICGGPVKIWYYLVLLLWYYFNRGLVGIYQLWHKTSIRNTGKGMPFLGE</w:t>
      </w:r>
    </w:p>
    <w:p w14:paraId="4F078251" w14:textId="77777777" w:rsidR="00BF58F8" w:rsidRDefault="00BF58F8" w:rsidP="00BF58F8">
      <w:r>
        <w:t>&gt;DmelIR64a</w:t>
      </w:r>
    </w:p>
    <w:p w14:paraId="6E1F3B9C" w14:textId="77777777" w:rsidR="00BF58F8" w:rsidRDefault="00BF58F8" w:rsidP="00BF58F8">
      <w: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VKHERFAFHVDVAAAYKIIAETFSEQDICDLTEVSMFPPQKTVSIMQKNSPMRKVISYGLRRVTETGILTYHFNVWHSRKPPCVKKIETSDLHVDMDTVSSALLILLFSYAITLMILGTEILYSKWHNRIQLKWVGAT</w:t>
      </w:r>
    </w:p>
    <w:p w14:paraId="3F3EB5E0" w14:textId="77777777" w:rsidR="00BF58F8" w:rsidRDefault="00BF58F8" w:rsidP="00BF58F8">
      <w:r>
        <w:t>&gt;DmelIR75a</w:t>
      </w:r>
    </w:p>
    <w:p w14:paraId="63D422EC" w14:textId="77777777" w:rsidR="00BF58F8" w:rsidRDefault="00BF58F8" w:rsidP="00BF58F8">
      <w: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14:paraId="5C4C9BB0" w14:textId="77777777" w:rsidR="00BF58F8" w:rsidRDefault="00BF58F8" w:rsidP="00BF58F8">
      <w:r>
        <w:t>&gt;DmelIR75b</w:t>
      </w:r>
    </w:p>
    <w:p w14:paraId="01FD949F" w14:textId="77777777" w:rsidR="00BF58F8" w:rsidRDefault="00BF58F8" w:rsidP="00BF58F8">
      <w:r>
        <w:t>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14:paraId="783B3787" w14:textId="77777777" w:rsidR="00BF58F8" w:rsidRDefault="00BF58F8" w:rsidP="00BF58F8">
      <w:r>
        <w:t>&gt;DmelIR75c</w:t>
      </w:r>
    </w:p>
    <w:p w14:paraId="12CE36DA" w14:textId="77777777" w:rsidR="00BF58F8" w:rsidRDefault="00BF58F8" w:rsidP="00BF58F8">
      <w:r>
        <w:t>MTSWPLYRLIVFNLLEINLSNLMVFHCWSIKEAFPLVEMLNQNGIFSQYIDVQNPDNLANVHKEYLDSDLVSLNADVTYVSREDEERFILHDVYNKGSHLGGKLNITVDQTLQCNRSHCQVKEYLSELHLRPRLQHRMDLSSVTFRLAALVSVLPINSSEEELLEFLNSDRDSHMDSISRIGNRLIMHTQEILGFN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</w:t>
      </w:r>
      <w:r>
        <w:lastRenderedPageBreak/>
        <w:t>QVRMLETGITSKQSRFFSKTKLHTFSNSFVIQVGMEYAAPLFISLLVAYFLALLILILEICWARYAKKKFSTIIPQNQ</w:t>
      </w:r>
    </w:p>
    <w:p w14:paraId="0C1AF688" w14:textId="77777777" w:rsidR="00BF58F8" w:rsidRDefault="00BF58F8" w:rsidP="00BF58F8">
      <w:r>
        <w:t>&gt;DmelIR75d</w:t>
      </w:r>
    </w:p>
    <w:p w14:paraId="01706EC4" w14:textId="77777777" w:rsidR="00BF58F8" w:rsidRDefault="00BF58F8" w:rsidP="00BF58F8">
      <w: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14:paraId="515600E3" w14:textId="77777777" w:rsidR="00BF58F8" w:rsidRDefault="00BF58F8" w:rsidP="00BF58F8">
      <w:r>
        <w:t>&gt;DmelIR76a</w:t>
      </w:r>
    </w:p>
    <w:p w14:paraId="6B6CDA55" w14:textId="77777777" w:rsidR="00BF58F8" w:rsidRDefault="00BF58F8" w:rsidP="00BF58F8">
      <w: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14:paraId="4A00DA53" w14:textId="77777777" w:rsidR="00BF58F8" w:rsidRDefault="00BF58F8" w:rsidP="00BF58F8">
      <w:r>
        <w:t>&gt;DmelIR76b</w:t>
      </w:r>
    </w:p>
    <w:p w14:paraId="1DC48E47" w14:textId="77777777" w:rsidR="00BF58F8" w:rsidRDefault="00BF58F8" w:rsidP="00BF58F8">
      <w: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14:paraId="1892F164" w14:textId="77777777" w:rsidR="00BF58F8" w:rsidRDefault="00BF58F8" w:rsidP="00BF58F8">
      <w:r>
        <w:t>&gt;DmelIR84a</w:t>
      </w:r>
    </w:p>
    <w:p w14:paraId="58435AA0" w14:textId="77777777" w:rsidR="00BF58F8" w:rsidRDefault="00BF58F8" w:rsidP="00BF58F8">
      <w: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</w:t>
      </w:r>
      <w:r>
        <w:lastRenderedPageBreak/>
        <w:t>SGSVMPKGSPWREHLAHALLHFRATGLLQYNDKKWMVRRPDCSLFKTSQAEVDLEHFAPALFALALAMVASALVFLLELFLHWLPDFRRRLGTMST</w:t>
      </w:r>
    </w:p>
    <w:p w14:paraId="2AF8890A" w14:textId="77777777" w:rsidR="00BF58F8" w:rsidRDefault="00BF58F8" w:rsidP="00BF58F8">
      <w:r>
        <w:t>&gt;DmelIR92a</w:t>
      </w:r>
    </w:p>
    <w:p w14:paraId="1BAE011A" w14:textId="77777777" w:rsidR="00BF58F8" w:rsidRDefault="00BF58F8" w:rsidP="00BF58F8">
      <w: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14:paraId="7D6D0C52" w14:textId="77777777" w:rsidR="00BF58F8" w:rsidRDefault="00BF58F8" w:rsidP="00BF58F8">
      <w:r>
        <w:t>&gt;DmelIR93a</w:t>
      </w:r>
    </w:p>
    <w:p w14:paraId="5B7EA9BD" w14:textId="77777777" w:rsidR="00BF58F8" w:rsidRDefault="00BF58F8" w:rsidP="00BF58F8">
      <w:r>
        <w:t>MNPGEMRPSACLLLLAGLQLSILVPTEANDFSSFLSANASLAVVVDHEYMTVHGENILAHFEKILSDVIRENLRNGGINVKYFSWNAVRLKKDFLAAITVTDCENTWNFYKNTQETSILLIAITDSDCPRLPLNRALMTVECRIN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14:paraId="25428C8E" w14:textId="77777777" w:rsidR="00BF58F8" w:rsidRDefault="00BF58F8" w:rsidP="00BF58F8">
      <w:r>
        <w:t>&gt;DmelIR7a</w:t>
      </w:r>
    </w:p>
    <w:p w14:paraId="0516F5B6" w14:textId="77777777" w:rsidR="00BF58F8" w:rsidRDefault="00BF58F8" w:rsidP="00BF58F8">
      <w: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14:paraId="5CDCFD97" w14:textId="77777777" w:rsidR="00BF58F8" w:rsidRDefault="00BF58F8" w:rsidP="00BF58F8">
      <w:r>
        <w:t>&gt;DmelIR7b</w:t>
      </w:r>
    </w:p>
    <w:p w14:paraId="24F965B8" w14:textId="77777777" w:rsidR="00BF58F8" w:rsidRDefault="00BF58F8" w:rsidP="00BF58F8">
      <w: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</w:t>
      </w:r>
      <w:r>
        <w:lastRenderedPageBreak/>
        <w:t>GYQSGMYQLLRQDTQRNPPQTISEVLAQHFTIQLAEVNEARILASLPELRPEQLVYLEGSELQSFPALAQQSGSSARVAILTPYEYFGYFRKVHPMSRRLHLVRERIYTQQLAFYVRRHSHLVGVLNKQIQHAHTHGFLEHWTRQYVSAVDEKDESVARIASTSYSTLDGIDGDPSLSESEEDQQVAPVRQNVLSMRELAALFWLILWANLGAVVVFVLELLLPRIKLRKILRKMKKSTRASATTTSTLSSPSTTKDIPFSCKDGFQDSWPKCSLLVS</w:t>
      </w:r>
    </w:p>
    <w:p w14:paraId="0EC011D9" w14:textId="77777777" w:rsidR="00BF58F8" w:rsidRDefault="00BF58F8" w:rsidP="00BF58F8">
      <w:r>
        <w:t>&gt;DmelIR7c</w:t>
      </w:r>
    </w:p>
    <w:p w14:paraId="797968AD" w14:textId="77777777" w:rsidR="00BF58F8" w:rsidRDefault="00BF58F8" w:rsidP="00BF58F8">
      <w: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14:paraId="41B1B38D" w14:textId="77777777" w:rsidR="00BF58F8" w:rsidRDefault="00BF58F8" w:rsidP="00BF58F8">
      <w:r>
        <w:t>&gt;DmelIR7d</w:t>
      </w:r>
    </w:p>
    <w:p w14:paraId="5942080E" w14:textId="77777777" w:rsidR="00BF58F8" w:rsidRDefault="00BF58F8" w:rsidP="00BF58F8">
      <w: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 w14:paraId="553BE723" w14:textId="77777777" w:rsidR="00BF58F8" w:rsidRDefault="00BF58F8" w:rsidP="00BF58F8">
      <w:r>
        <w:t>&gt;DmelIR7e</w:t>
      </w:r>
    </w:p>
    <w:p w14:paraId="761F12B0" w14:textId="77777777" w:rsidR="00BF58F8" w:rsidRDefault="00BF58F8" w:rsidP="00BF58F8">
      <w:r>
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14:paraId="211CD623" w14:textId="77777777" w:rsidR="00BF58F8" w:rsidRDefault="00BF58F8" w:rsidP="00BF58F8">
      <w:r>
        <w:t>&gt;DmelIR7f</w:t>
      </w:r>
    </w:p>
    <w:p w14:paraId="6A4FBB47" w14:textId="77777777" w:rsidR="00BF58F8" w:rsidRDefault="00BF58F8" w:rsidP="00BF58F8">
      <w:r>
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</w:t>
      </w:r>
      <w:r>
        <w:lastRenderedPageBreak/>
        <w:t>ANQDVTLSFLHSSAHPNAFHVVKQPVNVEYAGMYMPKHSFLYEKMDDDIRRLDASGFIHAWRRASFASVHRKEQVHMTSRRYINHAKLSGIYMVMAGLYLLAGLLFAGEVLLRQRN</w:t>
      </w:r>
    </w:p>
    <w:p w14:paraId="0FD08656" w14:textId="77777777" w:rsidR="00BF58F8" w:rsidRDefault="00BF58F8" w:rsidP="00BF58F8">
      <w:r>
        <w:t>&gt;DmelIR7g</w:t>
      </w:r>
    </w:p>
    <w:p w14:paraId="4DBE482A" w14:textId="77777777" w:rsidR="00BF58F8" w:rsidRDefault="00BF58F8" w:rsidP="00BF58F8">
      <w: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</w:r>
    </w:p>
    <w:p w14:paraId="17E35292" w14:textId="77777777" w:rsidR="00BF58F8" w:rsidRDefault="00BF58F8" w:rsidP="00BF58F8">
      <w:r>
        <w:t>&gt;DmelIR10</w:t>
      </w:r>
    </w:p>
    <w:p w14:paraId="06E36051" w14:textId="77777777" w:rsidR="00BF58F8" w:rsidRDefault="00BF58F8" w:rsidP="00BF58F8">
      <w: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XWNRDLRADVIDEVARFRNKAGVSRYTSLILESSHFTLLRKIWVVPECPKYYTISYVMPRDSPWEDAVNALLLRFLNAGLIVKWIQDEKSWVDIKMRSNILEADAESELVRVLTIGDLQLAFYVVIGGNLLAFLGFLAEHFRWKLQKKGV</w:t>
      </w:r>
    </w:p>
    <w:p w14:paraId="5BF2BC85" w14:textId="77777777" w:rsidR="00BF58F8" w:rsidRDefault="00BF58F8" w:rsidP="00BF58F8">
      <w:r>
        <w:t>&gt;DmelIR11a</w:t>
      </w:r>
    </w:p>
    <w:p w14:paraId="0A3723E5" w14:textId="77777777" w:rsidR="00BF58F8" w:rsidRDefault="00BF58F8" w:rsidP="00BF58F8">
      <w: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14:paraId="0068B90D" w14:textId="77777777" w:rsidR="00BF58F8" w:rsidRDefault="00BF58F8" w:rsidP="00BF58F8">
      <w:r>
        <w:t>&gt;DmelIR20a</w:t>
      </w:r>
    </w:p>
    <w:p w14:paraId="4C8FC552" w14:textId="77777777" w:rsidR="00BF58F8" w:rsidRDefault="00BF58F8" w:rsidP="00BF58F8">
      <w: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14:paraId="4291AAF7" w14:textId="77777777" w:rsidR="00BF58F8" w:rsidRDefault="00BF58F8" w:rsidP="00BF58F8">
      <w:r>
        <w:t>&gt;DmelIR41a</w:t>
      </w:r>
    </w:p>
    <w:p w14:paraId="6958953A" w14:textId="77777777" w:rsidR="00BF58F8" w:rsidRDefault="00BF58F8" w:rsidP="00BF58F8">
      <w:r>
        <w:lastRenderedPageBreak/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14:paraId="0661C790" w14:textId="77777777" w:rsidR="00BF58F8" w:rsidRDefault="00BF58F8" w:rsidP="00BF58F8">
      <w:r>
        <w:t>&gt;DmelIR47a</w:t>
      </w:r>
    </w:p>
    <w:p w14:paraId="70318B98" w14:textId="77777777" w:rsidR="00BF58F8" w:rsidRDefault="00BF58F8" w:rsidP="00BF58F8">
      <w: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14:paraId="37C52D79" w14:textId="77777777" w:rsidR="00BF58F8" w:rsidRDefault="00BF58F8" w:rsidP="00BF58F8">
      <w:r>
        <w:t>&gt;DmelIR47b</w:t>
      </w:r>
    </w:p>
    <w:p w14:paraId="226E3A20" w14:textId="77777777" w:rsidR="00BF58F8" w:rsidRDefault="00BF58F8" w:rsidP="00BF58F8">
      <w:r>
        <w:t>MREAQIIIFLLTSAAAVTLKQYEFLXSFLKAGEQEQTITTLLMMQKHVHTKNLLQGLYPXPWPIIHFVETQRIKFIALLYMSSEKDIFLSSLAANLKFERLDKPFGKSNIFPVLWRNYMGXIALTLDHLVEPRSFYWTDPRTNIKRRTGYIYMLITNFAEQHNITLQLXSPPNEDMSQMVIIERTHKGPRSTHNWADDQLETFERXQDSLLPWHGSMAIVVPCGQEMSAYERFHAAHAFRAPIIFFGFHIFLSLIDFLLRTISDRIRCNPRRIQLLQTVLSLCVLRCILSTSLPNSNXLRSRLRDNSPXXXVLQAXSYSALWXLTGTAXQXHNRDFQSHKLHDYXTTDGSXHSIEVPGLLKARNXXIXLFHIFSSLGTKFDLRIGSAGSHTSGVEFRYYELLDRXSSLENNIVSQVFTILKLPYSRFRVLKLEDCRGCWQTLFVGFSIATFVFIVNVLMGFFRNINQKK</w:t>
      </w:r>
    </w:p>
    <w:p w14:paraId="79B895D1" w14:textId="77777777" w:rsidR="00BF58F8" w:rsidRDefault="00BF58F8" w:rsidP="00BF58F8">
      <w:r>
        <w:t>&gt;DmelIR48a</w:t>
      </w:r>
    </w:p>
    <w:p w14:paraId="39587BF8" w14:textId="77777777" w:rsidR="00BF58F8" w:rsidRDefault="00BF58F8" w:rsidP="00BF58F8">
      <w:r>
        <w:t>MHLLITETYMIIGKTLHDILNELNERLIISTNIIFCKQFDNLIHFEAQTSRFVYSSLEAFNITSLWNHVGNDNKLFVIVGNVPPYELFAKLELSSPENCTQFILNNTVDMCADALVKNSKAFSVSRELRIAPANVIVPHGKPLLSYRYLAAPFNTKVWIALGTYVFLISGFLCLIHWLRSGKWDFSQNLLEVYSSLLFTVFHLKATNGIERYILFGVLFISGFVYSTSYLRLLKSMLIAETFEKQIQTFEELAESNIPLLINPYDRMIFQHHHIPKSLWTAVRTVSSETLLNHRSHGYVRLCPAILTASKIPSHTHRHLFSVCRFSHEQEVVPKGSSXXSLVPCIRKRNREXNHLGCLSGVSWPGISXFFHYGALGGEAFGSILLHDANYFPSPRLFRRLAELHYGSY</w:t>
      </w:r>
    </w:p>
    <w:p w14:paraId="1298BB7A" w14:textId="77777777" w:rsidR="00BF58F8" w:rsidRDefault="00BF58F8" w:rsidP="00BF58F8">
      <w:r>
        <w:t>&gt;DmelIR48b</w:t>
      </w:r>
    </w:p>
    <w:p w14:paraId="085CFDC2" w14:textId="77777777" w:rsidR="00BF58F8" w:rsidRDefault="00BF58F8" w:rsidP="00BF58F8">
      <w: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</w:t>
      </w:r>
      <w:r>
        <w:lastRenderedPageBreak/>
        <w:t>ALLSFVIEMTAWRIREFLGCRKATMTSTGCSEGGHVDVD</w:t>
      </w:r>
    </w:p>
    <w:p w14:paraId="727FA50F" w14:textId="77777777" w:rsidR="00BF58F8" w:rsidRDefault="00BF58F8" w:rsidP="00BF58F8">
      <w:r>
        <w:t>&gt;DmelIR48c</w:t>
      </w:r>
    </w:p>
    <w:p w14:paraId="25EC2963" w14:textId="77777777" w:rsidR="00BF58F8" w:rsidRDefault="00BF58F8" w:rsidP="00BF58F8">
      <w: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14:paraId="6FFC7508" w14:textId="77777777" w:rsidR="00BF58F8" w:rsidRDefault="00BF58F8" w:rsidP="00BF58F8">
      <w:r>
        <w:t>&gt;DmelIR51a</w:t>
      </w:r>
    </w:p>
    <w:p w14:paraId="4322AB58" w14:textId="77777777" w:rsidR="00BF58F8" w:rsidRDefault="00BF58F8" w:rsidP="00BF58F8">
      <w:r>
        <w:t>MYNVLVLFLLLFTRAQMEPHRRGHNMTLLRSVLTVIRGRENWKNTPIFLGGHCNSDDLNNLMSWLQNTMEVTCHTVDTSTSAKNENALGHFNINADNSLGLLFCQSSHELIWFNMDKRLRRLRGIRLIVILSDKRSSSSKAIMSTFKRLWHFQFQXNFQGYVVSTPVENDIPRVFFVKDKKTGRKQIRGFGYRTFVEYLHRYNASLHVSNSQQEHAINSSVNMGRIINQIVDGQLEISLHPYVDVPENMGDNSYPLLIASNCLIVPVRNEISRYMYLLLPLNQSSWILLLGSVIYISGVLYYIQPGLLHRTWDQRIGLNILDSISRIINICSPSRIYNPSLRYFIVSVHLSILGFVVTNLYSIMLGSFFTTLVVGEQVDSMQQLIQXQQKVLVKYYEVSTFLRHVEPDLVDGVAQLLVGVNASEQVSALLGFNRSYAYPFTLERWEFFSLQQQYAFKPIFRFSSACLGSPIIGYPMKSDCHLQSSLNMFIMRIQAAGLLRHWVVSDFNDAMRAGYVRLLENFLGFHSLDVDSLRLRWAVLLCGWLLSTLIFLCER</w:t>
      </w:r>
    </w:p>
    <w:p w14:paraId="24141720" w14:textId="77777777" w:rsidR="00BF58F8" w:rsidRDefault="00BF58F8" w:rsidP="00BF58F8">
      <w:r>
        <w:t>&gt;DmelIR51b</w:t>
      </w:r>
    </w:p>
    <w:p w14:paraId="31C7FD65" w14:textId="77777777" w:rsidR="00BF58F8" w:rsidRDefault="00BF58F8" w:rsidP="00BF58F8">
      <w: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14:paraId="6050CC34" w14:textId="77777777" w:rsidR="00BF58F8" w:rsidRDefault="00BF58F8" w:rsidP="00BF58F8">
      <w:r>
        <w:t>&gt;DmelIR52a</w:t>
      </w:r>
    </w:p>
    <w:p w14:paraId="16B6CFCB" w14:textId="77777777" w:rsidR="00BF58F8" w:rsidRDefault="00BF58F8" w:rsidP="00BF58F8">
      <w: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14:paraId="7E4E5D9C" w14:textId="77777777" w:rsidR="00BF58F8" w:rsidRDefault="00BF58F8" w:rsidP="00BF58F8">
      <w:r>
        <w:t>&gt;DmelIR52b</w:t>
      </w:r>
    </w:p>
    <w:p w14:paraId="1F6A12B9" w14:textId="77777777" w:rsidR="00BF58F8" w:rsidRDefault="00BF58F8" w:rsidP="00BF58F8">
      <w:r>
        <w:t>MTWLVILLCFLGYMAAHIADISVQNQSLMDNELINLLLKLRNEEFYDTLLVYGKDCEFHSVIKNVDVAVVLVSDSMNFEWNFSSLTLILSCGPDIDNGGPNSTSIKLQRNRRLVLLKEDFQPSNICNIYTQKEQYNI</w:t>
      </w:r>
      <w:r>
        <w:lastRenderedPageBreak/>
        <w:t>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14:paraId="435D1029" w14:textId="77777777" w:rsidR="00BF58F8" w:rsidRDefault="00BF58F8" w:rsidP="00BF58F8">
      <w:r>
        <w:t>&gt;DmelIR52c</w:t>
      </w:r>
    </w:p>
    <w:p w14:paraId="6441BD46" w14:textId="77777777" w:rsidR="00BF58F8" w:rsidRDefault="00BF58F8" w:rsidP="00BF58F8">
      <w: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14:paraId="4907121A" w14:textId="77777777" w:rsidR="00BF58F8" w:rsidRDefault="00BF58F8" w:rsidP="00BF58F8">
      <w:r>
        <w:t>&gt;DmelIR52d</w:t>
      </w:r>
    </w:p>
    <w:p w14:paraId="2F4E49F6" w14:textId="77777777" w:rsidR="00BF58F8" w:rsidRDefault="00BF58F8" w:rsidP="00BF58F8">
      <w: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14:paraId="69782606" w14:textId="77777777" w:rsidR="00BF58F8" w:rsidRDefault="00BF58F8" w:rsidP="00BF58F8">
      <w:r>
        <w:t>&gt;DmelIR54a</w:t>
      </w:r>
    </w:p>
    <w:p w14:paraId="4157B535" w14:textId="77777777" w:rsidR="00BF58F8" w:rsidRDefault="00BF58F8" w:rsidP="00BF58F8">
      <w: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14:paraId="5CCF83D9" w14:textId="77777777" w:rsidR="00BF58F8" w:rsidRDefault="00BF58F8" w:rsidP="00BF58F8">
      <w:r>
        <w:t>&gt;DmelIR56a</w:t>
      </w:r>
    </w:p>
    <w:p w14:paraId="2002149E" w14:textId="77777777" w:rsidR="00BF58F8" w:rsidRDefault="00BF58F8" w:rsidP="00BF58F8">
      <w: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</w:t>
      </w:r>
      <w:r>
        <w:lastRenderedPageBreak/>
        <w:t>TILQAFKENILPSSLADLVILVDEDTYFHHVTTLNNSYVYVVQAHNWQIFRLYQQQMTNEPFEIASEELCSKWRILGIPLNPKSPLRFMFKDYFYRILESGLREQWVHSGFKKFCEFNNLKKLPVDSVDSWQPLSIEFYSNVIRAYIIGLVIATLAFVAELLHNGYRRKNVKKT</w:t>
      </w:r>
    </w:p>
    <w:p w14:paraId="0ADDC3C0" w14:textId="77777777" w:rsidR="00BF58F8" w:rsidRDefault="00BF58F8" w:rsidP="00BF58F8">
      <w:r>
        <w:t>&gt;DmelIR56b</w:t>
      </w:r>
    </w:p>
    <w:p w14:paraId="78AB41C3" w14:textId="77777777" w:rsidR="00BF58F8" w:rsidRDefault="00BF58F8" w:rsidP="00BF58F8">
      <w:r>
        <w:t>MLLDTDLASGVIRSPYSFDIPHAFIFNETQFVVPKFCGPYMEIVKHFAEVYHYQLFLDSLESLPKKSVVEQDIISGKYNLSLHGVIIRPEETSDFFNATQHSYPLELMTNCVMVPLAPELPKWMYMVWPLGKYIWTCLFLGTFYVALLLRYVHWREPGNATRSYTRNVLHAMALLMFSANMNMSVKLKHASIRVIIFYTLLYIFGFILTNYHLSHMTAFDMKPVFLRPIDTWSDLIHSRLRIVIHDSLLEELRWLPVEYQALLASPSRSYAYVVTQDAWLFFNRQQKVLIQPYFHLSKVCFGGLFNALPMASNASFADSLNKFILNVWQAGLWNYWEELAFRYAEQAGYAKVFLDTYPVEPLNLEFFTTAWIVLSAGIPISSLAFCLELFIHRRKQRRPQYERFECYDY</w:t>
      </w:r>
    </w:p>
    <w:p w14:paraId="5D06CBB3" w14:textId="77777777" w:rsidR="00BF58F8" w:rsidRDefault="00BF58F8" w:rsidP="00BF58F8">
      <w:r>
        <w:t>&gt;DmelIR56c</w:t>
      </w:r>
    </w:p>
    <w:p w14:paraId="68C18796" w14:textId="77777777" w:rsidR="00BF58F8" w:rsidRDefault="00BF58F8" w:rsidP="00BF58F8">
      <w:r>
        <w:t>MRSSFRICLFLLTTYHPSHGWN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14:paraId="637B8578" w14:textId="77777777" w:rsidR="00BF58F8" w:rsidRDefault="00BF58F8" w:rsidP="00BF58F8">
      <w:r>
        <w:t>&gt;DmelIR56d</w:t>
      </w:r>
    </w:p>
    <w:p w14:paraId="14BC2FBA" w14:textId="77777777" w:rsidR="00BF58F8" w:rsidRDefault="00BF58F8" w:rsidP="00BF58F8">
      <w: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14:paraId="127FB1F6" w14:textId="77777777" w:rsidR="00BF58F8" w:rsidRDefault="00BF58F8" w:rsidP="00BF58F8">
      <w:r>
        <w:t>&gt;DmelIR56e</w:t>
      </w:r>
    </w:p>
    <w:p w14:paraId="47DAF778" w14:textId="77777777" w:rsidR="00BF58F8" w:rsidRDefault="00BF58F8" w:rsidP="00BF58F8">
      <w:r>
        <w:t>ERXAFRNQWAFCFPRTXAIEVVLSAWSPXCPGQRSKPQPISXPHHXGSCWRKRKWKXKPRLLVVDKRTLVEHLNSLNDGYAYCIIAGHWQVGMM</w:t>
      </w:r>
    </w:p>
    <w:p w14:paraId="36548CE9" w14:textId="77777777" w:rsidR="00BF58F8" w:rsidRDefault="00BF58F8" w:rsidP="00BF58F8">
      <w:r>
        <w:t>&gt;DmelIR60a</w:t>
      </w:r>
    </w:p>
    <w:p w14:paraId="64AEAA13" w14:textId="77777777" w:rsidR="00BF58F8" w:rsidRDefault="00BF58F8" w:rsidP="00BF58F8">
      <w: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</w:t>
      </w:r>
      <w:r>
        <w:lastRenderedPageBreak/>
        <w:t>NKMRPQFPETAIVLTTEHLKGPFFILVVGSCWAALTFIGELIIHRWRTQLVSTSEQQDRRSDKRRRRRRRRKPEKDNRWQRQVQVAPVVRFTPVKRRKVFQGQTSQK</w:t>
      </w:r>
    </w:p>
    <w:p w14:paraId="1BBF762B" w14:textId="77777777" w:rsidR="00BF58F8" w:rsidRDefault="00BF58F8" w:rsidP="00BF58F8">
      <w:r>
        <w:t>&gt;DmelIR60b</w:t>
      </w:r>
    </w:p>
    <w:p w14:paraId="1B250C3E" w14:textId="77777777" w:rsidR="00BF58F8" w:rsidRDefault="00BF58F8" w:rsidP="00BF58F8">
      <w: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14:paraId="775357F9" w14:textId="77777777" w:rsidR="00BF58F8" w:rsidRDefault="00BF58F8" w:rsidP="00BF58F8">
      <w:r>
        <w:t>&gt;DmelIR60d</w:t>
      </w:r>
    </w:p>
    <w:p w14:paraId="5362E72A" w14:textId="77777777" w:rsidR="00BF58F8" w:rsidRDefault="00BF58F8" w:rsidP="00BF58F8">
      <w: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14:paraId="144B0BE7" w14:textId="77777777" w:rsidR="00BF58F8" w:rsidRDefault="00BF58F8" w:rsidP="00BF58F8">
      <w:r>
        <w:t>&gt;DmelIR67b</w:t>
      </w:r>
    </w:p>
    <w:p w14:paraId="1E146800" w14:textId="77777777" w:rsidR="00BF58F8" w:rsidRDefault="00BF58F8" w:rsidP="00BF58F8">
      <w: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14:paraId="0FE67BA1" w14:textId="77777777" w:rsidR="00BF58F8" w:rsidRDefault="00BF58F8" w:rsidP="00BF58F8">
      <w:r>
        <w:t>&gt;DmelIR67c</w:t>
      </w:r>
    </w:p>
    <w:p w14:paraId="182188BC" w14:textId="77777777" w:rsidR="00BF58F8" w:rsidRDefault="00BF58F8" w:rsidP="00BF58F8">
      <w: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14:paraId="59876571" w14:textId="77777777" w:rsidR="00BF58F8" w:rsidRDefault="00BF58F8" w:rsidP="00BF58F8">
      <w:r>
        <w:t>&gt;DmelIR68a</w:t>
      </w:r>
    </w:p>
    <w:p w14:paraId="3A4B9564" w14:textId="77777777" w:rsidR="00BF58F8" w:rsidRDefault="00BF58F8" w:rsidP="00BF58F8">
      <w:r>
        <w:t>MRCLWILIVAFISLAMATSIPIPIANPAPLSGYEMQLKILLQKILWVANVKRCFAVITDDLHYPIYDRIFFE</w:t>
      </w:r>
      <w:r>
        <w:lastRenderedPageBreak/>
        <w:t>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</w:r>
    </w:p>
    <w:p w14:paraId="00AEE20B" w14:textId="77777777" w:rsidR="00BF58F8" w:rsidRDefault="00BF58F8" w:rsidP="00BF58F8">
      <w:r>
        <w:t>&gt;DmelIR68b</w:t>
      </w:r>
    </w:p>
    <w:p w14:paraId="502262C3" w14:textId="77777777" w:rsidR="00BF58F8" w:rsidRDefault="00BF58F8" w:rsidP="00BF58F8">
      <w: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14:paraId="5233B778" w14:textId="77777777" w:rsidR="00BF58F8" w:rsidRDefault="00BF58F8" w:rsidP="00BF58F8">
      <w:r>
        <w:t>&gt;DmelIR85a</w:t>
      </w:r>
    </w:p>
    <w:p w14:paraId="251259BA" w14:textId="77777777" w:rsidR="00BF58F8" w:rsidRDefault="00BF58F8" w:rsidP="00BF58F8">
      <w: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14:paraId="4C08F3F6" w14:textId="77777777" w:rsidR="00BF58F8" w:rsidRDefault="00BF58F8" w:rsidP="00BF58F8">
      <w:r>
        <w:t>&gt;DmelIR87a</w:t>
      </w:r>
    </w:p>
    <w:p w14:paraId="0E83F179" w14:textId="77777777" w:rsidR="00BF58F8" w:rsidRDefault="00BF58F8" w:rsidP="00BF58F8">
      <w: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14:paraId="76D35EE8" w14:textId="77777777" w:rsidR="00BF58F8" w:rsidRDefault="00BF58F8" w:rsidP="00BF58F8">
      <w:r>
        <w:lastRenderedPageBreak/>
        <w:t>&gt;DmelIR94a</w:t>
      </w:r>
    </w:p>
    <w:p w14:paraId="25ECF414" w14:textId="77777777" w:rsidR="00BF58F8" w:rsidRDefault="00BF58F8" w:rsidP="00BF58F8">
      <w: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 w14:paraId="0E5C583E" w14:textId="77777777" w:rsidR="00BF58F8" w:rsidRDefault="00BF58F8" w:rsidP="00BF58F8">
      <w:r>
        <w:t>&gt;DmelIR94b</w:t>
      </w:r>
    </w:p>
    <w:p w14:paraId="07B2061D" w14:textId="77777777" w:rsidR="00BF58F8" w:rsidRDefault="00BF58F8" w:rsidP="00BF58F8">
      <w: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14:paraId="53A133DE" w14:textId="77777777" w:rsidR="00BF58F8" w:rsidRDefault="00BF58F8" w:rsidP="00BF58F8">
      <w:r>
        <w:t>&gt;DmelIR94c</w:t>
      </w:r>
    </w:p>
    <w:p w14:paraId="6A4FA15D" w14:textId="77777777" w:rsidR="00BF58F8" w:rsidRDefault="00BF58F8" w:rsidP="00BF58F8">
      <w: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14:paraId="0BEE6533" w14:textId="77777777" w:rsidR="00BF58F8" w:rsidRDefault="00BF58F8" w:rsidP="00BF58F8">
      <w:r>
        <w:t>&gt;DmelIR94d</w:t>
      </w:r>
    </w:p>
    <w:p w14:paraId="53AD0508" w14:textId="77777777" w:rsidR="00BF58F8" w:rsidRDefault="00BF58F8" w:rsidP="00BF58F8">
      <w: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14:paraId="2FA6E3E4" w14:textId="77777777" w:rsidR="00BF58F8" w:rsidRDefault="00BF58F8" w:rsidP="00BF58F8">
      <w:r>
        <w:t>&gt;DmelIR94e</w:t>
      </w:r>
    </w:p>
    <w:p w14:paraId="30816F75" w14:textId="77777777" w:rsidR="00BF58F8" w:rsidRDefault="00BF58F8" w:rsidP="00BF58F8">
      <w:r>
        <w:t>MDCPKWILSGLCLISLVSGATVIELLGTLKLELDFEYVLLMKNRNFSLSDQVWNGTSLTKDVMDEVQVPVLQFNENVSYFLHNSISRRLVTLGFMSDANLDEHRGLLTALVANLRHMTTSRVIFLVQSKASTDFLYELFRNCWRKKLLNVIVIFQDFETTSTFYSYSNFPILQIEERIYETSLQTLPIFPDRLRNLHGYEMPVILGGTAP</w:t>
      </w:r>
      <w:r>
        <w:lastRenderedPageBreak/>
        <w:t>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14:paraId="709D95DF" w14:textId="77777777" w:rsidR="00BF58F8" w:rsidRDefault="00BF58F8" w:rsidP="00BF58F8">
      <w:r>
        <w:t>&gt;DmelIR94f</w:t>
      </w:r>
    </w:p>
    <w:p w14:paraId="688B78F5" w14:textId="77777777" w:rsidR="00BF58F8" w:rsidRDefault="00BF58F8" w:rsidP="00BF58F8">
      <w:r>
        <w:t>MSG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14:paraId="49AC2D0A" w14:textId="77777777" w:rsidR="00BF58F8" w:rsidRDefault="00BF58F8" w:rsidP="00BF58F8">
      <w:r>
        <w:t>&gt;DmelIR94g</w:t>
      </w:r>
    </w:p>
    <w:p w14:paraId="6D48B0E5" w14:textId="77777777" w:rsidR="00BF58F8" w:rsidRDefault="00BF58F8" w:rsidP="00BF58F8">
      <w: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 w14:paraId="18B74059" w14:textId="77777777" w:rsidR="00BF58F8" w:rsidRDefault="00BF58F8" w:rsidP="00BF58F8">
      <w:r>
        <w:t>&gt;DmelIR94h</w:t>
      </w:r>
    </w:p>
    <w:p w14:paraId="492C5340" w14:textId="77777777" w:rsidR="00BF58F8" w:rsidRDefault="00BF58F8" w:rsidP="00BF58F8">
      <w: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14:paraId="44828B93" w14:textId="77777777" w:rsidR="00BF58F8" w:rsidRDefault="00BF58F8" w:rsidP="00BF58F8">
      <w:r>
        <w:t>&gt;DmelIR100a</w:t>
      </w:r>
    </w:p>
    <w:p w14:paraId="5F3171A0" w14:textId="77777777" w:rsidR="00BF58F8" w:rsidRDefault="00BF58F8" w:rsidP="00BF58F8">
      <w: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14:paraId="06E0DE32" w14:textId="77777777" w:rsidR="00BF58F8" w:rsidRDefault="00BF58F8" w:rsidP="00BF58F8">
      <w:r>
        <w:lastRenderedPageBreak/>
        <w:t>&gt;AgamIR100a</w:t>
      </w:r>
    </w:p>
    <w:p w14:paraId="7BB8DA2F" w14:textId="77777777" w:rsidR="00BF58F8" w:rsidRDefault="00BF58F8" w:rsidP="00BF58F8">
      <w:r>
        <w:t>MRWIWAAVVVVVLAAANLSASDPSTTLSFESLSSQQQQQESDQSDALIATIFATIDHLDIVNGAAGAAETQLLQHRTVRWFDGEPATLCGAPPASEHSECFAPPERPTDRHQWDGALAGAGLILYGSVAKLDRYACLFEPAGTYLLVDEPSRSPLEQAHLRRLLGTLWTTRGAYRVYVRARGQLYGYDPFRRPAGAAEYGALVQLEDGRPLPTVPLTDFGGYPLRIEVFRSVYSNPDERASASKADQITYSGPDVMARDVFCRALNVTVIPVPADRDLFGDRLPNGSFTGALGRLVRREVDIVFTGFFIKDYLARDVEFTAGLYSDAVCCLVRKASRIPEALLPLYIFPGDIWALLGALGLACASVWALLRWCVRHVKPPAGGLWSRRHRLAVLFNLPRSLRAAGPVRRTVQLYVDSFILLVSAPYQRFTRSGVERLFLTGLLLVSLIFVSLYTSGLAAVFVNPLYYPDIGTLQQLDESGMAIPVKYRGFLDDVFAVNYSRLMDSLRARMQHLPAKESMLARVARLGNIATVTRKTTLALDNAIYLTTRQLHMVPECPRTYNLAYVMPHRSAFGEQFNKVLLRLVGGGLVDHWIEQARYGWTLRDWRVARRMMESSFKVLTVLDMQFAFYVLAIGLAVSVAVIGAELVHFHRAHRGDGHGVNVLLRK</w:t>
      </w:r>
    </w:p>
    <w:p w14:paraId="7D973BD9" w14:textId="77777777" w:rsidR="00BF58F8" w:rsidRDefault="00BF58F8" w:rsidP="00BF58F8">
      <w:r>
        <w:t>&gt;AgamIR93a</w:t>
      </w:r>
    </w:p>
    <w:p w14:paraId="2DE000EC" w14:textId="77777777" w:rsidR="00BF58F8" w:rsidRDefault="00BF58F8" w:rsidP="00BF58F8">
      <w:r>
        <w:t>MVLRLVGLWSILLLLLLLLVLRPDPAVGDDFPSLLSTNASMGKLNITPLLSIILDREYLGADYERTLDETKNVVEKLIREHLKNGGLIVKYYSWTSINLKRDFSAVLSVSSCKNTWDIYQEAVRERLVMLSITDPDCPRLPTNNAIMIPRSDGSGSNAFDEVSQIILDMKSSRAINWHTATLLYDQVYDAEISRCILSLLEDREGIKPLTLTEFKINAPTHSWEKRKEIRRTLLGIPTAYTGRNFIAIVNIATLTLLMEISKDLKLVNPFAQWLYLIPNTEKANSNFTTRSTLINEGDNVAFVYNSGSKAQNCTVSVLCYIESYLLHFIRSLSKLIREEQVVFGQISDEEWEIIRPSKQERKTKFLQMIKAAITSKDECNKCSQWKIQSAETWGYVYRTDFLTDGADLQERRKYTMLDIGYWSPQDGFMLTDALFPHTQYGFRGVQLIFYSYHNPPWQFVAYNDSGSPVISSGVVYDILNELSRKLNFTYTMVISQPAEINGSLVEGNTSSVYDLKTISSDIPQEIFSTLVNNKILLAAVGATVNEKQKKFVSFTDPISIQTYSFVISRPRELSRVLLFLSPFGSDTWLCLAAAVALMGPILCAINKLSPYYEVHNKPTDTGLGKVNNCFWYIYGALLQQGLYLPYADSGRIIIGTWWLVVLVIVTTYCGNLVAFLTFPKIDIPVNRVMQLLRNDRGMTWSIRRGTFLEEMLMDSTEPKYMQLYKGSQIIGELTDELVERIEAGQHVHIDWRNNLRYLMKRQFLRTDRCDFALSTDEFLDEQIALVMPKDSPYLELVNEEIKRMHQFGFIQRWVAQYLPAKDKCSGTGRVMDVQNHTVNSSDMAGSYWILLLGFVSGLFVFVCEFAVAWYRKHRAARAATVAYRD</w:t>
      </w:r>
    </w:p>
    <w:p w14:paraId="059038C7" w14:textId="77777777" w:rsidR="00BF58F8" w:rsidRDefault="00BF58F8" w:rsidP="00BF58F8">
      <w:r>
        <w:t>&gt;AgamIR100h</w:t>
      </w:r>
    </w:p>
    <w:p w14:paraId="08DED202" w14:textId="77777777" w:rsidR="00BF58F8" w:rsidRDefault="00BF58F8" w:rsidP="00BF58F8">
      <w:r>
        <w:t>MPEAVVPCCLLLLLLTLPLSAGSLPAGGVDLIARTPYSLDAGSTVPVRERLIALERRLVQQQQPCTRLLIVFVQLSDGRPPHLAGDTLSLAIDAFAPGHRTPRLVLRGDDEAAADALSSAATLADRDSYCVVLILLLPDLGNSLPGTLLQTTARLFPLALKLLLLGSAAPTDEELSAARTLLAALWQTERALRALTIWYRPATGLLIGAYDPFEPPAGRFYTLAGPNRTDLPTDLAAFGRRMNLRGSAITVYGFEAAMAYRRQDIDMLPRTFPARRPGSTHASRDALLDALFGADVEAVRELARRMNFTPVVHHMRANFGFKMANGTFTGVLGRLVARDAWLSMNVYFLKDYETRDLQFGAAVYQDSLCVFVQAAGMLPDWLLIFRCFTPTLWIGVWSTVAVVSLCYLALTLLIAIYRPAWEHGRQHTGNVSPDQPQQDLTGLVGQIVGALLTAPTNGFHRTTTHQKLFVAFGLIWGLTITGAFQGSLVDVYTTPTSMKNLDTLAELDASGLSITVTAPALIVDVFGTERPGSTLGNLKRRLVIETATNRSAAYGVLGGRTAGLIRNQDFVRLSTKYLGRDGTPRLHRMRQCPRSYTLAYLYPRGSPLYRAANDHTLHFLQHGLYAKWQREAAHIVRANRALKVQRYAGQAGRTAGQAVTLRLDHLLLPFMVLGAGFALGVVCFAWECRALLTAAVAVRN</w:t>
      </w:r>
    </w:p>
    <w:p w14:paraId="672B548A" w14:textId="77777777" w:rsidR="00BF58F8" w:rsidRDefault="00BF58F8" w:rsidP="00BF58F8">
      <w:r>
        <w:t>&gt;AgamIR7n</w:t>
      </w:r>
    </w:p>
    <w:p w14:paraId="04572CB8" w14:textId="77777777" w:rsidR="00BF58F8" w:rsidRDefault="00BF58F8" w:rsidP="00BF58F8">
      <w:r>
        <w:t>MRLSWTCTGQLLVLLLSVLRFSAAAANLANNKTLAKLTGQLQSASFTHTELLIGATAEILLQHYTTLTSKQLYVRWEDGASGPLVDEILRRTATHLSVLVERDPPVTPADGLDQSHHPQLRLLNLLLVTDRAEFDHVVAGLTDELYDYSGLYTVLLVGASSKRQHLETAGIILRTLWALYIVNVVVLIGDGRQQQADGDDDDDDVRLYTYFPYGEDYCERALPVVWNVYERGVGFVHREHSPFPPKLDNFYHCPLAVATFPVYPFIIPSAMMADLWPGHPERTEQEEEEDLKGIEAMVLRTLRQRLNFRLQLMNVDPPDWGTAGPRDQATGASAYIRHLRANLTIGYWATTLHRNRYMANSFAYYTSQLVLAVPPGAPYTSLELLRCPLAKPIWTFLLCSLAAGLAVI</w:t>
      </w:r>
      <w:r>
        <w:lastRenderedPageBreak/>
        <w:t>GLLRWAGSPTARHFVLGHNAPNRAWPA</w:t>
      </w:r>
    </w:p>
    <w:p w14:paraId="1F5B489E" w14:textId="77777777" w:rsidR="00BF58F8" w:rsidRDefault="00BF58F8" w:rsidP="00BF58F8">
      <w:r>
        <w:t>MIAVLLGAGLSRAPRGSFARALLLCWLAGTLVLRSAYTGSMIRFLQSDRNHTVPANLPALLDAGYQPYMYRNYSFVFDAYPHIGRRVQLVTAHQFRTAIVRRLQRPGARLCVLLPLETVTFLNRNLTRTGQLLRIARERVTVAKLAIYTQRTSALLGPLNKLLERFVASGLLHRWAAQYHQLRFLANPYQYRGRQQLVLADMDGPFEILLVGLGLGAGTFLIELVVGRWEGGNAKNAKAASNSRTKNRTAVCLSSCVTRSIMTNDASTGNQRAGEHYYYTVHEH</w:t>
      </w:r>
    </w:p>
    <w:p w14:paraId="0BFD8A9A" w14:textId="77777777" w:rsidR="00BF58F8" w:rsidRDefault="00BF58F8" w:rsidP="00BF58F8">
      <w:r>
        <w:t>&gt;</w:t>
      </w:r>
      <w:proofErr w:type="spellStart"/>
      <w:r>
        <w:t>AgamGLURIIc</w:t>
      </w:r>
      <w:proofErr w:type="spellEnd"/>
    </w:p>
    <w:p w14:paraId="18BAE813" w14:textId="77777777" w:rsidR="00BF58F8" w:rsidRDefault="00BF58F8" w:rsidP="00BF58F8">
      <w:r>
        <w:t>MSTIGRRRWKVLFALLLITQLAAVIGYHHGDLDETVEHIKIGGLFDGATEDVELAFQYAVEAVNNEKLSYSNYQLEAQAVQVKYGDQFDASKKLCRLLKTGVAGIFGPSSPKSALHVQSVCDEKEMPHIETRWDAYTKLPTLNLHPHPHIMGRVFLDLVVAFEWKSFTVLYESGPWLPGIADLLKMYDPGYTVTVRQLDLGLNGNYRAVLRRVKLSEDKRIILACSIDSMPEVLRQAQQVGLLTDHHQIIVTSLDLHTIDLEPYQYSGTNITGVRLIDPEEDKIRQVADFLNASQIAKTLELQDGLNPAKMRVETALMYDAVLLFAEALKHLIGSEPAHLLEPIALRCDDTATWKNGYSVINYMKSSTIHGLTRSIRFDHQGHRSDFLLDIIELGPAGLEKVGVWNSTEGLNFTRKKEQTLLAFDDGTLQNRTFLVLTAISPPYGMLKDSPVKLTGNERFEGFGIDLIHELSLMLGFNYTFILQEDGVYGSLNRDTKKWNGMVLELLEWRADLAITDLTITSDRESAVDFTMPFMNLGISILYRKPTKEPPSLFSFMSPFSKQVWLYLGGAYMMVSMSLFILGRISPKEWDNPYPCIEEPEELENQFSFSNSMWFTIGALLQQGSEIAPKAPATRAVASIWWFFTLIMVSSYTANLAAFLTVEQVVSPISNAEDLAAAGGTIKYGAKRDGSTISFFKDAEYGTYAKMYQYMMANQELLTSSNPEGLQRVKTENYAFLMESTSIEYIVERECDVTQIGGLLDDKGYGIAMRKNSPYRSALSEAVLRLQEQGVLTSLKRKWWKEKRGGGACSQSTSDDGAEELDMDNVGGVFFVLFVGCSFASLFGCCELFFVIAHRARRHKVPFREELMAELRFVAKCHGNTKPVRHRKSSSASGENSLELDVEDSTSSSKQDISGNGMGDRLPKGNQRRQNGGKLALNGNTRKMLSED</w:t>
      </w:r>
    </w:p>
    <w:p w14:paraId="5565E83C" w14:textId="77777777" w:rsidR="00BF58F8" w:rsidRDefault="00BF58F8" w:rsidP="00BF58F8">
      <w:r>
        <w:t>&gt;</w:t>
      </w:r>
      <w:proofErr w:type="spellStart"/>
      <w:r>
        <w:t>AgamGLURIIb</w:t>
      </w:r>
      <w:proofErr w:type="spellEnd"/>
    </w:p>
    <w:p w14:paraId="418B1CA4" w14:textId="77777777" w:rsidR="00BF58F8" w:rsidRDefault="00BF58F8" w:rsidP="00BF58F8">
      <w:r>
        <w:t>SVPGGLFHPDDDHQEIAFRYAVEKINSDRTILPRSKLLAQIERISPQDSFLASKRVCHLLGVGVAAIFGPQSSHTASHVQSICDTMEIPHLETRWDYRLRRESCLVNLYPHPSTLSKAYVDLVAAWGWKSFTIIYETNEGLVRMQELLKAHGLSDYPITVRQLSDSGDYRPLLKQIKNSAESHIVLDCSTERIYEVLKQAQQIGMMSDYHSYLITSLDLHTINLDEFKYGGTNITAFRLVDPENPEVAQAIHNWTIGEARLGKKVDFKTAVSAETALMYDAVHLFAKALHDLDTSQQIDIHPLSCDTQDTWPHGYSLINYMKIVEMRGLTDVIKFDHQGFRSDFVLDIVELGPQGLRKSGTWNSTSGVNFTRTYGEQQKEIVEILQNKTLIVTTILSAPYCMRKDSAEKLTGNSQFEGYAIDLIHEISKILGFNYTIRLAPDGRYGSHNKETGEWDGMIKELLEQRADLAIADLTITFDREQVVDFTMPFMNLGISVLYRKPVKQPPNLFSFLSPLSLDVWIYMATAYLGVSVLLFILARFTPYEWPTPNPCDPHPEKLQTQFTLMNCMWFAIGSLMQQGCDFLPKAVSTRMVAGMWWFFTLIMISSYTANLAAFLTVERMDSPIESAEDLAKQTKIKYGALRGGSTAAFFRDSNFSTYQRMWSFMESARPSVFTASNIEGVERVVKGKGSYAFLMESTSIEYVIERNCELTQVGGMLDSKGYGIAMPPNSPFRTAISGAVLKLQEEGKLHILKTRWWKEKRGGGSCRDDTSKSSSTANELGLANVGGVFVVLMGGMGVACVIAVCEFVWKSRKVAVEERVSLCSEMASELRFALKRNRAQPKHAGSGGTLRTASSRASPKDSASEPSSEHGRFHPLGPPYAQYEFDPKAVP</w:t>
      </w:r>
    </w:p>
    <w:p w14:paraId="10D68710" w14:textId="77777777" w:rsidR="00BF58F8" w:rsidRDefault="00BF58F8" w:rsidP="00BF58F8">
      <w:r>
        <w:t>&gt;</w:t>
      </w:r>
      <w:proofErr w:type="spellStart"/>
      <w:r>
        <w:t>AgamGLURIIa</w:t>
      </w:r>
      <w:proofErr w:type="spellEnd"/>
    </w:p>
    <w:p w14:paraId="11082F3B" w14:textId="77777777" w:rsidR="00BF58F8" w:rsidRDefault="00BF58F8" w:rsidP="00BF58F8">
      <w:r>
        <w:t>MQGTRRGVSVHYLPAILLLVHALCGSVDGKREIPIGAIFHQVPDHSYESEIAFRYAVERVNMHEKHFELVPIVRYVSPEDSFRTERKVCELAAEGVTAVFGPSSLLTAGIVGSICKTLEIPHIITHWDPEPLGGIEAELRAMTINLYPEADVLSRALADLIVDYSWKSFTIIYDSDEGLMRLKDILQIHGPADAPITVRQIDDDPDYRPLLKDIQSSGESHIILEIRPDRILELLRQAKEVKMLEEYQSYIITSLDAHTIDFEELRYSRSNITALRLMDTKSFDIKNAVHDWEQGEARMKRPFRVSPEHVHTESALYNDAVKIYATAIRELDATEEITPARLSCGSKNLRQWPFGLRIVNYMKVKTEHGITGPIIFDDFGRRAHFHLDIIELSKDEGFKKIATWDPTHGVNYTRSQGEVYSQIVESLQNKTFIVASRIGAPFLMFKEKKDGEFLEGNNRFEGYSLELIDGISKILGFQYRMELVPDGKYGSYN</w:t>
      </w:r>
      <w:r>
        <w:lastRenderedPageBreak/>
        <w:t>KVTKKWDGLVKYLLDRKADLAVCDLTITYERRTAVDFTMPFMTLGISILYAKPVQQPKDLFSFLSPLSLDVWIYMATAYLGVSVLLFVLSRMAPADWENPHPCKQDNDEVENIWDMCNALWLTMGSIMGQGCDILPKAISTRLVAGMWWFFALIMLSSYTANLAAFLTMERMDATIESAEDLAKQSKIKYGVVMGGSTMAFFQTSNFSTYQRMWASMESARPSVFTKSNDEGRDRVIKGKRMYAFLMESTSLEYITERYCDLTQIGGLLDSKGYGIAMPVNSPYRTAISGAVLKMQEEGKLYQLKTRWWKEMRGGGQCTEVPNSSQENELGIGNVGGVFVVLALGCFCAFLIGILEFLWNVRKVAVEEKVTPWDALKAELKFALNIAVTSKPVHNTLSESTASGKSSLRSKSESRRGSELAGRGNSVRTAASLTNLDKSGFAFDKH</w:t>
      </w:r>
    </w:p>
    <w:p w14:paraId="0208A9AD" w14:textId="77777777" w:rsidR="00BF58F8" w:rsidRDefault="00BF58F8" w:rsidP="00BF58F8">
      <w:r>
        <w:t>&gt;AgamNMDAR1</w:t>
      </w:r>
    </w:p>
    <w:p w14:paraId="21621104" w14:textId="77777777" w:rsidR="00BF58F8" w:rsidRDefault="00BF58F8" w:rsidP="00BF58F8">
      <w:r>
        <w:t>MKLTRMLPASCMLLSLMIPQALLAQKPTGSESPSYYNIGGVLSNNESESHFATVIAHLNFDQQYVPRGTTYYDKTIRIDKNPIKTALNVCKHLISRRVYAVVVSHEPTGDLSPAAVSYTSGFYQIPVIGISSREAAFSDKNIHVSFLRTVPPYYHQADVWLEILSHFGYTKVIIIHSSDTDGRAVLGRFQTTSQTNYDDIDVRATVESIVEFEPKLDSFSSYLMDMKTAQSRVYLLYASQEDAYVIFRDAAIHNMTEYGHIWIVTEQALSANNTPTGIIGLKLNNAENETDHIKDAIYILASAIKEMTVNETITEAPKDCDDSGVIWESGKRLFGYLKTRNIRGETGQVAFDDNGDRMYAEYDVINVHEKHSFVKVGSFHYDSEKRKMRLKINDSSITWPGNTGKKPEGIMIPTHLKVLTIEEKPFVYARKLLDDEIDCADDEVVCPHFNITNGNEQEYCCKGYCIDLLKALAQRINFTYDLALSPDGQFGHYQLKNHTTGIGTTVKKEWNGLIGELVAERADLIVAPLTINPERAEFIEFSKPFKYQGITILEKKPSRSSTLVSFLQPFSNTLWILVMVSVHVVALVLYLLDRFSPFGRFKLSTTDGTEEDALNLSSAIWFAWGVLLNSGIGEGTPRSFSARVLGMVWAGFAMIIVASYTANLAAFLVLERPKTKLTGINDARLRNTMENLTCATVKGSSVDMYFRRQVELSNMYRTMEANNYDTAEQAIQDVKDGKLMAFIWDSSRLEYEASKDCELVTAGELFGRSGYGVGLQKGSPWTDAVTLAILDFHESGFMESLDKEWIFHGNVQQCEQFEKTPNTLGLKNMAGVFILVGAGIVGGIGLIIIEVVYKKHQIKKQKKMEIARHAADKWRGTIEKRKTLRASLAMQRQYNVGLNSVSKSVQSQNAEKSRYPILPPLPRTPERAWPKDKEYIVNRKNNSSGAGKPPPRYMPTYATDVSHLIV</w:t>
      </w:r>
    </w:p>
    <w:p w14:paraId="4A337EA7" w14:textId="77777777" w:rsidR="00BF58F8" w:rsidRDefault="00BF58F8" w:rsidP="00BF58F8">
      <w:r>
        <w:t>&gt;AgamIR75h.1</w:t>
      </w:r>
    </w:p>
    <w:p w14:paraId="348E9FFD" w14:textId="77777777" w:rsidR="00BF58F8" w:rsidRDefault="00BF58F8" w:rsidP="00BF58F8">
      <w:r>
        <w:t>MKVVVCALFLLGLLTPTRCSSRTQLIKEFLEQRSITSLLLLHCVQELVDQDVIRIASALRQSFHGSVYYLDVTGAHFRRHFQWHMFYERYKTAITLNLECSGMESVLSHLSDNAYFNDTFHWLMFGGRNFEQVTCLLSAQNINYDASIMLVFDRGDRADVPRIFEVYDVRGTVKRRGGRVSFDLLGTVSSLNQLPKRRARSQDLEGIELWTALTTISKHQPRPLIEYLNTVKRQTSYTATIHSYQLVKLLEMKLNFKLIVILTEDWRFDLIGKNSSRGVVGQIQTKQVDFATTPFAITPERIAIFEYTIEIAHGTFYTVFRHPKSLNNSNIFMLPFTNIVWLAISLIFGAVALLIALLIVCIHRTGRSRSTLDWLVEQSLLGTLGMVCQQGIHHRIIRWSSNRVLVLVAMCSSMILFQFYCSFIVGYQLITPPKTINTLEKLVDSEIQMTVENLSYQHDFFRRTNNPTALKLYETKILPNRYGGFVNLSFGMQLVRQGGYAFHCETSYGNALIIETFTEREICELQQVQLYPQRPVHLPLIKGSPLRELFKVNLQLIKESGLLAYHHARYYTPRPKCNKQSSTHTEQIHLADVRFAFVLLAAGMAASAALLGSELVFLHLRTWWHEQQIRAIPAGFRWLN</w:t>
      </w:r>
    </w:p>
    <w:p w14:paraId="5E9C8626" w14:textId="77777777" w:rsidR="00BF58F8" w:rsidRDefault="00BF58F8" w:rsidP="00BF58F8">
      <w:r>
        <w:t>&gt;AgamIR75h.2</w:t>
      </w:r>
    </w:p>
    <w:p w14:paraId="35D34675" w14:textId="77777777" w:rsidR="00BF58F8" w:rsidRDefault="00BF58F8" w:rsidP="00BF58F8">
      <w:r>
        <w:t>MKVVVCALFLLGLLTPTRCSSRTQLIEEFLEKRSITSLMLLHCVQEPVDQDVIRIASALRQSFHGSVYYLDVTGAHFRRHFQWHMFYERYKTAITLNLECSGMESVLSHLSDNAYFNDTFHWLMFGGRNFEQVTCLLSAQNINYDASIMLVFDRGDRADVPRIFEVYDVRGTVKRRGGRVSFELLGTVSSLNQLPKSRARSHDLEGIELWTALATIDKLQSQSFIEYLNPVKRQTSYTATIHSYQLVKLLEMKLNFKLIVILTEDWRFDLIGKNSSRGVVGQLQSKQVDFVTTPFGLTTERIAIFETTIEIAHGTFYTVFRHPKSLNNSNIFMLPFTNIVWLAISLIFGAVALLIALLIVCIHRTGRSRSTLDWLVEQSLLGTLGMVCQQGIHHRIIWWSSNQVLVLVAMCSSMILFQFYCSFIVGYQLITPPKTINTLQKLVDSEIKMTVENLSYHRDFFLVTLRGARRTNNPAALKLYETKVLPNRYGGFVNLSFGMQLVRQGGYAFHCETSYGNALIIETFTEREICDLQQVQLYPQRPVHLPLIKGSPLRELFKINLQLIKESGLLAYHHARYYTPRPKCNKQSSTHTEQIHLADVRFAFVLLAAGMAASAALLASELLFLR</w:t>
      </w:r>
      <w:r>
        <w:lastRenderedPageBreak/>
        <w:t>LRTWWHERQIRAIPAGFRWLN</w:t>
      </w:r>
    </w:p>
    <w:p w14:paraId="0542CA81" w14:textId="77777777" w:rsidR="00BF58F8" w:rsidRDefault="00BF58F8" w:rsidP="00BF58F8">
      <w:r>
        <w:t>&gt;AgamIR7t</w:t>
      </w:r>
    </w:p>
    <w:p w14:paraId="6E5F5BBA" w14:textId="77777777" w:rsidR="00BF58F8" w:rsidRDefault="00BF58F8" w:rsidP="00BF58F8">
      <w:r>
        <w:t>MGSAIIIAIMHLLVLSVPEVAAHLLNAKPSGNPATVTQQASLLTPIVQTHYRLPEGFVAVRVQNGGHSNPSHQQQDLIDGLMRTGHDWLAVSFDDLPAAERRPAYYGVFLVADYRSLCTLLDGMTPGAYQFDGLYTIVIEQRRPKLHDVMERLWSYRLLNVVVIVSEKRANEDEERYVAYTYDPYREHRCGSVEPYAVGQYANGTWTELVRWYAKRTDNFNGCPLVIGTIHIIPCSIIERDGPGGSTTHKGIEVSQVDDLSRRFNFTPEYRISNGSTRWGFARAVNSTGLMGWIQRGEVDFGLGSIGISLSRVQHLRPGIASRFGQLAMAIPPKRPDSSVEKLIKPFSRQTWLCVVLGLAGISTLAWALFGIGWRLVADRLRHPCYTVWVLTMGGPCGALRMDSTRLFVVSLVLNMLVVRTLYHAAMFERLQASASLASELDTLEQINRAGKTYIMHKTITLFFNDNPLVGPRRIRRTLHDNENWEELLYQLSQPGSDFVVTLPLDCIKYYVQQYGNRGLVYVGKHNGITYNTAFFYPQTTALQAPFSARVLAYHSAGLVDQWARAFEDGRYWSNAKADPEPASLAWSHLSGAFYLCGTMHLLAVCVFVAELGWARKWRKASEQPTPRQYHPAH</w:t>
      </w:r>
    </w:p>
    <w:p w14:paraId="5B4ED67F" w14:textId="77777777" w:rsidR="00BF58F8" w:rsidRDefault="00BF58F8" w:rsidP="00BF58F8">
      <w:r>
        <w:t>&gt;</w:t>
      </w:r>
      <w:proofErr w:type="spellStart"/>
      <w:r>
        <w:t>AgamGLURIId</w:t>
      </w:r>
      <w:proofErr w:type="spellEnd"/>
    </w:p>
    <w:p w14:paraId="7A879D93" w14:textId="77777777" w:rsidR="00BF58F8" w:rsidRDefault="00BF58F8" w:rsidP="00BF58F8">
      <w:r>
        <w:t>MINVMENSESRRKMRLFPMFLHRLLVVAFAFLLIGPTDGYNGDFDEPVEHIKIGGLFDGDTDDAELAFQYAVEAVNNEKLSYSNYQLEAQAVQVKYGDQFDVSKKLCRLLKTGVAGIFGPSLPKSALHVQSVCDEKEMPHIETRWDAYTKLPTLNLHPHPHIMGRVFLDLVVAFEWKDFTILYESGPWLPGISDLLKMYDPKGYTVTVRQLDLGLNGNYRAVLRRVKLSEDKRIILACSIESMPEVLKQAQQVGLLTDHHQIIITSLDLHTIDLEPYQYSGTNITGVRLIDPEEEKIKQVADFLNASQIAKTLELHDGLNPAKMRVKTALMYDAVLLFAEALKHLIGSEPPRLLEPISLKCDDPTTWKNGYSVINYMKSSTIHGLTRSIKFDHQGHRSDFLLDLIELGPAGLEKVGVWNSTEGLNFTRKTEQAAHAMDDGTLQNRTFLVLTAISPPYGMLKDSPIKLSGNERFEGFGIDLIHELSLMLGFNYTFILQEDGVYGSLNRDTKKWNGMVQELLEWRADLAITDLTITSDRESAVDFTMPFMNLGISILFRKPTKEPPSLFSFMSPFSKQVWLYLGGAYMMVSMSLFVLGRISPKEWDNPYPCIEEPEELENQFSFSNSMWFTIGALLQQGSEIAPKAPATRAVASIWWFFTLIMVSSYTANLAAFLTVEQVVSPINNAEDLAAAGGAVKYGAKRDGSTISFFKDAEYGTYAKMYQFMMANQDLLTSSNPEGLQRVKTENYAFLMESTSIEYIVERECDVTQIGGLLDDKGYGIAMRKNSPYRSALSEAVLRLQEQGVLTSLKRKWWKEKRGGGACENTMEEGGALALELANVGGVFVLLIVGCVAALFVSFCEMLCDVHRRTRELKQSTSEDGAEELDMDNVGGVFFVLFVGCSFASLFGCCELFFVIAHRARRHKVPFREELMAELRFVAKCHGNTKPVRHRKSSSASGPNSLESGMESAEQSATSSKQDISGSPTGAAGADEADRDAELENRQRRQNGGGKSALNGSARKIKSDE</w:t>
      </w:r>
    </w:p>
    <w:p w14:paraId="3FB50FA2" w14:textId="77777777" w:rsidR="00BF58F8" w:rsidRDefault="00BF58F8" w:rsidP="00BF58F8">
      <w:r>
        <w:t>&gt;AgamIR41a</w:t>
      </w:r>
    </w:p>
    <w:p w14:paraId="20257DD0" w14:textId="77777777" w:rsidR="00BF58F8" w:rsidRDefault="00BF58F8" w:rsidP="00BF58F8">
      <w:r>
        <w:t>MNYSVELSELTQGELFHFELNRLLKWIFLQHLVSFFCTCIVVRTGSSGHWTAATEQFPHPVMVVALSRNDELDVLLDAIENGCQTFIVAQSTAIEFLDAFRYVHDRATVRYPHKRVIILTDDADVQWRRTVFEHGAFRDVMDWLLVHPLPDGKRVDLLTTGYGYDEWIPLASHDTSVPGVLHLTVELFPNKRTNLWGRYVRLAIFNYEPYTLWSAVDDSNDGNAFYQHNRTLFIDGTEARLFVEFCAKLNCSLEISLDEAGEWGQIFDNRTGDGIIGAVVERRADIGVGALYSWYHESLYLALSKPISRTGVTCIAPKPLPLSSWMTALLPFSTEMWLAVLGTIAVSTVCEMVVSFVTQKFNPNKVHRVDACESIMAIISIFILQSVLIRTTRNPYCSQMILIGSILFVGLMIGNAYSGGLASVMTVPRFEKSIDTVQDLADRNLRWGSTHDAWIFSIQLATQPTIVKLLESFVTYPKDVLHEHAKQRNLAYSIERLPYGHYAVGDYITDVVSSNFEIMLEDIYWENCVAMATKTWPLMDELDELTLRIFQSGIQRYWELEVVTKFADNKVQHAISTSRHFGNPGPIPLQPSHLVGAFFLLAVGLGLGTVCLLLELLWHRLTATNDGAGMARRSETP</w:t>
      </w:r>
    </w:p>
    <w:p w14:paraId="595864BC" w14:textId="77777777" w:rsidR="00BF58F8" w:rsidRDefault="00BF58F8" w:rsidP="00BF58F8">
      <w:r>
        <w:t>&gt;AgamIR41n</w:t>
      </w:r>
    </w:p>
    <w:p w14:paraId="2F1D67C6" w14:textId="77777777" w:rsidR="00BF58F8" w:rsidRDefault="00BF58F8" w:rsidP="00BF58F8">
      <w:r>
        <w:t>MENQNPTHSLLHQSIIASDDIVGLNSLVNYLVLTYFAHFFGICLIIARNDSFHHSAPLPTIVLVIQDNDDFEKALGVAVDMGCQVGMEISFIVTEHAAGAFFDAFLPVHEAALQRSMEKRVLMLLESSDSPFLSTISQLLVVEVQATGAVQLYTLDISDGNPVTISPRVIDVIDTRNDSFPNTKSVNHFPDKFANMNKRRLRLGTVPYLPNAFIEDKPLGEGNARYILPAKPNVSAMISGTELWLVVLFCEIANCTTEIMIASEWGNVLDNGTKF</w:t>
      </w:r>
      <w:r>
        <w:lastRenderedPageBreak/>
        <w:t>GLLGAPAKREVDITLAGLYTWYSSFQHLAFSAVHSRSGCTCIVAKPRIIANWRTPFLSFTGSLWGAVLAAFVAGAFAVLVMSRSRQRILQLGEATRYTFSDSVLIMIGFFMEQGVPMPNELVASCLLFATLMFAGFMIGSSYNGGLASTMIVPQYEKSINTVHDLAETRTTWVGVTVNWLFSIQLAYQPDMLTLLTTFREWEEGEISRRAHERTVAIIVERMEYGHVAHPQMELDAMKGRKMMAEDIYWESVVGMCSKTWPARARFDRLVLDLKAFGILAHWELIGVARYLSFKSQQILRYSRETGGDEFTPLRMANITGALLILLAGLSLSLVVFVVELAWYWCGPRIKRCVADCLIKCSMRFARKRARPTGREV</w:t>
      </w:r>
    </w:p>
    <w:p w14:paraId="1622EADA" w14:textId="77777777" w:rsidR="00BF58F8" w:rsidRDefault="00BF58F8" w:rsidP="00BF58F8">
      <w:r>
        <w:t>&gt;AgamIR40a</w:t>
      </w:r>
    </w:p>
    <w:p w14:paraId="54987174" w14:textId="77777777" w:rsidR="00BF58F8" w:rsidRDefault="00BF58F8" w:rsidP="00BF58F8">
      <w:r>
        <w:t>MGVGSNSKYILALVLLRVALVWGAFPTQRNLIALYERSNQSGMIRGISEMVNLLAPKSLVILVQNETKIDRLDKLTVMIHHHNIPTCVYYDLEAYFSLIEENLKKSLEITSLIFCHPEDMLQDITDRRLAHRLSLFIFYWGAAQLPPTLNPNLLMEPFRVAIITNPRRNIFRIFYNQAKPNNRGDMLSVNWFDGNDMTFKRVPLLPSPTEVYKNFEGRIFTIPVIHKPPWHFIVYGNGSASVGDNQNSSSSDAAGGFELELDENVTVESDDTYFTVKGGRDHNLMQLIAERMNFTFQYVEPPEKIQGIALGSEDNASFSGALGMLQRREVELYLGDVAVTWERMKAVEFSFFTLADSAAFVTHAPRKLNEALALVRPFQITVWPPVIITILISGPILYIIISTPYRWRSAQTVHARNARWRPTRSRLRKPAFYNLRYIEEMSYTRFRAERTSLINNHHHSRGQDYPSLDRCIWYTINVYLRQSANIPFDGHLARFFSILLWLCATYVLGDVYSAQLTSQLARPARESPINTLGRLENRMNREGYQLLVERQSAFHAALVNSTGVLQRLYRLTRQRSVNDSFLVKSVEEGIRVLQADPKYAVFGGRETLYFNTKRYGANRFQLSEKLYTRYSAVAVQIGCPFLDSLNEVIMRLFEAGIVEKITIAEYEQMFGRQKGGVSHAEETVRTVKSTNSECDTDGTGSGKRKTDSNDKLQPMNLRMLQGAFLVLACGHLLGGICLFIERHMGMINPCGDTLRQGWRHLNRVVRKLGRGGSFKTQSN</w:t>
      </w:r>
    </w:p>
    <w:p w14:paraId="77455B2F" w14:textId="77777777" w:rsidR="00BF58F8" w:rsidRDefault="00BF58F8" w:rsidP="00BF58F8">
      <w:r>
        <w:t>&gt;AgamIR41t.1</w:t>
      </w:r>
    </w:p>
    <w:p w14:paraId="3AC8176E" w14:textId="77777777" w:rsidR="00BF58F8" w:rsidRDefault="00BF58F8" w:rsidP="00BF58F8">
      <w:r>
        <w:t>MEATVAQLGLNSGVPIPTMSVLMRFLILKYYSQYYSFCTVGNDFLQDVPLSRIVLSLYDQLNTSMLHAIDNGCQAFVVDEQGAERFLDLYLPVHDLARQRSLDKSLILLIAKRNQTHLFNRMRVHEAFRELANVLIVVYDEQERPTDLYNTVVRISDVLERSVNVAMELVAVKWTSWKNHSFFPDKARDLNGYVLRTSMCNYLPFTGYERLDQETGNAFDSTTGKRSIWLDGTELQLLVSYCERRNCNIMVFPEDEDEWGDVYPNGTGIGLMGSVAERRTDIAFGAFYLWFKPYNFSSYTATISRSGVTVLVPKPKLLPHWRTPFLSFSWPLWIAVMVTFLVGIIATWLAGTVRLRLLLLSAPTDQPWTGRSDLISEQLTLSDAALMMVGFFVAQSSPIRTDLWLCVCLFASLLLAGFMVSNLYSGGLASVMMVPKYEKSIDTVVDFAATGMKWFGPTPYCLEEIRNASEPHLQQIQKTFRSVGPEEMKQYAHMGGSGFFVEQAQHGNFAPSNFLDRQVSTTLQPLKDYVYTQNCAALITNTNPLRSNLNEYILRVQQSGLLYHLGIRTAIRYLPTDVMRNIERSRMHQHDDGAVRLELGHFLGAFFILGYGLLCASLVFVGELWGTVMMRRWNETFVSKATVVTAY</w:t>
      </w:r>
    </w:p>
    <w:p w14:paraId="2937AC75" w14:textId="77777777" w:rsidR="00BF58F8" w:rsidRDefault="00BF58F8" w:rsidP="00BF58F8">
      <w:r>
        <w:t>&gt;AgamIR100i</w:t>
      </w:r>
    </w:p>
    <w:p w14:paraId="57DFC1A5" w14:textId="77777777" w:rsidR="00BF58F8" w:rsidRDefault="00BF58F8" w:rsidP="00BF58F8">
      <w:r>
        <w:t>MFTKGFIVAITLVHMWLGTSCSLERMLPEDTLIGPLVEQVMRSLLLRYFRSARLLLLGCYRFSLLEIPLLTFTHELADDGFMDWIQPTVEDNDQPIQRMNSTGFLSARDNLFVMPDHAEKLHFFNPFHAEETEQLLTFYVGEDFAMSPTADNKLNIFNGIPIRCTVFPRNPTLLPWDSLPASFREVHYVQQSVRASNGSGGLDGMLLGNLAVALNFTAETMDASDGQEYGYRLKNHTFVGSLGDLLQYRTDVSFNVRFMKYYDTHGIEFLHPIYSDQLCILSPKSLEIPQWLAIFLCFHPYVWTSFVVVGFAGGYCWYLLKRWTLRKVSRYRQHLLKGDRAQYTVLSIEMWLVLLGASSTYLPVRMIERTLLVAFLIANVIISGTFQGTLTTAFSTKSYYKDLNTLAALDKSELPIATSSRSLLDIFGNDSLSPLYQSLKGKLQILNESARHRAAFQRDVCCIERHSDVHLIINTEYIRPNGQPMLHVVDECPRVYSLAYIVRKGWPFAPLFNAAIYRFVESGLCMKWYEDTETALILQKRIRQLREQEEEPALRKLTMIDMQTSFYIMGLGMLLSFSVFIMETFVGRGLKCSQL</w:t>
      </w:r>
    </w:p>
    <w:p w14:paraId="3E14B92C" w14:textId="77777777" w:rsidR="00BF58F8" w:rsidRDefault="00BF58F8" w:rsidP="00BF58F8">
      <w:r>
        <w:t>&gt;AgamIR64a</w:t>
      </w:r>
    </w:p>
    <w:p w14:paraId="3C10ABD8" w14:textId="77777777" w:rsidR="00BF58F8" w:rsidRDefault="00BF58F8" w:rsidP="00BF58F8">
      <w:r>
        <w:t>MHRVRSAMRLMGHKRMMLSSWIAVPAILLAAVGLACGYAVTSNDYSETVATFVFRFIRDHKGLKLGIVFGCDQKLLLIYNVLSQLATIGVRARMVHIGPGPTPDRNEQEHERFSSTLRQSLEFHQFVLLDMACENAPDVLKQVSRLFIHPNGAGSGLDRLPAHACHAHVKPSVVGTMWRVCNTIRYCILPIKASRYELFNASF</w:t>
      </w:r>
      <w:r>
        <w:lastRenderedPageBreak/>
        <w:t>HWLIIDNHYNSVEVEGNTGENGLFTCPWTMITNSTENGGTAKPIQSFTNGTEPDGAMDSDWTASSNGSEATASGHTFDLLATMNVSINAEITVASPTDPSYRGFTLYDLWNPGFISGGKLKIEPLGCYSPAEGLQIPKRESTVVRRRNMDGLRLKIMTVVTQKPHQPFELYLTTPQNTHLDSVHRYNYGLMGMLKEFYNFTFVNRRTKSWGYLRNGKFDGMIGALSRREVDLGGSPMFFRQERHRVVSYTTRTFVERPCFIFRHPPRNDAVKNPFLLPFEIIVWYLMVGCGSILVTVLCFSFFVEDAGLAGRNVSPETCLNESLLNRPKLSPMRRSYWHRETTGISYNVDEDDDVQGSKSASANVQPDIRSPNAAGSSRQRWKICHWLYPVDCRQLVPCNSDAAAAAAVGGGDGTLTARNCHNKTVPANISSTHRFHPGDGNAGAKCNYKAEKVSKSILLFLGGVCQQGNLANGVFLPRLSEIPHLSSGRCTSFFILLFGYLMYQYYSASIVGTLLMEQPKSIKTLRNLIDSRLTLGIEDIPYSRDYFVDCFISMDPAKIVLQKHTRTNQKNRLPHTPNYQRTTDADSLELHRTRIEYYEPKTGRNESNFLAAADGLQLVREGGYAFHVAISAAYRIIRLTFSEREICELSEIDMFPVWSQWMVAIVQKNSPYRDVITYGLRRLNEAGLMQRQRHVWQEAKPKCVRQIAPTDLIVGLDAVVSAFVLLCGGICLSVCVLFVEILCHRIERHRHGCHRRELWRNRFVMMTKQPSLPAQPRRDGTELFYVE</w:t>
      </w:r>
    </w:p>
    <w:p w14:paraId="669D55A8" w14:textId="77777777" w:rsidR="00BF58F8" w:rsidRDefault="00BF58F8" w:rsidP="00BF58F8">
      <w:r>
        <w:t>&gt;AgamIR75d</w:t>
      </w:r>
    </w:p>
    <w:p w14:paraId="3CEC0637" w14:textId="77777777" w:rsidR="00BF58F8" w:rsidRDefault="00BF58F8" w:rsidP="00BF58F8">
      <w:r>
        <w:t>MHSYYDETISHQQEKRDDREQNRLAVGVYSVLGTLLCYVGHVEPKSKHVKSVTVIRCWEAEERYDFFLAATRKGLLVKFVDATNIEALIAIHPNRVSQAGLLIDASCEIEPISKLWQMDQILNKLLYGNLHWLIVEKQLPVKRSIDSGPYSSDQLELLYNERLRPLDVMPYTNVVLAFLNVSDSWELFELYKPYRKARLSVVNIASNYLPAVDRYGSQLIVRRKLVDRRRNLQGFAMPCGTATTSPEYFTGMDDRNDVHDLFTKANFPFIRELMYDLNFTLNMVQLDKVGYKQNGTFSGVMGKFQNRSIELGCLGTLMRTERLEVADFMIVTLIIKSSIIFRQPPLSIVANIFELPFSVGVWACCFALMAIYWMTMIAIRQLTSGERFGAIESLVYIIGTMCQRGCDIVPQFNGTRLLMFSLQLTSFFILTSYSASIVALLQSPSRAIASVGDLVRSPLKAGVMDTSYGRVYYQETQDPDVQELYRKKIKPHGEKAFLEPNEGIGRVKQEMYAYEGELNAAYKLIKETFAPEEVCKLQELEAIKLPPFGIPIVKGSKYRELIRQRLMWQREVGIIKRFNLIWIHQKPQCENLNAGFSSVGVVEMRYLYLFLAVGFLAALATLLAERSWWSGMAKKLKSRTAIIRRKNEA</w:t>
      </w:r>
    </w:p>
    <w:p w14:paraId="45B7534E" w14:textId="77777777" w:rsidR="00BF58F8" w:rsidRDefault="00BF58F8" w:rsidP="00BF58F8">
      <w:r>
        <w:t>&gt;AgamIR75l</w:t>
      </w:r>
    </w:p>
    <w:p w14:paraId="2503C3AF" w14:textId="77777777" w:rsidR="00BF58F8" w:rsidRDefault="00BF58F8" w:rsidP="00BF58F8">
      <w:r>
        <w:t>MGGRDKQDLILPLMIAPLLLSGYSVAAAVDASMVGAVGALLKLIGTPLKVTAFVECWNEGEKLMFARIGLSGGRHLMQFVEPRRASPDARTDVKDMDNYRNATLDEDAESHQTLVVVDLRCNGSERLLAEAGQRLYLNYRWLLMDFSEGGAPLGIEHYLAVLQDLPALVSSEIFVMLEEDGQSIRFMQVYRVSQNSELLTEHYALWNATVPGDTEGEMIDLRTHKVTSVRRKDLHGHYLRASMVITNPDTLNHLTDYKDKHIDTITKVNYILTNCLVAYLGAEVNYTRVATWGYYNTTTGMWDGMIGELVHNTADLGASPLFFTTDRIAVIEYLAMTSETRSKFIFRSPKLSYTENVFVLPFDDKVWICVIAVIIVSSVLLLVTLWAEWRITNGDLDMPPAPPDSSTMAASLRDTLLMMYGASCQQGSAVLPRSCSARTITMLTFTVLMFLYASYSANIVALLQSPSTKIQTLEDLLASRLKFGVHDTVFNRHYFTHATEPTRRALYEQKIRRPYGPDAFIALEQGIDRIRHGLYAFHVEQGVGYKVISETYQEDEKCGLQEIQYLQVIDPYYAIQKNSSYKEMVKIGLFRLNEHGIQYRENDKLYTKKPTCSGGGGKFVPVSLVDVEPAVWIILWGSGLASGFFLTERLYFRFLRRKVRQLVRRWQHN</w:t>
      </w:r>
    </w:p>
    <w:p w14:paraId="1C76DD14" w14:textId="77777777" w:rsidR="00BF58F8" w:rsidRDefault="00BF58F8" w:rsidP="00BF58F8">
      <w:r>
        <w:t>&gt;AgamNMDAR3</w:t>
      </w:r>
    </w:p>
    <w:p w14:paraId="170C0D34" w14:textId="77777777" w:rsidR="00BF58F8" w:rsidRDefault="00BF58F8" w:rsidP="00BF58F8">
      <w:r>
        <w:t>MFALPWKRSSTLLVVELLLSLLALAGLTVPSSASSSEETLDADATVEFAGGPVAAEMLKAHPAGGAFTVDDGSQPVFPERPDAVYFAVAVTGGAKLWGRTLARTLIDMGPPFGHPQGPPLRPIYINLPDSGRFSSKLMTTACDSIDGMPLSGMVIVGDSPAAKSLALAGNAMKVPVLWAKGGIATLHNSYDEVHWHSYHILCDVDTYVLISGKKGAPLRQKPLNPIIVTLPTNFDLIYKKLAFISRSTKGVVLVLCNLKVARLIMAEAQRMKMLNGHFVWLWMDTTSATEFYDSGQPSYDPKQQQPLDYPTAEGSEMKLKRSSEYLKPHNSSGHVLYHHNQDFPVGLLALRPIKMKIDRHFIRAAVRLFAATWAKVERDDTPAAGGGKGRGGPSGRDGLAGKAKTMFRVVVSVAPPFVMESSVNEEGQCLRGLICYQIYTTGRHNLTLMFNEIERRNRLREIQPASSLHLQEEPRQKYPLYRTRCCYGLSMDLLQKLATEINFDFHLYIVHDGLFGRRVPPPPEPTEPPTNVRKPAVATHVESQSKFDAQSGRSLKRGSKLKLSQAGINATARDEGPQYPFEVPAAPPVRTRQLWNGVIGDLISGTADL</w:t>
      </w:r>
      <w:r>
        <w:lastRenderedPageBreak/>
        <w:t>SFAPLSVSKARSEVIDFTIPYFHGGVSLLAAPEAATDIPLLAFLLPFSPELWIAIFTSLNVTAVAVAIYEWLSPFGLNPWGRQRSKNFSMSSALWVMWGLLCGHLVAFKAPKSWPNKFLINVWGGFSVIFIASYTANIAALIAGLLFHNEAKYYEMSMLTQRVGSPIATAAESYVQQNDKRLWEHMKKYQLQSIDEGIERLKNRTIDLLMCDTPILDYYRGTDQSCSLQRIGDNYIEDSYAIGMSKGFPLKKTMSALISKYSHDGYLDILTAKWYGDLPCFKLDREMAQPKPLGVTAVAGVFLLLGVGMVLGVLILIIEHVFYKYTLPILRHQPKDTIWKSRNIMFFSQKLYRFINCVELVSPHHAAKELVHTIRQGQITSLFQKSVKR</w:t>
      </w:r>
    </w:p>
    <w:p w14:paraId="44633B90" w14:textId="77777777" w:rsidR="00BF58F8" w:rsidRDefault="00BF58F8" w:rsidP="00BF58F8">
      <w:r>
        <w:t>&gt;AgamIR133</w:t>
      </w:r>
    </w:p>
    <w:p w14:paraId="2DF0DB94" w14:textId="77777777" w:rsidR="00BF58F8" w:rsidRDefault="00BF58F8" w:rsidP="00BF58F8">
      <w:r>
        <w:t>MCLFEIDCKSPIQRGGGRGGGGRISTKSNITMTGPPRSTGPLAAAQSAHLETLVNITKGIHKIETPSAKYELCLVTHATDPYWSSVVVGYLSHFSSYPRVFLNAVQRNVQLHRCSVYLIVAPLIEGKQLYGLLQNVSAGRNWNPAAHYIVAINDRPTLTSLVNVFRAFPPLGIRNGAVVRYRRGIIDTLVCDYNTSRVYVVTGTDAKHRSWLTHDRNRNLDRLPVRIKTSMEFPFLIVSQKGIAGVYRWFFVAFAKHINALALFDRQPNTTRYEIALKIHDTYRDTLKPVAFGSFSGDCVVLPEVSKRGLFYFLLLPFTRPVWLMCGLLATGSFLLNWLQAQRFPNALLLTLLFGDQAQRYTLAERRLLTVGSVLLFTLTEAYWGKLHALFMVSLNEPHLRTVEQFLRTSVPLEVVHRDAASYYHELHRHRQLIVPETDAQHMDNVQNGRCALLMPCSNARLLLHLLLNVNPDVYRVPYYPLEQPVRQHLDGFSVFRYSPIADQLVQFVGTAQQAGLAHYWRTIYVHQLEGIARRRILVQETLGWGELASLLYLLFAGYAIALVAFVLELWSDRFRRVAPNA</w:t>
      </w:r>
    </w:p>
    <w:p w14:paraId="0C24958F" w14:textId="77777777" w:rsidR="00BF58F8" w:rsidRDefault="00BF58F8" w:rsidP="00BF58F8">
      <w:r>
        <w:t>&gt;AgamIR134</w:t>
      </w:r>
    </w:p>
    <w:p w14:paraId="728A4BCA" w14:textId="77777777" w:rsidR="00BF58F8" w:rsidRDefault="00BF58F8" w:rsidP="00BF58F8">
      <w:r>
        <w:t>MALQAQSDDTLSQSVLITLRHVTTRAEFLERPSAGQELCISTSATHPHWNDVLQAYLHEFPLYPRVLTSIEIMSDVKLPKCSLYLLFEPNASARQLFLLLKAISSNSNWNTPAHVILLTGWIERPDQFKTLFKVFYTMGMHNVLHLVANREGNDSAIVACIERGFIQSFRPGSPHYRQLLADRTSNLHQLPLVIEKKVVYPYLMYTRDTVSGVYRQFFDAFAAHINVRVTFDTTDNQILLGIKAPNALSVPIAADGAFTGNCLVVPEKPKAGLIHYLLFPFTAPLWYLCCCLAGATIVLNCRCPARFGHSILLTILFGDQDTRNSYGRTERRLIFFAVLVMFFLSEAYTARLLSEFIRSLNEPHLTTIRQFAASGITLELPSVQRDRATLLTEELRHNLLVSDKRTYLANVRRGQHALLLDCGNAQHLVHEILNESEDEFPVRYYILQEFVGWRINGWSVSKFSPARVQLTQFAGRIAQAGLWNCWHGLYVKRIHSLRSRSTRYRKTLTMRDLISLHYLLLAGHGVSAGVFVMEIVTHFALIACGRLRKSLIKAKSQLQRMRH</w:t>
      </w:r>
    </w:p>
    <w:p w14:paraId="3E8A711B" w14:textId="77777777" w:rsidR="00BF58F8" w:rsidRDefault="00BF58F8" w:rsidP="00BF58F8">
      <w:r>
        <w:t>&gt;AgamIR135</w:t>
      </w:r>
    </w:p>
    <w:p w14:paraId="6021E1DD" w14:textId="77777777" w:rsidR="00BF58F8" w:rsidRDefault="00BF58F8" w:rsidP="00BF58F8">
      <w:r>
        <w:t>MGNMGGVLGTVSAQFTHSKLRTFAMVPPPFDWALLLVRFGLLAADSSPSADAALASLAYLTAHPGTALERPAAGQELCIAPPPDNDPYWNDVLERYLHHFPLLPRVLTRTKLGDNIPLHRCSLYLLFEPASHARQVFLRIQFLSTNGNWNPSARFAVLINARSHTSEIFNQFENFDLMGVRHGLVLMSVPEHNRTFTMLANCRQRTLDYVMDVSDVGELLANHSSLGLQQSEPIVVARRAEFPFFIHDRSRIEGVYCKFFTAFARKYKARVVFGDRNVQIVMTIHNRETLTQPYAIGSFTGNCVIVPERPKAGLVHFMLSPFSSPVWYLCCCFLAAIFLLNWRWSHRFQHNILLTVLFGDQAADERYSLPERRLIFLAIVLMFFFSEAYSAKLLSTFIESLNQPRIRTLRALGASDVPIGVLHYEDVEGYEQLHRNLEVLDEPEYYRNMRAGRNAFLLQCGNAEYMLHKEMRDTRVFRVPYYILGEMVGWRMNGFSVSKFSSIAGELVEFIGRIGQAGLWEYWREQYVQKLRNVARKELSQRETLLMGDLISLQYVLTMGYGSAAIVFGVEVMMGCVRRCKRTRRTVVPLRAVGGH</w:t>
      </w:r>
    </w:p>
    <w:p w14:paraId="0EE2B8F3" w14:textId="77777777" w:rsidR="00BF58F8" w:rsidRDefault="00BF58F8" w:rsidP="00BF58F8">
      <w:r>
        <w:t>&gt;</w:t>
      </w:r>
      <w:proofErr w:type="spellStart"/>
      <w:r>
        <w:t>AgamGLURI</w:t>
      </w:r>
      <w:proofErr w:type="spellEnd"/>
    </w:p>
    <w:p w14:paraId="2ADDF7B4" w14:textId="77777777" w:rsidR="00BF58F8" w:rsidRDefault="00BF58F8" w:rsidP="00BF58F8">
      <w:r>
        <w:t>LTGAIFEQGTDEIQSAFKFAMLNHNLNVTARRFELQAYVDVINTADAFKLSKLICNQFSRGVFAMLGAVSPDSFDTLHSYSNTFQMPFVTPWFPEKVLTPSSGFLDFAISMRPDYYQAIIDTVRYYGWDRIIYMYDSHDGLLRLQQIYQGLRPGNETFHVETVKRIANVSDAIEFLRTIEELNRWSRKHIVLDCSTELAKDIVVSHVRDITLGKRTYHYLLSGLVMDDRWESEVIEYGAINITGFRIVDTSKKYVKEFLDGWKRLDPTTSQGAGKELISAQAALMYDAVFVLVEAFSKIMRKKPDQFRAYTMRNRGQPFNLPANGTRTLDCNTSKGWVTPWEHGDKISRYLRKVEISGLTGDIRFNEDGKRQNYTLHVVEMTVNSAMVKVAEWSDEGGLAPVVAKYTRLKTDMHYERNKTYIVTTIIEEPYIMLRQPEPGETLETNERFEGYCKDLAELVAKKLGINYELRIVKDGQYGS</w:t>
      </w:r>
      <w:r>
        <w:lastRenderedPageBreak/>
        <w:t>ENPDVKGGWDGMVGELVRKEADFAIAPMTITSERERVIDFSKPFMSLGISIMIKRPVKQKPSVFSFLNPLSKEIWVCVLFSYVGVSIVLYIVSRFSPFEWRLVNYNVVNALSGGKHTAHLPCKSTDKSRNLSHMFCFLPLLPGTTPSVPTLTRCFVTHFMANADPREQPDAVPQATVNEFSILNSFWFALGAFMQQGCDISPRSISGRIVGSVWWFFTLILISSYTANLAAFLTVERMVTPINSPEDLASQTEVQYGTLIHGSTWDFFRKSQISLYSRMWEYMNSRKHLFVKSYDEGIRRVRTSKGKYALLIESPKNEYTNEREPCDTMKVGRNLDAKGFGIATPLGSPLRDPINLAVLSLKENGELTKLVNKWWFDRTECKHYDKQDASRNELSLSNVAGIFYILIGGLLVALAVALVEFCMKSSNRSSNRIPLSDTMTSNSNSKNRLTMPPTAREYDNGRIGVSKAHPLHHPYHHTRTATGPY</w:t>
      </w:r>
    </w:p>
    <w:p w14:paraId="20747B6D" w14:textId="77777777" w:rsidR="00BF58F8" w:rsidRDefault="00BF58F8" w:rsidP="00BF58F8">
      <w:r>
        <w:t>&gt;AgamIR142</w:t>
      </w:r>
    </w:p>
    <w:p w14:paraId="2FAFBF91" w14:textId="77777777" w:rsidR="00BF58F8" w:rsidRDefault="00BF58F8" w:rsidP="00BF58F8">
      <w:r>
        <w:t>MLPTMNDFSSVRSTTMNTTVLFSVLLAGLLQSVSNKHSSLYATVGRLTKEAYRSRFHSVKQVYAVGIPDEAFGEWNAYVPMISLQEPYTIRWKLENAFVIVKISKFLTLNVLSAILSHARDVEKVFLAVIIDSPPSHHTLKQLTGMLLKRGLLNYCIIHTNTHGIEPSLLKYDTIANHFQSHDLNTSIELLFPPFLRTLEGHKLNALLSDNYPYAYLLSSVWEGVDAYILTLARESFHFEVQLINMAINRQNALHRMDLIRQRLENGTIDIHMPRAHVSRSYLNVDVAAAYEWEALVLVVPKSDQLNLINIMLQPFTIEVWTIVLAYLLVRQMIKLFSFFKRRCNRFTLKKTLTCRWSFGSFGSLTTVGVELVSFLLIEAYLAKITEFLLYCRFRSDPQTLDEFFRSTIPVLVPEYMDPLVEALGPTVAANFHAKLIRPDEYAKRAASCCARIHTLPRAEYVVRMGKYFDATLGRKQLYILPEQLTIIPMSYLVGRNFAFKNSFELFLLSVHESGLIGRYVTAHRKDMAMMERNFFTKGWLTLADLLPLFVLVGAGWCCSFAAFLSEVFGVRFNRYWARKRVRPFVAE</w:t>
      </w:r>
    </w:p>
    <w:p w14:paraId="0454F5A5" w14:textId="77777777" w:rsidR="00BF58F8" w:rsidRDefault="00BF58F8" w:rsidP="00BF58F8">
      <w:r>
        <w:t>&gt;AgamIR136</w:t>
      </w:r>
    </w:p>
    <w:p w14:paraId="4A6077DC" w14:textId="77777777" w:rsidR="00BF58F8" w:rsidRDefault="00BF58F8" w:rsidP="00BF58F8">
      <w:r>
        <w:t>MSSPNSTFVQMFANERSTTAALLISVLVRIINKTDRFGSNAVALFNFNTHCMDHVPDQLLKQISTITLLNYDSSPLIKDTFERPNFFLHIHGYKVAANVTTNDIITQQVKMFYLYRLFGITERVVVVFDQTVPEPNPLHKVATLYHRHGVINVIYIVMFRAQLLVFRLDRQYKAFIEVPITASLQTLFPDRLSNLSGQPYMVATYENPPKSYADSSRRIVGADIELIAIITHHQSTFAFFNYSTKPGPIFVPWDDRTFDFATYRIIYKGAVQYPFSSLLFPDRQSSCIAVPRWFNRVLQEQVIWPFALDLWALSGGLAAFYVWYLLVLAPHLRQHRRDMYDLVNTPLHIFRIVLLFLLTEYYTALLTSSLGLSQVPFYPTTIQEFVKTPTPLLVLRRDLISILQENKDFARKMIFYENIEQYQHGQYALTQLCDMFMYTIGSITKYLGKEMSYRHYHLIDEPFTTTVTMVPFGKLNPRLKRFQMYVNRLNEAGIWTYLVKKWNLKASGTQVVYEPDDVDALFLSLEHFVPVFIASGYAYLITIFVFLLERIVYSIKLARSKKLFKRNKKIVKLRIGKV</w:t>
      </w:r>
    </w:p>
    <w:p w14:paraId="71E3003F" w14:textId="77777777" w:rsidR="00BF58F8" w:rsidRDefault="00BF58F8" w:rsidP="00BF58F8">
      <w:r>
        <w:t>&gt;AgamIR137novel1</w:t>
      </w:r>
    </w:p>
    <w:p w14:paraId="2C8D5C1C" w14:textId="77777777" w:rsidR="00BF58F8" w:rsidRDefault="00BF58F8" w:rsidP="00BF58F8">
      <w:r>
        <w:t>MTLIGGILLEPATADSLLVSFLIRVIFELHQDHPNPSNVGLVNFDSQNLSYIPTELMKHVTDVTFLNIDINEQRTETKAIHYAPILVHAFGISKPNGPSEESPIQSEVLNILEYFKLIEKTKNIIVLLDAYGVKPTELDLLAKTYHHFGAIDIIYVLLKMKEPIVIRLNDMSTEFVKLSTFARIEQLFPDRLANMSGRPYKVACLENPPLSFRSPATNRTIGIDVEFIDMIAKHQHTVADYRYTAQPIELFEPWHSTEIDFATYRIILTEQAYKFALLFLPNQNLWCLAVPKTYNRILHQQILWPYTTDMWLLIGTIVICFLLYRLILKHTLQRRHPNAFPIINTPLHILRILLLFLLSEYYTALLSSNLGLSKLPAYPRTFEQFKKSTIPLIVHRPESYEFLRNNEDLMSRTIRWNFSQRYDPTRLAVVQLCDLFPYTIRATTRLVGKELSHHHYHLIEKPVKCAICMSPFRQTSPLLSRFQMYVRRLYEAGVWDFVVRKWTSFTMQPMGFEALDSSMLKLEHFAPVYIVGGYIYVLCVGVFLLEIITHRILRRLNGR</w:t>
      </w:r>
    </w:p>
    <w:p w14:paraId="46137550" w14:textId="77777777" w:rsidR="00BF58F8" w:rsidRDefault="00BF58F8" w:rsidP="00BF58F8">
      <w:r>
        <w:t>&gt;AgamIR138novel2</w:t>
      </w:r>
    </w:p>
    <w:p w14:paraId="7388616A" w14:textId="77777777" w:rsidR="00BF58F8" w:rsidRDefault="00BF58F8" w:rsidP="00BF58F8">
      <w:r>
        <w:t>MDSSLIYTQEGSATSGLLISFLVRIINELHCDRCSQSTVGFVNFNTPHSFSYIPSQLMQQLSTVTFASIDLRQDGCQLQSLNTPIVIHAVTSFQWMKNKLYILKDVLDTLQHFGLYGKSKKLIVLIDMNRVTMAELKVLKESYQHAGAIDILYVLEHSNFNQLNIMIPTRHNRTTLVHRSAESSIEQLFPDRLSNQSGQPYKVACIENRPLTYRDASSGRIIGIDVDFIDIIAKHQRTVAQFKHTADPIKQFKSWYDVEFDMATYRVPDGGLAYPFAPLYFPNQFRWCLAVPKTYDRVIHDQVIWPYQPPLWAMILSLAAFLIVYRLFLRQPIQHQYPDVFPAIDTPLQLLRMLLLFLMTEYYTAKLTAILGLSEVPIYPRTLAEFSSSPIPLLASHRSGYQYLIDNPQVHAKTIEW</w:t>
      </w:r>
      <w:r>
        <w:lastRenderedPageBreak/>
        <w:t>NFSAQYDPTGMALLQLCDLFPFTIGDTTQIMGKRLSHHHYHLIDEPISTSICISPFRKTSPRLVRFQQYVTRLNEAGIWDQLVSKWMLKDGRVSVAHGADKRTSFRSSILELFHFVPVYVIGGYLYTSALIIFILEHLVYRLQQRF</w:t>
      </w:r>
    </w:p>
    <w:p w14:paraId="520E1A2A" w14:textId="77777777" w:rsidR="00BF58F8" w:rsidRDefault="00BF58F8" w:rsidP="00BF58F8">
      <w:r>
        <w:t>&gt;AgamIR139</w:t>
      </w:r>
    </w:p>
    <w:p w14:paraId="020EA470" w14:textId="77777777" w:rsidR="00BF58F8" w:rsidRDefault="00BF58F8" w:rsidP="00BF58F8">
      <w:r>
        <w:t>MSSRKIVLVSLILTFYSVHTLPKRQAGIVDYLAHMAAALQMQHFGVFNCWLLQFSNGTNLSPLLTSIVQRLSNEHISLVQADHSGRHIPTHQEPNMVIMLWGNEQQMLDQFYINQWLWEIPSDCRTIVLFELDASGASSLPWQIGEYFESLMLYYVACIAINKNALFSFHYQPLRIVSHSCFPDLSELFFDRLQTIQNKQFAAGYMKDHYTAMYCGQMYGEDTALFLLFVDRLGLTLQLQEVLCDGFESLVSCVARYNGIHFLLNRLYFTQYNKHVISASAMEQFTIATPKGRLLTVWEILLKPFHHSAWGLILGILVTLQLINQLKPTLFSNNLLALALFGFEKHQLRLTKRVEKATAFALIVLFFQLKCAYEAKLVSYIAEPPRLPDAASIEDLRERNIIVHSRKINIMEDDKLNGIVEFYDGVHFKFDGLTLLENRVALVLEKLFADSVEGHGMLYTILQENVYETLPFYALGAKSLLRRRFQTFQQHVFEAGMQQHLRQKQASCLIWYIVKSKKIPGAFDGSSAVIRFDHLKPLMLFFLGQWVLEVMVFMIEMLVERYKRSRRV</w:t>
      </w:r>
    </w:p>
    <w:p w14:paraId="06C714BD" w14:textId="77777777" w:rsidR="00BF58F8" w:rsidRDefault="00BF58F8" w:rsidP="00BF58F8">
      <w:r>
        <w:t>&gt;AgamIR75k</w:t>
      </w:r>
    </w:p>
    <w:p w14:paraId="1E73450C" w14:textId="77777777" w:rsidR="00BF58F8" w:rsidRDefault="00BF58F8" w:rsidP="00BF58F8">
      <w:r>
        <w:t>MDKSRYLQFLVQSLIVLKVLTVSNGTPQATAVNPLSPQTQTDQRIAAVRDLLVHLDRAHQLLVLTCWSPSVRYALWQSVRESTATSHRGTASVRFAPIDQRHLPWHDPNQHQIVIVLDLSCPGTDRLLESARQLLYYRVRWIVFRSSIEESGGSVRGWSNCSEYSVLDRLPLLVSNELFYFCTETSTGQHLVRQQYRLAARSASSSVPIYETFGTWNAALGVRVVVDSKVRPPVTSIRRQNFHKFQLRASLVILHNETLNHLDDLHDKHIDTLSRVNYLLTKSVAHALNATVKFSIVDTWGYRDRETDRYNGMIGELQRDLADLGGTSMFFTQDRIKSVDFLAMTASTRASFIFRAPKLSFTSNVFVLPFDQYVWYCTVSFIVLSGVLLLVMLRTEQRYTAGGRGGRGSAIGSNSPAAVTGLSDTLLNVFGTTCQQGSFIEPQTAPSRCLILLCLVVLMFLYASYSANIVALIQAPSTKIQTLEDLLASRLKTGAEDTVYNQYYFRTETEPSRKALYERKMRNKDGTENFLPLAQGVELIRQGHYAFHVERGVCYKLISETFQEEEKCGLQEVEYLKVIEPYYAIQKNSSFREPVRINLFKLREFGIQGREHTLLYTKKPRCIGGSSFIPVSIVDVWPALVTLGWGYLLTVAVLIAELLWFRLRSRILPTAGYFQ</w:t>
      </w:r>
    </w:p>
    <w:p w14:paraId="472C922D" w14:textId="77777777" w:rsidR="00BF58F8" w:rsidRDefault="00BF58F8" w:rsidP="00BF58F8">
      <w:r>
        <w:t>&gt;AgamIR68a</w:t>
      </w:r>
    </w:p>
    <w:p w14:paraId="13F0951D" w14:textId="77777777" w:rsidR="00BF58F8" w:rsidRDefault="00BF58F8" w:rsidP="00BF58F8">
      <w:r>
        <w:t>MCKTSRLVWILTAFVLILGVKHCANKQLNSATKGNDRKSSQSIHHEEYSTELHLEMLLLELAAKMDYGHCYVVLFDEVYESVLNAAFFRQIHRAARYIVKIEQDEDTFNPRPSLKCILESTRKAGCGGYILLMANGIQMALYELSTAPFPMQIKGVFFSKILNFWQGGKFRLANSTFFDDKTKDLRRQEMRVVVLEHTPAVFKSATTSNYYGLEIELLKAISKAMHFQMVFYETSDADKERWGRLGGNGTLTGIIKEMQEGKADFALADLHHTEYNLGFMDLSVPYNTECLTFLTPEALSDNSWKTLILPFNGEMWAGVLLSLFAVGFVFYAFSNTLMLKWLRHKKPKTNMSKSSAYDRNKLKKLRMIPFKRQPEPWHDPLPANDMFDTFSDCIIYTYSMLLLVSLPRIPEKWPLRMLTGWYWVYCVLVVVAYRASFTAILANPIPRVTIDTLQDLAESSVRCGAWGEQNRLFFQMAQDQYSQTIGAKLEHAPNQNEAVEKVSEGLYAYYENIYSLRQLRSTRKSEKARQTLHIMQECAVHMPISIGLGKNSPLKHQVDLYVRALIEGGLTRKWLSDAIEQFQSNVEIPPQEAIIDLKKMYAGIVALCFGYVIALFAFVVEKIYWRYYIENNPAFDKYLHGIVFRGRG</w:t>
      </w:r>
    </w:p>
    <w:p w14:paraId="0F9543B8" w14:textId="77777777" w:rsidR="00BF58F8" w:rsidRDefault="00BF58F8" w:rsidP="00BF58F8">
      <w:r>
        <w:t>&gt;AgamIR21a</w:t>
      </w:r>
    </w:p>
    <w:p w14:paraId="6C539693" w14:textId="77777777" w:rsidR="00BF58F8" w:rsidRDefault="00BF58F8" w:rsidP="00BF58F8">
      <w:r>
        <w:t>MFKRIVLAVINLVFLIVSTTAFASLHYPESFNQQLIRYKGRDSSNGYFELASEAYYTGTYDLVEELNETATCLRADCREQSNSSPVVRDRRRVDPTFYGHPKTREQIWERNFAHVIEDNRQTLSLVTLLNKIILKYLHSCIPIVLFDTYVATTENYMLEALFSDFPITYITGRIGPNYTLDNPGILEPTGPQCRSYIIFLADVMMTRKVIGPQMNSYVVLIPRSSQWKLQEFLAAKQSRDIINLLVIGESYSVDKRINNEQPYVLYTHELYIDGLGANRPQVLTSWIGNKFSRNNVNLFPRKLRKGFSGHRFTVKAAHQPPFMIKRLSTDGVGNVNIRWEGLEMRLLRVMAQYLNFTYDIIEPGRTELGPGDAVVEEIKRGQGDMGLAGIYVTIERNLATEMSVSHSTDCAAFLTLMSSALPRYRAILGPFQWPVWVAVILIYLLAIFPLAFSDKMTLRHLLGNWSEIENMFWYVFGTFTNSLTFQGENSWSNTRKTSTRMLIGIYWVFTIIITACYTGSIIAFITLPVEPERIDGIEQLSRGFFRVGTLDRGGWER</w:t>
      </w:r>
      <w:r>
        <w:lastRenderedPageBreak/>
        <w:t>WFLNSSHKQTNKLLKDLRFVSSVDEGIRNVTEAFLISYAFIGSKGELEFLIKSNLSHQFENKRYGLHVSRECFALYGVSMVFPPNSVHRDPINNAILYMQEAGLIGKLNRDVTWETMKTKDGRRKEASVGEVLRSTAPSERGLTLADTEGMFLLMLFGYVVALGVLISEWVGGCTNKCREVLKERAERLKAAAAEIAAAATAGSDNGSLPVSSPTSTNRNSPHKRTGPNGVENSLPASGNGSATVRRIRLTGEDSENEPNEYDVPPDAASDGGSSLQRHSLSECLSEVSAHTMQDLYNGPDRRHSTIVFLDGQLMSEEEAQRKVARSKSRHRHSLSSVLEREVSQLFRFLGKESPHSARADESSDAGGLVRRGAGRERKEMKVAVEINARATEEGQQGPGAAVGRRSIEATFGEKLLH</w:t>
      </w:r>
    </w:p>
    <w:p w14:paraId="5DC47019" w14:textId="77777777" w:rsidR="00BF58F8" w:rsidRDefault="00BF58F8" w:rsidP="00BF58F8">
      <w:r>
        <w:t>&gt;AgamIR41b</w:t>
      </w:r>
    </w:p>
    <w:p w14:paraId="540D6219" w14:textId="77777777" w:rsidR="00BF58F8" w:rsidRDefault="00BF58F8" w:rsidP="00BF58F8">
      <w:r>
        <w:t>MELSTDLLHFTSAFQLFLQTLALTHLSGHYSVCVVRSITDDVRLEFPRAIVTVTLASPANTTDTTFGDRLVRSINAGCEGFMVLEGALFPFLDHFRSAHEAAYFRAHNKRIIATVRLGPVARERLLQHDTMEVTPNMLLVEVNESEGMVGLYTTKLSPQEPRGIVAELMLLERLRLGEELLLGLPESIRKFPNKLTDMEGSRVRLSTLPYPPCSVANEVPLGEGNARSTVPANYSLQADGTEILMVLELCRRHNCTLEIELVANSEWGQVYPNGSADGLIGSLIDRRSDVAVAAIYRWYNWYQYMTMSAYTGRSGVSALVPRPRLLPYWQTPFLSFPPSLWLMVAVSFCVGTVAVFLTEHARHHIRPLSGSTSHNNRLIDSIFFMVSLYVEQSVPLPNSLLAGSMLLTFLLFGGFMIGNSYAGALACVMTIPRYEKSIDTRADFAASGMKWSGPTVAWMNSLLMAEQPELVTIRDRYEVHGGDTLARYSHTRRDMGYVHERLQYGSYALESFINLNATRLLQPLKEDVFWEQIVTACSKTWPLMGYYDDLILRVQQNGILRYWELGSVIRNMGLEIQRNLANARVQDSDHEPVKLRMAHFLGVFFILFVGLSLASVIFVAELVVYRANSNLTTKQKVQVISVD</w:t>
      </w:r>
    </w:p>
    <w:p w14:paraId="20792BF4" w14:textId="77777777" w:rsidR="00BF58F8" w:rsidRDefault="00BF58F8" w:rsidP="00BF58F8">
      <w:r>
        <w:t>&gt;AgamIR31a</w:t>
      </w:r>
    </w:p>
    <w:p w14:paraId="6398056F" w14:textId="77777777" w:rsidR="00BF58F8" w:rsidRDefault="00BF58F8" w:rsidP="00BF58F8">
      <w:r>
        <w:t>MNNTVSWLLLSRNTTADLLPRVLWNTAGIQMNSDLVTAIETTDHRGVFNLFDIYSKGRHLCKDIFQTLLGTWSADGGFRLTPNYSPYKIRQNFNFLQLRGVTVIDRENVTSGKVDQLLGEPGLTKGIVAFVKYHYALLVVLRDFHNFTIKFRPTRGWAGRLRSGYRLGLLGVVQRHETDVAATGIIMRLSRQPELDSIHYSWAFETGFIYKITPDIGSKSEGNGFVAPFSLPVWVALLLSLALSVLVLQYLARLSADERNTRATMAYVLDVMACVAQQGVPNVSRLVPTRVAVIVLLVANLVLYNYYTSTVVSGLLSSQMIGPETIAQVIDSPLLLSLTDTGYHRILLREQTLPYSTRMHERKALPPRSPNDLPLFTDVEHAVPYLRRGGHVLHCELTEVYPAIANQFTANEICELRTVEGLYRYDIRVMAFVLPKHSMYSELFKITLMRAQETGIVKRIYRIHKIAKPICQGSATVYSVELTEVSLAFIIL</w:t>
      </w:r>
    </w:p>
    <w:p w14:paraId="5A154C56" w14:textId="77777777" w:rsidR="00BF58F8" w:rsidRDefault="00BF58F8" w:rsidP="00BF58F8">
      <w:r>
        <w:t>&gt;AgamIR25a</w:t>
      </w:r>
    </w:p>
    <w:p w14:paraId="7E1E7759" w14:textId="77777777" w:rsidR="00BF58F8" w:rsidRDefault="00BF58F8" w:rsidP="00BF58F8">
      <w:r>
        <w:t>MDPKNGRRWLVLIPIQLASYAIIAIMGQTTQNINILFVNEVDNNLANVAVEVALNYVKKNPQLGLSVDMMYVEGNRTDSKDLLQALCSKYGQSLSENRPPHLLLDTTLTGVSSETVKSFSLALGIPTVSASFGQEGDLRQWRDLTPTKRGYLLQVMPPADMIPQVIRSIIIYMNITNAAILYDNTFVMDHKYKALLQNIPTRHVVTTIADDRDRASQIEKLRNLDINNFFILGSLASIKQVLESAKNEYFERNFAWHVITQEQKDLTCNVENATIMFLRPMSDSSSKDRLGSIRTTYNLKQEPQITGFFYFDLTLRALIAIKNILQSGSWPSNMKYITCEDYDGTNTPNHTIDLKTAFIEVTEPTTFGPFEIPKGGKMQFNGNTYMKFDMDINAVSIRSGASVNTRSLGTWEASLNAPINVANEAEIKNLTADVVYRVYTVVQAPFIMRDPTAPKGFKGYCIDLLNKIAEIVEFDYEIREVEDGKFGNMNENGEWNGIVRKLIDKQADIGLGSMSVMAERETVIDFTVPYYDLVGISIMMQLPSTPSSLFKFLTVLETNVWLCILAAYFFTSFLMWIFDRYSPYSYQNNREKYKNDDEKREFNIKECLWFCMTSLTPQGGGEAPKNLSGRLVAATWWLFGFIIIASYTANLAAFLTVSRLDTPVESLDDLSKQYKILYAPLNGSSAMTYFQRMADIEAKFYEIWKEMSLNDSLTAVERSKLAVWDYPVSDKYTKMWQAMLEAGLPNSLEEAVQRIRNSTSASGFAFLGDATDIRYQVLTNCDLQMVGEEFSRKPYAIAVQQGSPLKDQFNNAILMLLNRRELEKLKEQWWKNDDVQNKCEKPDDQSDGISIQNIGGVFIVIFVGIGMACITLLFEFWYYKYRNNSKVIDVAESTDQQHGGTIVKNVRPAGKLMKQDSLKDSTKGHNYQNLRTRTLMPNLSKFQPRF</w:t>
      </w:r>
    </w:p>
    <w:p w14:paraId="71D5980D" w14:textId="77777777" w:rsidR="00BF58F8" w:rsidRDefault="00BF58F8" w:rsidP="00BF58F8">
      <w:r>
        <w:t>&gt;AgamIR8a</w:t>
      </w:r>
    </w:p>
    <w:p w14:paraId="2A371B57" w14:textId="77777777" w:rsidR="00BF58F8" w:rsidRDefault="00BF58F8" w:rsidP="00BF58F8">
      <w:r>
        <w:t>MVGNVMKKVMANANGISIKEYYIQYDHEFAPFGEDEQFCAAMFEGVSVLLDTTWIDSRYLASAAEEF</w:t>
      </w:r>
      <w:r>
        <w:lastRenderedPageBreak/>
        <w:t>GIPYFHIDLSVQTYVKLLESFLLARGGNDVVYILPNYQDADATIYLLITDSYLRAIVFGELDGDTVDRIKDLRPYPSFYAVIAGTMEMNTILQKAIDGGLVRKPEKWNLLFTDLQTDKYTLGDDFPQMNRLVLDSNTCCILLQQRFPCICPDPFDPMDAHLQNVLERIVQWFIKDPIPLVRASNCTPESQQQELLEHAIAAQTKLMNEIAAMAEFWITLESGMLRPNLNLSIISQPANQNTTSAAAQPPPATTIGNVAKGQIVLVKNESLKPSKRFFRVGTTESIPWAYRKRDPNGNILRNSTTGEPIWEGYCIDFLHQLSVVMNFDYDLVSPRNGTFGLRDADGKWDGLVGDLVVGEIDFAIASLKMTAEREEVVDFVAPYFEQTGILIAMRKPVRETSLFKFMTVLRLEVWLSILLAIVATAVMLWLLDKFSPYSAKNNKDAYPYECRKFTLKESFWFALTSFTPQGGGEAPKALSGRTLVAAYWLFVVLMLATFTANLAAFLTVERMQTPVQSLEQLSRQSRIKYTVVKDSDTHDYFRNMKNAEDVLYQMWRNLTLSSGNDQAQYRVWDYPIKEQYINILSAIESANPVATAAEGFRRVNERLDADFAFIHDSAEIRYEISRNCNFTEVGEVFAEQPYGIAVQQGSHLQDELSYFILELQKERYFESLTAKFWNNSARSQCPNTDDSEGITLESLGGVFIATLVGLALAMITLLGEVIYYRRKETSRNFIKVAPFGNADKPMARDGKRIALKQKSIAAVKHLLDLDTPAKALRGATTTVKINTKKEKPIPKEITIGNKFVSAAEKQQKLSYIAIMPRNAIH</w:t>
      </w:r>
    </w:p>
    <w:p w14:paraId="1F20B2BF" w14:textId="77777777" w:rsidR="00BF58F8" w:rsidRDefault="00BF58F8" w:rsidP="00BF58F8">
      <w:r>
        <w:t>&gt;AgamIR60a</w:t>
      </w:r>
    </w:p>
    <w:p w14:paraId="44761092" w14:textId="77777777" w:rsidR="00BF58F8" w:rsidRDefault="00BF58F8" w:rsidP="00BF58F8">
      <w:r>
        <w:t>MLLVQLVGAMLLALLPSSVNGIVYVRIRNERGPTAARAGIQCLELLSHTYFNMRETTQIENIVIFYLQNLSSPAREILLGYLQLHHTGYDIHEDDDDDEDGEPESQFQLKLMSDSVSSDDLRRAQFMDHKQIDYYVIVIDSFEGLQSALDRISATAAFNPRGKFVVLYNNPNDRDSNARLANRALGHLFVGHHSVNVLFAFAIDATSYHVYTGDPYHGATDCGQMKALKVATVVNGSFASRALSTAMINIPKVPPELESCTFLLCTRVAPPFIDLDCSRGLELQIMDLLRESMKFKVNVSCSTMDRGELEPDGSWSDLLGLMRADECDIIAGGFSPDFDVHDAFGSTTLYLQDYYTWFVPAAGPDARWKLLVYIFEPTTWEAFAGVLFVSALVWRLVAHYLPELAAHRELSMCFLNTWSVFLCISANNRPECNALRLLFMGLTLYALNVTTIYTSILITMLTNPPLAYQMDTIEEILASGVPIGGRLDSEDWFINDFADDRLVSEQYNATSEFQPSLDNLQAVVEGKRSLLMSRLYVRNTKYNGLVHGLSRDVLVTQIEMIMEKGFPLLPKFNRILSNLIDMGIMQKLWNDFLYNVTILDRIRAHRALSEADIIAASPEVVLTLDHLQSAFALYGIGMCLCVVVFLLEVLSKTRWIGKGRVVLEKRWDELLVRLQLKERTAREMTIRPRKMVRFRKVLK</w:t>
      </w:r>
    </w:p>
    <w:p w14:paraId="006679F3" w14:textId="77777777" w:rsidR="00BF58F8" w:rsidRDefault="00BF58F8" w:rsidP="00BF58F8">
      <w:r>
        <w:t>&gt;AgamIR76b</w:t>
      </w:r>
    </w:p>
    <w:p w14:paraId="766108A3" w14:textId="77777777" w:rsidR="00BF58F8" w:rsidRDefault="00BF58F8" w:rsidP="00BF58F8">
      <w:r>
        <w:t>MDRFPVMMMMMVRFVKPCARSYALCRAERWPDKDHGDPQRRRYGMTATVAVALAMMMMIVVATTQLGVDAQGIAPVEWDGNETTEYYQLEMDASAEVKEREMQELRRRLAGTTLRVTTLQDWPLSYTVKINGTYIGAGVAFELLEFLMEKFNFTYELVMPEQNIVGSSNDMAGSVLQLLTNGTADMAVSFLPILADARQHIRYSTGLDEGEWIMIMVRPMESASGSGLLAPFNRDVWILILVSLLAVGPIIYGLLILRHRLTKDKEQIIYTLPHCVWFVYGALMKQGSTLSPTGDSTRILFASWWIFITILTSFYTANLTAFLTLSKFTLPINNAEDVRRKEKQFVTIRGGAIEYAIKNRDEALNALSVLVDKRLVDFTTNVNDSDTLADKVAKQNYVFVRDRPAIDHMIYADYLVRRKINPKNERVHCPYATATTPFLKRNRAFGYPPNTEWNRIFDPELLKMVEGGIVKYKLHDRLPKAEICPQNLGGTERQLKNRDLVMTYFVMVTGFVTSIVVFASELGFRYLNQRKLNEQLAQQQQQQQQQDQQPTSKKLATERISYLGKQFTTGDSPPPPYAEVFSRHQQQQQLGVLGDSERTGKLFDDGSGGLFGAGAGGANRQMINGRDYMVVREKNGLGSRLIPMRAPSAAIFHYTYAN</w:t>
      </w:r>
    </w:p>
    <w:p w14:paraId="03953940" w14:textId="77777777" w:rsidR="00BF58F8" w:rsidRDefault="00BF58F8" w:rsidP="00BF58F8">
      <w:r>
        <w:t>&gt;AgamNMDAR2</w:t>
      </w:r>
    </w:p>
    <w:p w14:paraId="0EC1FAA2" w14:textId="77777777" w:rsidR="00BF58F8" w:rsidRDefault="00BF58F8" w:rsidP="00BF58F8">
      <w:r>
        <w:t>MNETYSLCIIILFLSLSCNVALVVSKSYKVNSGRSGSGISIGNSHNNAANYGTHGSVSTGSANVNTVGFSSSGASGRLVINSGITSVGGGSTSSRLSTNGAPIRNPAEHQLNIGLLVPHTNFGRREYLRSINSAVQGLQKGRGAKLTFLKDHEFQTSNIHFDMMSLTPSPTAILNTLCKEFLHANVTAILYMMNYESYGRSTASAQYFLQLAGYLGIPVISWNADNSGLERRASQSALQLQLAPSIEHQSAAMLSILERYKWHQFSVVTSQIAGHDDFVQAVREQVGAMDHFKFTILNSIIVTRPSDLLELVNSEARVMLLYCTKSEAIEILHAAEELQITGENYVWVVTQSVIENTQTHPQFPIGMLGVHFDTSSGALVNEIATAIRVYAYGVEYYLNDVKNTGRRLDTHQLSCEDQGRGRWDSGEVFFKYLRNVSLESESNKPNIEFTADGDLKSAELKIMNLRPSVNSKGLVWEEIGIWKSWQQQKLDIRDIAWPGNSHTPPQGVPEKFHLKITFLEEAPYINLSPADPVSGKCLMDRGVLCR</w:t>
      </w:r>
      <w:r>
        <w:lastRenderedPageBreak/>
        <w:t>VAADHEMTDIDMGQAHKNGSFYQCCSGFCIDLLEKFAEELGFTYELVRVEDGKWGTLENGKWNGLIHELVNRKTDMVLTSLMINAEREAVVDFSEPFMETGIAIVVAKRTGIISPTAFLEPFDTASWMLVGIFAIQAATFMIFLFEWLSPSGYDMKTVLQNGQTTPYRFSLFRTYWLVWAVLFQAAVHVDSPRGFTSRFMTNVWAMFAVVFLAIYTANLAAFMITREEFHEFTGLDDSRLSHPFSHKPTIKFGTIPWSHTDSTISKYFKEMHYYMKQYNRSSVADGVTAVLSGQLDAFIYDGTVLDYLVQQDEDCRLLTVGQWYAMTGYGLAFSRNSKYVGMFNKRLLEFRANGDLERLRRFWMTGTCRPGKQEHKSSDPLALEQFLSAFLLLMAGILLAALLLLLEHLYFKYFRKRLAKKDRGGCCALISLSMGKSLTFRGAVYEATEILRRHRCNDPICDTHLWKVKHELDMSRLRNQHLEKTMQIHGIKPPQPKLGSTNKIIRIAGTTGARDLIDDGYQQPNLFGNLSIGGSSQDLYRWSYKTEIAEMETVL</w:t>
      </w:r>
    </w:p>
    <w:p w14:paraId="42B8DD09" w14:textId="77777777" w:rsidR="00BF58F8" w:rsidRDefault="00BF58F8" w:rsidP="00BF58F8">
      <w:r>
        <w:t>&gt;</w:t>
      </w:r>
      <w:proofErr w:type="spellStart"/>
      <w:r>
        <w:t>AgamGLURIIe</w:t>
      </w:r>
      <w:proofErr w:type="spellEnd"/>
    </w:p>
    <w:p w14:paraId="49048759" w14:textId="77777777" w:rsidR="00BF58F8" w:rsidRDefault="00BF58F8" w:rsidP="00BF58F8">
      <w:r>
        <w:t>MQCLGRVMGFNFLSVILLLVHVLCGYVDGKREIPVGAIFHQVPDHSYESEIAFRYAIERVNMHEKHFELVPIVRYVSPDDSYKTERKVCELAAEGVTAVFGPSSILTSGIVGSICKTLEIPHIITHWDPEPFGGLDPDLQAMTINLYPEADVLSRALADLIVDYSWKSFTIIYDSDEGLMRLKDILQIHGPSDSPITVRQIDDNPDYRPLLKDIQTSGESHIILEIRPDRILELLRQAKEVKMLEEYQSYIITSLDAHTIDFEELRYSRSNITALRLMDTKSFDIKNAVHDWEQGEARMKRQFRVSPEHVHTESALYNDAVKIYATAIRELDATEEITPSKLSCGSKNLRQWPFGLRIINYMKVKTEHGITGPIIFDDFGRRAHFHLDIIELSKDEGFKKIATWDPTHGVNYTRSQGEVYSQIVESLQNKTFIVASRIGAPFLMFKEKKDGEFLEGNNRFEGYSLELIDGISKILGFQYRMELVPDGKYGSYNKVTKKWDGLVKHLLDRKADLAVCDLTITYERRTAVDFTMPFMTLGISILYAKPVQQPKDLFSFLSPLSLDVWIYTATAYLGVSVLLFVLSRMAPADWENPHPCKQDNDEVENIWDMLNALWLTMGSIMGQGCDILPKAISTRLVAGMWWFFALIMLSSYTANLAAFLTMERMDATIESAEDLAKQSKIKYGVLMGGSTMAFFQTSNFSTYQRMWASMESVRPSVFTKSNDEGRDRVIKGKRMYAFLMESTSLEYITERYCDLTQIGGLLDSKGYGIAMPVNSPYRTAISGAVLKMQEEGKLHQLKTRWWKEMRGGGQCTEVPNSAGENELGIGNVGGVFVVLALGCFCAFIIGILEFLWNVRKVAVEEKITPWDALKAEMKFALNISVTSKPVHNTLSESTASDKSSLRSKSESRRGSELTGRGNNVRTATSLNNLNKIGFVFDKH</w:t>
      </w:r>
    </w:p>
    <w:p w14:paraId="4DC93C72" w14:textId="77777777" w:rsidR="00BF58F8" w:rsidRDefault="00BF58F8" w:rsidP="00BF58F8">
      <w:r>
        <w:t>&gt;AgamIR41c</w:t>
      </w:r>
    </w:p>
    <w:p w14:paraId="3C20B675" w14:textId="77777777" w:rsidR="00BF58F8" w:rsidRDefault="00BF58F8" w:rsidP="00BF58F8">
      <w:r>
        <w:t>MDYKMVNFLPLDNFNTSLQFLLTHLLRLYYSQHYTVCFIRSFHDNIPFTTGEPPLPLVHIVLEDEVLTAAAPPNGTAWATKKEEFCQKLLQAVDTNCGGFVVTESTLFPFLEHFYEVHKRAKLRPSPKHLIAMTTSATFDRSRLLQYNQTLEALVNLLLIVRSSSDKGNHHRKDAFELHTTQLLPNYPLGVRIELVQIGKIVLKQDANGVVEFEPKHDTEIDFFPDKVRDMKGRRVRVSTLEYVPCSVYKKPIGQGNAKCADDAAHEFWLDGFELILTMEFCHRHNCTVELSMINQTDWGEVFENGTTTAILHDLVEQRADVGLGALLAWHAWFQLTTITQMIGISMISALVPKPRLLPFWQTPFLSFPPSLWLVVGITFTAGTLTVFMVSVARLRILPPNVDDRQRQSRSQHLLDALFFMFSLYVEQSARLRKDLLAAAILLAALLFGGFMIGNSYAGALASTLTLPRFEASIDTVDDFLARGMRWTGGSAVWIYTLYLATTPAMIRMRESFVVIPDSAERERLPFTDPRMGYVIEGMMHGSYGLGTPLALNASLLLQPLKQPIYLDHTNGFCSKVWPLRDAYNAFILEVHQCGFADLLIYYPLQSLIRHYGLTVQRNIVTARSQDNGHEPVALSIDHFLGVFFIYFFGISLACIVFVVELVLHRWNARF</w:t>
      </w:r>
    </w:p>
    <w:p w14:paraId="4E048690" w14:textId="77777777" w:rsidR="00BF58F8" w:rsidRDefault="00BF58F8" w:rsidP="00BF58F8">
      <w:r>
        <w:t>&gt;AgamIR41t.2</w:t>
      </w:r>
    </w:p>
    <w:p w14:paraId="1EAB16E9" w14:textId="77777777" w:rsidR="00BF58F8" w:rsidRDefault="00BF58F8" w:rsidP="00BF58F8">
      <w:r>
        <w:t>MEATVAQLGLNSGVPIPTMSVLMRFLILKYYSQYYSFCTVGNDFLQDVPLSRIVLSLYDQLNTSMLHAIDNGCQAFVVDEQGAERFLDLYMPVHDLARQRSLDKSLILLIAKRNQTHLFDRIRGHEAFRELANVLIVVYDEQERPTDLYNTVVDMSDVLERSVNVAMELVAVKWTSWKNHSFFPDKARDLNGYVLRTSMCNYLPFTGYERLDQETGNAFDSATGKRSIWLDGTELQLLVSYCERRNCNIMVFPEDEDEWGDVYPNGTGIGLMGSVAERRTDIAFGAFYLWFKPYNFSSYTATISRSGVTVLVPKPKLLPHWRTPFLSFSWPLWIAVMVTFLVGIIATWLAGTVRLRLLLLSAPTDQPWTGRSDLISEQLTLSDAVLMMVGFFVAQSSPIRTDLWSCVCLFASLLLAGFMVSNLYSGGLASVMTVPKYEKSIDTVVDFAATGMKWFGPTPYCLEEIWNASEPHLQQIQKTYIAAGPEEMNRYAHMGGSGFIVEQAQHGNFAPSNFLDRQVSTTLQPLKDYVYTQNCAALIT</w:t>
      </w:r>
      <w:r>
        <w:lastRenderedPageBreak/>
        <w:t>NTNPLRSNLNEYILRVQQSGLLYHLGIRTAIRYLPTDVMRNIERSRMHQIDDGAVRLELGHFLGAFFILGYGLLCASLVFVGELWGTVMMRRWNETFVSKATVVTAY</w:t>
      </w:r>
    </w:p>
    <w:p w14:paraId="249A9EE5" w14:textId="77777777" w:rsidR="00BF58F8" w:rsidRDefault="00BF58F8" w:rsidP="00BF58F8">
      <w:r>
        <w:t>&gt;AgamIR75g</w:t>
      </w:r>
    </w:p>
    <w:p w14:paraId="5ACE7E26" w14:textId="77777777" w:rsidR="00BF58F8" w:rsidRDefault="00BF58F8" w:rsidP="00BF58F8">
      <w:r>
        <w:t>MTKEAVESTRKQTRIILHKVLIHQLHSAMKNHPASMSFLNVASFSGSKFEASLQSLHVGVGLMADLNCDGLAGVLKALSVRGFFNGARFRWLLGGLGTLQQSRMFLEKLNITASSMVLLTLPMRTSNNDTNFAILDVCGHRVGTRWELSFLQIGAWSTSAGLTMWDKRSVYERRQNLLGMQLTGIAKATAIGASTVTGELQSGRAYGLRLWNVLSTMHNLSITENPVNEGNQQPFDLIINPVEIKQQDISKLHYTAAVHDTQYVSLTILLFLHPNVDWTRNLFLRPFTVLSWLGITALFLAFLLLMCCILHLDRLEGQDRENGILVLVLGILCQQGFIETFHSYASRITVFAMILFSMLVYQFYLTYIVSFLLVVPPKTIHTLHQLVENGFAVALENVPKNVEYLNATDDEHLLALVQKQLTQADTLYYDMAEGLELILRGRVAFLCDAHHAYQMMQTHFTDEQRCALQEVVLISKKSTHLALAKDNPLRELFRVTVHRIAGNGVMQYERSRCYADKPRCAENEVKMPEVNLDQVSSVMVLLLGAIVGSIAVLLLELTHSRVWPRRHRVVPSRGINRKL</w:t>
      </w:r>
    </w:p>
    <w:p w14:paraId="3ECA522B" w14:textId="77777777" w:rsidR="00BF58F8" w:rsidRDefault="00BF58F8" w:rsidP="00BF58F8">
      <w:r>
        <w:t>&gt;AgamIR7h.1</w:t>
      </w:r>
    </w:p>
    <w:p w14:paraId="72BF17B5" w14:textId="77777777" w:rsidR="00BF58F8" w:rsidRDefault="00BF58F8" w:rsidP="00BF58F8">
      <w:r>
        <w:t>MCNEHLRFVMLLLLLLLVTLQQHTAGSAIADERPNHIDRWVSCIGEIVLANADTFRHELNIFTLGGGETEEESLHFEHDLLDRLLARLVYRHADKKPFTFNLAPYDRTVSYNQRNLVLILLHDLRQLEQHLLPQLAAKNVEQRGYFLLLLVPSNATTTTTAEKHVAATFRLLWSVRLHNVVLALERRRPTTRIDLLAYDPYGPGCCGCSRPRLLAHCNAPPPPLYDRFERNLHGCQLRIASFERAPFLEFVHRPGRNGTATATPKLTGIEGNLVELLAAHLNFRVAIVQPADGRTWGRIYPNGTANGALGLLLNGTVHMTVGGYFPYPALLAATTQTHHYYTAELVLAVPEELATLSPLEQLLKPFQPAIWTVVAVELAIGALGALHRRHRLLHFWRTVIGESLPGRTVPRRTVARLALLLWVVHAALLRESYKGSLVGFLTEPNPLADIHSLEALVQAGYRFVMTETVYHTVFDRSSTNRRPLAPHQVLLIQSADRQALLERTIRSRDRLAFTSTREEIVKFNSRNRTDINYRTSDETLLTFHFAMYFKRSSPIAAACDWYIRRVVATGFVARWHHQHLDLRFERPTLAGSGQAEVLQLHHLHGSYLLLAAGLLLATAVFTLELLWGRWCERRRRPNYPGPYPYLHELSRQYPPVGRRKRTRRIA</w:t>
      </w:r>
    </w:p>
    <w:p w14:paraId="27FD5DA9" w14:textId="77777777" w:rsidR="00BF58F8" w:rsidRDefault="00BF58F8" w:rsidP="00BF58F8">
      <w:r>
        <w:t>&gt;AgamIR7y</w:t>
      </w:r>
    </w:p>
    <w:p w14:paraId="3DFEED3E" w14:textId="77777777" w:rsidR="00BF58F8" w:rsidRDefault="00BF58F8" w:rsidP="00BF58F8">
      <w:r>
        <w:t>MNRWTILLLAAGLRECRPEDSNGGMKRLVVRETVGNHFSEVIVNALTRYYVQNHSSTQVMRLSTVSDGTYDLQSDIMDEVMQRTSRSIAYEFRSALGPSRRPRIFNIAFIDGYGAFEQLFRSLDPAENDFAGYYLIVLTAYGRRIAPDTLARIFALLWTMNVINVNIVSADLEDQSRWQSVLMHTYYPYRAGGNCERIVPHLLHRFRKGQRLDRSVELFPSKLSNLHGCPVTVGTFHLPPYMLLTPAGRYGGLEGDLLRALSRKLNFTVRLVVPDDGELWGRTPSPSVVVADANRTRGGASSASGCVRLVLTERVNLTLGRFAIRGDRNLVMKSSRSYYTVRMVLAVPAGREYTPFEKLFRPFSRSVWVLVTLYLLAGMVVIGTVQLLHRPAVRDFVYGRGVSTPVLNLLSVLFGGAVVQLPMRNFARTLLFLWMYYCLVVRTCYQGSLYEYLQERKNFSPLQTVDALVRNDYRFYSLHGTSLYLEQMPQILSRITWLPDDDASVDRLLTELATRQALTSALFIDLERVAYHNRFYVRGGLVYIANVVLVRLPIGIYYTKKSCLANRFDHELDRLRTSGYVSYRLGHYLNYDAFKGPADYQPLPTPLTTDQLVGCYETLFGLLLVATGLLLLELASRWFVSLRQLLTFLQAE</w:t>
      </w:r>
    </w:p>
    <w:p w14:paraId="77E03CFC" w14:textId="77777777" w:rsidR="00BF58F8" w:rsidRDefault="00BF58F8" w:rsidP="00BF58F8">
      <w:r>
        <w:t>&gt;AgamIR140.1</w:t>
      </w:r>
    </w:p>
    <w:p w14:paraId="70908B1A" w14:textId="77777777" w:rsidR="00BF58F8" w:rsidRDefault="00BF58F8" w:rsidP="00BF58F8">
      <w:r>
        <w:t>MVMSQAIVVAVFTYLALLAPDGNAFDTFPLLTPLESNISFILKAFVELQSQWCPPWRYKKFYILNYNSDQLSEDILTGILQLNGPPWIISTEASGLTYWTYENNRCAVIMVSGYERMRPARPLYYGSRYFIFHPNLVEGNVFMDQINSGMSCILDKAYFIVYNRTTIEIQHKNFFTNRTIQLDPANIQVTDDLKDLYGRKLHIALPEGNEEVATFERYLAETICQQRNASYEISSLYDASVDYGVVNMGVPFPTTDKTVALGSTFVSVMVPRSKPKPIIAVLIDPFDYYTWITLFVLIFLLALVLSLFGKVLSRWNIAENALEMIMCILGGPTRQYGGWFENQIITNYCLLAIVIVYSYQSLIISYLTYTRYSPEINTMDEIRNNCIFPSGSSWAAYFDFHTDGEYDDERDNMCFLFASRDDKQITTLLMENMRDINPAAGQAYKRNLRVADTVLFKYYLIYYFLNKSIIRELFPFYIGAFRESGLFDQHYRNKSIHTAIHSREMFGVRSFNVADLSIIWYLYAGGVMVSILWFGVEIAFFHCLRCGRMVRKRCQTYFLRRKCEIRNTCSMEKQVQTLNERSKQQSLPVFKQQHWKCSVL</w:t>
      </w:r>
    </w:p>
    <w:p w14:paraId="74355283" w14:textId="77777777" w:rsidR="00BF58F8" w:rsidRDefault="00BF58F8" w:rsidP="00BF58F8">
      <w:r>
        <w:lastRenderedPageBreak/>
        <w:t>&gt;AgamIR7u</w:t>
      </w:r>
    </w:p>
    <w:p w14:paraId="3CAB6559" w14:textId="77777777" w:rsidR="00BF58F8" w:rsidRDefault="00BF58F8" w:rsidP="00BF58F8">
      <w:r>
        <w:t>MKLFAALLALAMVAQHCYCSAGKLIPLVDAVSATEHLQAPLKQHFKYPTFPVNFRAESSENGTTTTTRELFEMNELMRENSGWLIGTVSGRLPIVTNPYASFYNVFFADGYDAMGKILQTLNYTDYDPTGRCLLVINAAYETDHMVQLVAILWQLRIVNVALIVQEAATDTDSYRAYSYDPYREGKCELLEPLLLDQFVAGRWQSLHRWYRNKMENFHGCSLSVGTFAAKPYSMVRREGNATIRYGMEVSIVENVARWFNFTIDYRSPAGTVKWGIIRAANSTGMMGMIQRNEVAFGFGCMGYNEYRNRYLTVGLPSFITQLSMAAPPARPFTWLEKLFAPFTLEAWLCIALCYAGYLLLTVLVFDSRLVTTVEHFRNPAYNVWVMLMGGPSRPVRQTSIRLFLAGFVLNALVIRTMYHSAMFERLQATTTLGSDLNTFQQINAAHMLYYMYITTSFYYKDNPLVHDRIRILWDETKDWDEVMYNISHYRLNGVFVIPLDAIEYYVKNVGQRGLVYVSSHTSINYNPGLVYPKASPLTEPFSAIIGRYQAAGLVPIWREQFRDTRYWNNAKQHPEPISLQWSHLSGGFYLWACLLALSSLVLVGERIMSRRK</w:t>
      </w:r>
    </w:p>
    <w:p w14:paraId="165BE79E" w14:textId="77777777" w:rsidR="00BF58F8" w:rsidRDefault="00BF58F8" w:rsidP="00BF58F8">
      <w:r>
        <w:t>&gt;AgamIR7i</w:t>
      </w:r>
    </w:p>
    <w:p w14:paraId="5ED15B88" w14:textId="77777777" w:rsidR="00BF58F8" w:rsidRDefault="00BF58F8" w:rsidP="00BF58F8">
      <w:r>
        <w:t>MKVLLMVSLCCIATSLCAMVPVSDHHRNKYHHLTVPIAHHFKDTNIPVVFWLDSPVYVTNQSTQLDALHAIVLAHSDWMVAVFRSSLRCMRCRTRLQNVFIAATVRSLQTFLASLEYDCFYPSGRYIFIVTEQLAREATDVRDVFEIVWKNRIVHVVLIVSRSNDTARFRAYGYEPYAYGKCGKVRVKLIDRYTDAGWRRLAGGWFNCGLPNFNQCPLKVATFESKPFVMVRTVGNVTRYSGLEVKIFNHIAAKLNVSIVYTPPPNNTRWGVLLPHNSTGQMGMLQRNEADVGFGSVGRSIERDLYLRSSVPSIVSQLSMTIPPRLPYTALEKLFLPLRPSAWLLVAAGYTTILCLYVVLFRGKHRPRRERIPGLYYTFWTILMGGPGREVHRHSTRLYVISLVLNALIVRNLYQSALFQRLKSNDLMAANLHTYQDINKAGLSYYMFRATVRFYADNPEVNGSIRTIANENIDWDEVMYNISQHRLKGVIPLSLESIAYYVKHRGQQQKGAMVYVSEHTAISYYVAFHFPRRTALQQPFDRLLHRLQAGGFILHWRAEYRNNPNGATNYEQQDGVVPTPLQLQQVAGGFYLWALGLLAATVAFVGEFAVSKVNRASKHI</w:t>
      </w:r>
    </w:p>
    <w:p w14:paraId="20B16705" w14:textId="77777777" w:rsidR="00BF58F8" w:rsidRDefault="00BF58F8" w:rsidP="00BF58F8">
      <w:r>
        <w:t>&gt;AgamIR7s</w:t>
      </w:r>
    </w:p>
    <w:p w14:paraId="50C9F2E6" w14:textId="77777777" w:rsidR="00BF58F8" w:rsidRDefault="00BF58F8" w:rsidP="00BF58F8">
      <w:r>
        <w:t>MWWRRRVQLLIAPLWFHCCCWAQPPLPTQPLVNLADIVGVVLHTHFRTPFATTLVTVRSATQRGAWLQQDLLERLLVRHGQGQLVVQLEGVPSPVQLLHRHPPWSRTLLLAESYDALRTVFGQLTPDRFDFTGRYLIALSEAPATLATVDRIFHELWLRQIVNVVVALRPLDDDHSSAAAAAGPVQLWTYFPFSPGLCRIPKPHLLFTWPNDTLLYGVDFYPRKSDQFHGCPLRVGSFETRPFTILAGGDGANPPAVGGFEGDLLHSLSARLNFREDVRVPPRAQQWGEAAFENSTGLMRMLYTEEVDFGLSCLGVSVERSAMLKAGKVHFTTDLVVVVPPGKPYTAFEKLFQPFQPPVWLAVGFCTGVGLGVLATLRLLPLDGRQRATVRRYVAGDARLQAPALNLVRVLLSSPLPFTPTGTFPRTLLAQWMLVSLLLSLLYQGSLFQYLQRASTHPPMRTLAEIDRAGALYHIASSARRFFLPYPQRLSRVRYFPPVPDSIAAWLRWMGSHPGEPHVAMCTRDHVAYHNAQHGRTDGRQLLIARESMALYAITILYPKRSMLTASFDQHIERIGSSGLLKYWSARYGDYHFGESRASSSSTTDQRKTATAGPRPVSVEQLAGALQLLLGMLLAATLLFLVELGWARHTRRWRHNC</w:t>
      </w:r>
    </w:p>
    <w:p w14:paraId="6E78315A" w14:textId="77777777" w:rsidR="00BF58F8" w:rsidRDefault="00BF58F8" w:rsidP="00BF58F8">
      <w:r>
        <w:t>&gt;AgamIR7w</w:t>
      </w:r>
    </w:p>
    <w:p w14:paraId="140A34B2" w14:textId="77777777" w:rsidR="00BF58F8" w:rsidRDefault="00BF58F8" w:rsidP="00BF58F8">
      <w:r>
        <w:t>MLLFCLMLWCTFADGCTVQRREEEMPPEFLQSESTNTRFLAPILRAHYRALALEVHFRSWNGNDTQRQLTPWQGELIDDALCRNADWMIVSFADLLAPAVQRRSAHYSVLLMLDYDALCSWLQHGLDSGAYHFDGLYTIVIEQLADRGQLHAVMRELWNREIINVVVVVVLASGEADNRGELVAYSYDPYGEGQCGNAAPYEIGRYANNNGTWDRLAGWFPNRLTNLHGCSLTVGTVEVSPFSMTRTVDNRTVQYGLEVHIVDTLAARLNFTFRYVRPTDGVKWGILYAANSTGLVGLLQRRGADFGFGSLGFSLNRHTYLRMGVPNHMTQMIMGIPPKRPYTSFEKLFQPFAADAWLCIALGYAAFALVALALVTVNRRLAREPALQHPLYQLWVLLMGGAVGWLRLDSTRLFLIGFVLNALVIRTLFQAGLFQRLQSSASLASDLNTLEAINRAGLFYNMFRASLQFYRDNPSIPASRIKLVPNDQRDWDDLFYELSQDRLGGVMVSPLDCIAYYVKRRGKNGVVYVGKDTGFMYNLGFHYPKSTVLQRPFDGWILRMHAAGLVHHWSEEYRDNRYWTNAKEDPEPASLRWNQISGGFYLCSALMLLATVVFLGEIVYFRLRTRRLLQRCCGRKTRTRRKKSV</w:t>
      </w:r>
    </w:p>
    <w:p w14:paraId="669452D3" w14:textId="77777777" w:rsidR="00BF58F8" w:rsidRDefault="00BF58F8" w:rsidP="00BF58F8">
      <w:r>
        <w:lastRenderedPageBreak/>
        <w:t>&gt;AgamIR101</w:t>
      </w:r>
    </w:p>
    <w:p w14:paraId="633A5166" w14:textId="77777777" w:rsidR="00BF58F8" w:rsidRDefault="00BF58F8" w:rsidP="00BF58F8">
      <w:r>
        <w:t>MKQACSCVLLVLLWQRVAAVLDPLRHNDCHSRAVSMETRILDDYLADQHTVTVIESCTEIPIMSPYCMHNPVPLNAFTLHRFQAFVHQSLEHTTQELEYRTNECFVGSGHMDDLLTELLPYLSEYNPRAKVMLITQEMADQELAELFHAAWYRYRLLQLIVLNHRANDTIESCLFNPFRKALSPELRYLPTGKSDLHCRLLTDGQQLDAYNRELNLFIDDRVYNLNGYPLNIAMHVSNGSTSAYDCILGTVSFTDIDQEILSIMQKQMNFSLILHKNELELSIGYIHQNGTPVGTLGLIEQNAIDLAANSRIIHNYDTRNLLYLHYISTEKLVFITPRNYFRNRDKTQVFINPFSVAYMLTNVLLSFGVPMIIFLLEYAACRLDVPREPSSHTFGTKVLNLVGIIYNVSVKLPRADRKRWIIVGLLVYNIVSYPIWQGVTIRYLHPSNQQVNNINSLEELIETELELKVSHYHEHIVRHEGPHFQSPVYSALSGRLSTRNTSSLRDSIEQIIMHGNSALLIAEEYVPLVLAGNYQWIPGKPDGIWPIQKPIYEFYKSMAVPKTSPFAGTFNAIVLHCVEAGMNDRFKHQLETAVQLMQIRRVREHPSVPDYIVFNMEHLLPLFIFYFAMLLLSGGIFLIELAVHAFQASRARSQQRAPLRVPVEEYVPFEFVH</w:t>
      </w:r>
    </w:p>
    <w:p w14:paraId="4F51B3B5" w14:textId="77777777" w:rsidR="00BF58F8" w:rsidRDefault="00BF58F8" w:rsidP="00BF58F8">
      <w:r>
        <w:t>&gt;AgamIR140.2</w:t>
      </w:r>
    </w:p>
    <w:p w14:paraId="0C68180D" w14:textId="77777777" w:rsidR="00BF58F8" w:rsidRDefault="00BF58F8" w:rsidP="00BF58F8">
      <w:r>
        <w:t>MKAFVELQSQWCPPWKYKKFYFLNYNSHPLAEDIFTAILKLNEPPRLIFNEASAFHYWTYEHNRCAPVLKPVYLGSRYLIFHPNLEEGNVFLEQLHSGISCILDRAYYLVYDYTTIQIQHKNFFSNRTIQLDPANIRVPDDLKDLHGRKLHISLPEGNEDVVTFDLYLAETICQQRNATYELQSINSTLLDYGVVHIGIPLLGTDKTVALGSTFVSVMVPHSKPKPIIAVLIDPFDYYTWITLFVLIFLLALVLSLFGKVLSQWNIIENALEMIMCILGGPTRQYGGWFENQIITNYCLLAIVIVSSYQSLIISYLTYTRYSPEINTEDEIRSSCIFPFESNWARHYDFELDGEYDDERDNMCFLLLSRDDPHITTLLMENTRDIDPAAEQAYKRNLRVADTILFKYYLIYYFFNKSIIRELFPFYIGAFRESGLFDQHYRNKSIHTAIHSREMFGVRSFNVADLSIIWYLYAGGVMVSILWFGVEIAFFHCLRYGRMVRKRWITFFQKYHGQAKFMKKKLKSFNMT</w:t>
      </w:r>
    </w:p>
    <w:p w14:paraId="106F506A" w14:textId="77777777" w:rsidR="00BF58F8" w:rsidRDefault="00BF58F8" w:rsidP="00BF58F8">
      <w:r>
        <w:t>&gt;AgamIR141</w:t>
      </w:r>
    </w:p>
    <w:p w14:paraId="196CB3FF" w14:textId="77777777" w:rsidR="00BF58F8" w:rsidRDefault="00BF58F8" w:rsidP="00BF58F8">
      <w:r>
        <w:t>MMRKALAFIVPLLLPMLIFTPHTQSGPSRPGGDRDGRHIHRLSIASHETRVEFWTQLIAYMDCSHVVLLDSFEFFANRPTFARQLFARLNDAGIRVSVQRRLREVRRLPPVTHRLAIIVPIVMNPSSPFNAELDTFIGQIAQESNFVEFYRWLFVFRASHKKSVWRALQQLPIRADSHVYAVIVVPTAKTVPFDDRIHLERKMMPLERFVRRMQMLPPHHPEAATRTSAILTLPGHTTAAGWVAVWQLYRLHTRMKTIDVAIELLETSTEGRMILYRGVAPEQRNDFFGQATITTMVHRSAPHHINSTYVAQSIPMFRNASTRIRTYRIGSGRHKVDLHFQLITTNRFNQRLQGWYSYSLPLFHEHLTMYIHYTHLSYHEQSSQILSIVLLPFALLGLLLCLSLLLALRTGNSYRSDRNQSRPVSFIDTLIWMVGVLAQQGSIIRPNSSSSMVIILVALYMSAIIYCSYLTKIASLLSVDASVNLDLQTVLSAGQYQIGFVGNNTADETVIQKRYDPVMNEIMRRMVQNSSLYSLSHEHALHRVLTTKYVLIGNVGSVRKAMQTLDEQQNCNITEIELTGIEQMIALQMPSFYAYRKIIHYE</w:t>
      </w:r>
    </w:p>
    <w:p w14:paraId="7A420E08" w14:textId="77777777" w:rsidR="00BF58F8" w:rsidRDefault="00BF58F8" w:rsidP="00BF58F8">
      <w:r>
        <w:t>&gt;AgamIR7x</w:t>
      </w:r>
    </w:p>
    <w:p w14:paraId="7D9FEF03" w14:textId="53214549" w:rsidR="002F3AE7" w:rsidRDefault="00BF58F8" w:rsidP="00BF58F8">
      <w:r>
        <w:t>MAPLPVWWTSRLMCCWLLWSTTAARAQIPPQPDTDQQLLPHIVTHLLQRYLRHPFQPVQFFLAANTAPHLLAQRDLLSQVLRHTSGQAAVTFGSSTNNPVGLRAAVQQQRSRAILFGEDFVAFERLVANFSTTLNDYSGRYLCVLTGASGSVHQLETKHLPRLFDALWTRHIVHVNVLIAAANGTVRAYTYQPYTPERCGKPAVKLAAVFAPGSSVDAQPHLYPRLTTFWNCTLQVGSFEAKPYTLLRPKVDGYTELGGFEGDLLHLLASRLQFRVNVTESPHQVQWGVIGAPGNSTGTMQLVQDELVDLVIACMALDVTRGLYLKAGWAHYTSRILFAVPQGRPYTAFEKLFRPFGTAIWAALAGTLLGVAGVVGGLSCGRRARSWRRFVYGPAVRMPLLGALYLLWGGSVVAVPGRNFARSLLALWLGFTFVVRTLYQGSLYLYLQRSATFPPLATIEQVHRSTLHYHMVNIAMRFFVDRPEIKPRVRFIPPGLDTLGEQVAGMAARYTDRVVVCPQDMVAYNNRASRGRQPAAAPIQVTRESITLFPLTIYYPKKSCLTQPFDRLVRHVVESGLVSFWVRSYGDYDFEANRREPAGGGEPRKLTLAHLVGAYQLLAAAHLLAFVIFLLELVSLRLAALRRVLEFCMD</w:t>
      </w:r>
      <w:bookmarkStart w:id="0" w:name="_GoBack"/>
      <w:bookmarkEnd w:id="0"/>
    </w:p>
    <w:sectPr w:rsidR="002F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9C537" w14:textId="77777777" w:rsidR="00851BE3" w:rsidRDefault="00851BE3" w:rsidP="00BF58F8">
      <w:r>
        <w:separator/>
      </w:r>
    </w:p>
  </w:endnote>
  <w:endnote w:type="continuationSeparator" w:id="0">
    <w:p w14:paraId="5B460FB0" w14:textId="77777777" w:rsidR="00851BE3" w:rsidRDefault="00851BE3" w:rsidP="00BF5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B5DA1" w14:textId="77777777" w:rsidR="00851BE3" w:rsidRDefault="00851BE3" w:rsidP="00BF58F8">
      <w:r>
        <w:separator/>
      </w:r>
    </w:p>
  </w:footnote>
  <w:footnote w:type="continuationSeparator" w:id="0">
    <w:p w14:paraId="1931EB1B" w14:textId="77777777" w:rsidR="00851BE3" w:rsidRDefault="00851BE3" w:rsidP="00BF5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93"/>
    <w:rsid w:val="002F3AE7"/>
    <w:rsid w:val="003711B2"/>
    <w:rsid w:val="00851BE3"/>
    <w:rsid w:val="00A07393"/>
    <w:rsid w:val="00B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584B84-65FB-4497-950D-5D0969D2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15088</Words>
  <Characters>88271</Characters>
  <Application>Microsoft Office Word</Application>
  <DocSecurity>0</DocSecurity>
  <Lines>1423</Lines>
  <Paragraphs>279</Paragraphs>
  <ScaleCrop>false</ScaleCrop>
  <Company/>
  <LinksUpToDate>false</LinksUpToDate>
  <CharactersWithSpaces>10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2</cp:revision>
  <dcterms:created xsi:type="dcterms:W3CDTF">2018-07-10T13:38:00Z</dcterms:created>
  <dcterms:modified xsi:type="dcterms:W3CDTF">2018-07-10T13:38:00Z</dcterms:modified>
</cp:coreProperties>
</file>